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1E882" w14:textId="7E21BF7C" w:rsidR="0043555D" w:rsidRPr="00345DD4" w:rsidRDefault="00C0753B" w:rsidP="00C0753B">
      <w:pPr>
        <w:pStyle w:val="Heading1"/>
        <w:rPr>
          <w:lang w:val="en-US"/>
        </w:rPr>
      </w:pPr>
      <w:r w:rsidRPr="00345DD4">
        <w:rPr>
          <w:lang w:val="en-US"/>
        </w:rPr>
        <w:t xml:space="preserve">Cross-walk of the Chronic Liver Disease Questionnaire for </w:t>
      </w:r>
      <w:r w:rsidR="00C93FAB" w:rsidRPr="00345DD4">
        <w:rPr>
          <w:lang w:val="en-US"/>
        </w:rPr>
        <w:t xml:space="preserve">Nonalcoholic Steatohepatitis </w:t>
      </w:r>
      <w:r w:rsidR="00F41E02" w:rsidRPr="00345DD4">
        <w:rPr>
          <w:lang w:val="en-US"/>
        </w:rPr>
        <w:t>(CLDQ-</w:t>
      </w:r>
      <w:r w:rsidRPr="00345DD4">
        <w:rPr>
          <w:lang w:val="en-US"/>
        </w:rPr>
        <w:t>NASH</w:t>
      </w:r>
      <w:r w:rsidR="00F41E02" w:rsidRPr="00345DD4">
        <w:rPr>
          <w:lang w:val="en-US"/>
        </w:rPr>
        <w:t>)</w:t>
      </w:r>
      <w:r w:rsidRPr="00345DD4">
        <w:rPr>
          <w:lang w:val="en-US"/>
        </w:rPr>
        <w:t xml:space="preserve"> and the </w:t>
      </w:r>
      <w:r w:rsidR="00290C0B">
        <w:rPr>
          <w:lang w:val="en-US"/>
        </w:rPr>
        <w:t>EuroQol</w:t>
      </w:r>
      <w:r w:rsidRPr="00345DD4">
        <w:rPr>
          <w:lang w:val="en-US"/>
        </w:rPr>
        <w:t xml:space="preserve"> EQ-5D-5L in </w:t>
      </w:r>
      <w:r w:rsidR="005A731F">
        <w:rPr>
          <w:lang w:val="en-US"/>
        </w:rPr>
        <w:t>p</w:t>
      </w:r>
      <w:r w:rsidR="005A731F" w:rsidRPr="00345DD4">
        <w:rPr>
          <w:lang w:val="en-US"/>
        </w:rPr>
        <w:t xml:space="preserve">atients </w:t>
      </w:r>
      <w:r w:rsidR="005A731F">
        <w:rPr>
          <w:lang w:val="en-US"/>
        </w:rPr>
        <w:t>w</w:t>
      </w:r>
      <w:r w:rsidR="005A731F" w:rsidRPr="00345DD4">
        <w:rPr>
          <w:lang w:val="en-US"/>
        </w:rPr>
        <w:t xml:space="preserve">ith </w:t>
      </w:r>
      <w:r w:rsidR="00F41E02" w:rsidRPr="00345DD4">
        <w:rPr>
          <w:lang w:val="en-US"/>
        </w:rPr>
        <w:t>NASH</w:t>
      </w:r>
    </w:p>
    <w:p w14:paraId="71967CFA" w14:textId="77777777" w:rsidR="00E70B87" w:rsidRPr="00345DD4" w:rsidRDefault="00E70B87" w:rsidP="00E70B87">
      <w:pPr>
        <w:rPr>
          <w:rFonts w:asciiTheme="minorHAnsi" w:hAnsiTheme="minorHAnsi" w:cstheme="minorBidi"/>
          <w:lang w:val="en-US"/>
        </w:rPr>
      </w:pPr>
      <w:r w:rsidRPr="00345DD4">
        <w:rPr>
          <w:lang w:val="en-US"/>
        </w:rPr>
        <w:t>Jesse Fishman</w:t>
      </w:r>
      <w:r w:rsidRPr="00345DD4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*</w:t>
      </w:r>
      <w:r>
        <w:rPr>
          <w:lang w:val="en-US"/>
        </w:rPr>
        <w:t>,</w:t>
      </w:r>
      <w:r w:rsidRPr="00345DD4">
        <w:rPr>
          <w:lang w:val="en-US"/>
        </w:rPr>
        <w:t xml:space="preserve"> Victoria Higgins</w:t>
      </w:r>
      <w:r w:rsidRPr="00345DD4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345DD4">
        <w:rPr>
          <w:lang w:val="en-US"/>
        </w:rPr>
        <w:t xml:space="preserve"> James Piercy</w:t>
      </w:r>
      <w:r w:rsidRPr="00345DD4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345DD4">
        <w:rPr>
          <w:lang w:val="en-US"/>
        </w:rPr>
        <w:t xml:space="preserve"> James Pike</w:t>
      </w:r>
      <w:r w:rsidRPr="00345DD4">
        <w:rPr>
          <w:vertAlign w:val="superscript"/>
          <w:lang w:val="en-US"/>
        </w:rPr>
        <w:t>2</w:t>
      </w:r>
    </w:p>
    <w:p w14:paraId="3D930038" w14:textId="42AED986" w:rsidR="00F10600" w:rsidRPr="00345DD4" w:rsidRDefault="00F10600" w:rsidP="00F10600">
      <w:pPr>
        <w:rPr>
          <w:lang w:val="en-US"/>
        </w:rPr>
      </w:pPr>
      <w:r w:rsidRPr="00345DD4">
        <w:rPr>
          <w:vertAlign w:val="superscript"/>
          <w:lang w:val="en-US"/>
        </w:rPr>
        <w:t>1</w:t>
      </w:r>
      <w:r w:rsidRPr="00345DD4">
        <w:rPr>
          <w:lang w:val="en-US"/>
        </w:rPr>
        <w:t>Madrigal Pharmaceuticals, Conshohocken, PA, USA;</w:t>
      </w:r>
      <w:r w:rsidRPr="00345DD4">
        <w:rPr>
          <w:vertAlign w:val="superscript"/>
          <w:lang w:val="en-US"/>
        </w:rPr>
        <w:t xml:space="preserve"> 2</w:t>
      </w:r>
      <w:r w:rsidRPr="00345DD4">
        <w:rPr>
          <w:lang w:val="en-US"/>
        </w:rPr>
        <w:t>Adelphi Real World, Bollington, UK</w:t>
      </w:r>
    </w:p>
    <w:p w14:paraId="25C62962" w14:textId="6512CD3B" w:rsidR="00FE17A7" w:rsidRPr="00345DD4" w:rsidRDefault="00FE17A7" w:rsidP="00FE17A7">
      <w:pPr>
        <w:rPr>
          <w:lang w:val="en-US"/>
        </w:rPr>
      </w:pPr>
      <w:r w:rsidRPr="004F6EBE">
        <w:rPr>
          <w:lang w:val="en-US"/>
        </w:rPr>
        <w:t>*Correspondence:</w:t>
      </w:r>
      <w:r w:rsidRPr="00345DD4">
        <w:rPr>
          <w:b/>
          <w:bCs/>
          <w:lang w:val="en-US"/>
        </w:rPr>
        <w:t xml:space="preserve"> </w:t>
      </w:r>
      <w:r w:rsidRPr="00345DD4">
        <w:rPr>
          <w:lang w:val="en-US"/>
        </w:rPr>
        <w:t>Jesse Fishman</w:t>
      </w:r>
      <w:r w:rsidR="00207477">
        <w:rPr>
          <w:lang w:val="en-US"/>
        </w:rPr>
        <w:t xml:space="preserve"> </w:t>
      </w:r>
      <w:r w:rsidRPr="00C33FEE">
        <w:rPr>
          <w:lang w:val="en-US"/>
        </w:rPr>
        <w:t>jfishman@madrigalpharma.com</w:t>
      </w:r>
    </w:p>
    <w:p w14:paraId="386BB2EA" w14:textId="5263A408" w:rsidR="00C0753B" w:rsidRPr="00345DD4" w:rsidRDefault="007730DE" w:rsidP="007730DE">
      <w:pPr>
        <w:pStyle w:val="Heading1"/>
        <w:rPr>
          <w:lang w:val="en-US"/>
        </w:rPr>
      </w:pPr>
      <w:r w:rsidRPr="00345DD4">
        <w:rPr>
          <w:lang w:val="en-US"/>
        </w:rPr>
        <w:t>Supplementary information</w:t>
      </w:r>
    </w:p>
    <w:p w14:paraId="61F589C7" w14:textId="2F3081DE" w:rsidR="009A5A42" w:rsidRPr="00345DD4" w:rsidRDefault="009A5A42" w:rsidP="009A5A42">
      <w:pPr>
        <w:outlineLvl w:val="1"/>
        <w:rPr>
          <w:lang w:val="en-US"/>
        </w:rPr>
      </w:pPr>
      <w:r w:rsidRPr="00345DD4">
        <w:rPr>
          <w:b/>
          <w:bCs/>
          <w:lang w:val="en-US"/>
        </w:rPr>
        <w:t>Supplementary Table 1</w:t>
      </w:r>
      <w:r w:rsidRPr="00345DD4">
        <w:rPr>
          <w:lang w:val="en-US"/>
        </w:rPr>
        <w:t xml:space="preserve"> Tests perform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1"/>
        <w:gridCol w:w="4505"/>
      </w:tblGrid>
      <w:tr w:rsidR="00F839E5" w:rsidRPr="00345DD4" w14:paraId="1FE120E1" w14:textId="77777777" w:rsidTr="00AC2745">
        <w:trPr>
          <w:trHeight w:val="224"/>
        </w:trPr>
        <w:tc>
          <w:tcPr>
            <w:tcW w:w="45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0367FA" w14:textId="06BCCE47" w:rsidR="00F839E5" w:rsidRPr="00345DD4" w:rsidRDefault="00F839E5" w:rsidP="00F839E5">
            <w:pPr>
              <w:spacing w:before="0" w:after="0"/>
              <w:rPr>
                <w:rFonts w:eastAsia="Times New Roman"/>
                <w:b/>
                <w:bCs/>
                <w:lang w:val="en-US"/>
              </w:rPr>
            </w:pPr>
            <w:r w:rsidRPr="00345DD4">
              <w:rPr>
                <w:rFonts w:eastAsia="Times New Roman"/>
                <w:b/>
                <w:bCs/>
                <w:lang w:val="en-US"/>
              </w:rPr>
              <w:t>Most recent test</w:t>
            </w:r>
          </w:p>
        </w:tc>
        <w:tc>
          <w:tcPr>
            <w:tcW w:w="45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B8CEC4" w14:textId="0546C3AB" w:rsidR="00F839E5" w:rsidRPr="00345DD4" w:rsidRDefault="00F839E5" w:rsidP="00F839E5">
            <w:pPr>
              <w:spacing w:before="0" w:after="0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45DD4">
              <w:rPr>
                <w:rFonts w:eastAsia="Times New Roman"/>
                <w:b/>
                <w:bCs/>
                <w:lang w:val="en-US"/>
              </w:rPr>
              <w:t>Value</w:t>
            </w:r>
          </w:p>
        </w:tc>
      </w:tr>
      <w:tr w:rsidR="007730DE" w:rsidRPr="00345DD4" w14:paraId="7034F414" w14:textId="77777777" w:rsidTr="00F839E5">
        <w:tc>
          <w:tcPr>
            <w:tcW w:w="4511" w:type="dxa"/>
            <w:shd w:val="clear" w:color="auto" w:fill="auto"/>
          </w:tcPr>
          <w:p w14:paraId="29ECE04B" w14:textId="72F2E89A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HbA</w:t>
            </w:r>
            <w:r w:rsidRPr="00345DD4">
              <w:rPr>
                <w:rFonts w:eastAsia="Times New Roman"/>
                <w:vertAlign w:val="subscript"/>
                <w:lang w:val="en-US"/>
              </w:rPr>
              <w:t>1</w:t>
            </w:r>
            <w:r w:rsidR="00D0539F">
              <w:rPr>
                <w:rFonts w:eastAsia="Times New Roman"/>
                <w:vertAlign w:val="subscript"/>
                <w:lang w:val="en-US"/>
              </w:rPr>
              <w:t>c</w:t>
            </w:r>
            <w:r w:rsidRPr="00345DD4">
              <w:rPr>
                <w:rFonts w:eastAsia="Times New Roman"/>
                <w:lang w:val="en-US"/>
              </w:rPr>
              <w:t xml:space="preserve"> (%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F656732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5231BB15" w14:textId="77777777" w:rsidTr="00F839E5">
        <w:tc>
          <w:tcPr>
            <w:tcW w:w="4511" w:type="dxa"/>
            <w:shd w:val="clear" w:color="auto" w:fill="auto"/>
          </w:tcPr>
          <w:p w14:paraId="3A849A7A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C2713DD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36</w:t>
            </w:r>
          </w:p>
        </w:tc>
      </w:tr>
      <w:tr w:rsidR="007730DE" w:rsidRPr="00345DD4" w14:paraId="1C74E5B2" w14:textId="77777777" w:rsidTr="00F839E5">
        <w:tc>
          <w:tcPr>
            <w:tcW w:w="4511" w:type="dxa"/>
            <w:shd w:val="clear" w:color="auto" w:fill="auto"/>
          </w:tcPr>
          <w:p w14:paraId="58E2FE80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74A6798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.9</w:t>
            </w:r>
          </w:p>
        </w:tc>
      </w:tr>
      <w:tr w:rsidR="007730DE" w:rsidRPr="00345DD4" w14:paraId="619EC813" w14:textId="77777777" w:rsidTr="00F839E5">
        <w:tc>
          <w:tcPr>
            <w:tcW w:w="4511" w:type="dxa"/>
            <w:shd w:val="clear" w:color="auto" w:fill="auto"/>
          </w:tcPr>
          <w:p w14:paraId="4B9CAF56" w14:textId="69B68574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4FF4FA1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2</w:t>
            </w:r>
          </w:p>
        </w:tc>
      </w:tr>
      <w:tr w:rsidR="007730DE" w:rsidRPr="00345DD4" w14:paraId="1B5816A2" w14:textId="77777777" w:rsidTr="00F839E5">
        <w:tc>
          <w:tcPr>
            <w:tcW w:w="4511" w:type="dxa"/>
            <w:shd w:val="clear" w:color="auto" w:fill="auto"/>
          </w:tcPr>
          <w:p w14:paraId="236E7305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F3F52C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.9</w:t>
            </w:r>
          </w:p>
        </w:tc>
      </w:tr>
      <w:tr w:rsidR="007730DE" w:rsidRPr="00345DD4" w14:paraId="41BA2C97" w14:textId="77777777" w:rsidTr="00F839E5">
        <w:tc>
          <w:tcPr>
            <w:tcW w:w="4511" w:type="dxa"/>
            <w:shd w:val="clear" w:color="auto" w:fill="auto"/>
          </w:tcPr>
          <w:p w14:paraId="1D68F303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E3F695E" w14:textId="15DCC918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.0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7.9</w:t>
            </w:r>
          </w:p>
        </w:tc>
      </w:tr>
      <w:tr w:rsidR="007730DE" w:rsidRPr="00345DD4" w14:paraId="36A2FC6A" w14:textId="77777777" w:rsidTr="00F839E5">
        <w:tc>
          <w:tcPr>
            <w:tcW w:w="4511" w:type="dxa"/>
            <w:shd w:val="clear" w:color="auto" w:fill="auto"/>
          </w:tcPr>
          <w:p w14:paraId="1E4D76D9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CD51C14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.0, 11.0</w:t>
            </w:r>
          </w:p>
        </w:tc>
      </w:tr>
      <w:tr w:rsidR="007730DE" w:rsidRPr="00345DD4" w14:paraId="3E06159B" w14:textId="77777777" w:rsidTr="00F839E5">
        <w:tc>
          <w:tcPr>
            <w:tcW w:w="4511" w:type="dxa"/>
            <w:shd w:val="clear" w:color="auto" w:fill="auto"/>
          </w:tcPr>
          <w:p w14:paraId="25BA3D7C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ALT (U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4D582C1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5B8465F7" w14:textId="77777777" w:rsidTr="00F839E5">
        <w:tc>
          <w:tcPr>
            <w:tcW w:w="4511" w:type="dxa"/>
            <w:shd w:val="clear" w:color="auto" w:fill="auto"/>
          </w:tcPr>
          <w:p w14:paraId="0A77BFF1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F0B31D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238</w:t>
            </w:r>
          </w:p>
        </w:tc>
      </w:tr>
      <w:tr w:rsidR="007730DE" w:rsidRPr="00345DD4" w14:paraId="769033B6" w14:textId="77777777" w:rsidTr="00F839E5">
        <w:tc>
          <w:tcPr>
            <w:tcW w:w="4511" w:type="dxa"/>
            <w:shd w:val="clear" w:color="auto" w:fill="auto"/>
          </w:tcPr>
          <w:p w14:paraId="0148928B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82AA1D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5.4</w:t>
            </w:r>
          </w:p>
        </w:tc>
      </w:tr>
      <w:tr w:rsidR="007730DE" w:rsidRPr="00345DD4" w14:paraId="34BE0D39" w14:textId="77777777" w:rsidTr="00F839E5">
        <w:tc>
          <w:tcPr>
            <w:tcW w:w="4511" w:type="dxa"/>
            <w:shd w:val="clear" w:color="auto" w:fill="auto"/>
          </w:tcPr>
          <w:p w14:paraId="151CBAAA" w14:textId="6FAB511E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A31D4D1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6.7</w:t>
            </w:r>
          </w:p>
        </w:tc>
      </w:tr>
      <w:tr w:rsidR="007730DE" w:rsidRPr="00345DD4" w14:paraId="1154DCF5" w14:textId="77777777" w:rsidTr="00F839E5">
        <w:tc>
          <w:tcPr>
            <w:tcW w:w="4511" w:type="dxa"/>
            <w:shd w:val="clear" w:color="auto" w:fill="auto"/>
          </w:tcPr>
          <w:p w14:paraId="7A0E1F7E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ADB122C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0.0</w:t>
            </w:r>
          </w:p>
        </w:tc>
      </w:tr>
      <w:tr w:rsidR="007730DE" w:rsidRPr="00345DD4" w14:paraId="35AAEB42" w14:textId="77777777" w:rsidTr="00F839E5">
        <w:tc>
          <w:tcPr>
            <w:tcW w:w="4511" w:type="dxa"/>
            <w:shd w:val="clear" w:color="auto" w:fill="auto"/>
          </w:tcPr>
          <w:p w14:paraId="7FAD549A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793A197" w14:textId="521B6593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8.0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85.0</w:t>
            </w:r>
          </w:p>
        </w:tc>
      </w:tr>
      <w:tr w:rsidR="007730DE" w:rsidRPr="00345DD4" w14:paraId="5041207E" w14:textId="77777777" w:rsidTr="00F839E5">
        <w:tc>
          <w:tcPr>
            <w:tcW w:w="4511" w:type="dxa"/>
            <w:shd w:val="clear" w:color="auto" w:fill="auto"/>
          </w:tcPr>
          <w:p w14:paraId="79100ECD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814C7C7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0, 221.0</w:t>
            </w:r>
          </w:p>
        </w:tc>
      </w:tr>
      <w:tr w:rsidR="007730DE" w:rsidRPr="00345DD4" w14:paraId="7C5DF93A" w14:textId="77777777" w:rsidTr="00F839E5">
        <w:tc>
          <w:tcPr>
            <w:tcW w:w="4511" w:type="dxa"/>
            <w:shd w:val="clear" w:color="auto" w:fill="auto"/>
          </w:tcPr>
          <w:p w14:paraId="6D885DB5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AST (U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37FE417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7B63C2E0" w14:textId="77777777" w:rsidTr="00F839E5">
        <w:tc>
          <w:tcPr>
            <w:tcW w:w="4511" w:type="dxa"/>
            <w:shd w:val="clear" w:color="auto" w:fill="auto"/>
          </w:tcPr>
          <w:p w14:paraId="3C2F3316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9C7A722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241</w:t>
            </w:r>
          </w:p>
        </w:tc>
      </w:tr>
      <w:tr w:rsidR="007730DE" w:rsidRPr="00345DD4" w14:paraId="44D1DF33" w14:textId="77777777" w:rsidTr="00F839E5">
        <w:tc>
          <w:tcPr>
            <w:tcW w:w="4511" w:type="dxa"/>
            <w:shd w:val="clear" w:color="auto" w:fill="auto"/>
          </w:tcPr>
          <w:p w14:paraId="3D381192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B06F42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66.8</w:t>
            </w:r>
          </w:p>
        </w:tc>
      </w:tr>
      <w:tr w:rsidR="007730DE" w:rsidRPr="00345DD4" w14:paraId="4BED1CE7" w14:textId="77777777" w:rsidTr="00F839E5">
        <w:tc>
          <w:tcPr>
            <w:tcW w:w="4511" w:type="dxa"/>
            <w:shd w:val="clear" w:color="auto" w:fill="auto"/>
          </w:tcPr>
          <w:p w14:paraId="426C8F9A" w14:textId="1A53DD31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9CDEC3F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43.8</w:t>
            </w:r>
          </w:p>
        </w:tc>
      </w:tr>
      <w:tr w:rsidR="007730DE" w:rsidRPr="00345DD4" w14:paraId="129A6941" w14:textId="77777777" w:rsidTr="00F839E5">
        <w:tc>
          <w:tcPr>
            <w:tcW w:w="4511" w:type="dxa"/>
            <w:shd w:val="clear" w:color="auto" w:fill="auto"/>
          </w:tcPr>
          <w:p w14:paraId="627AB8F6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916968D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51.0</w:t>
            </w:r>
          </w:p>
        </w:tc>
      </w:tr>
      <w:tr w:rsidR="007730DE" w:rsidRPr="00345DD4" w14:paraId="320FFE21" w14:textId="77777777" w:rsidTr="00F839E5">
        <w:tc>
          <w:tcPr>
            <w:tcW w:w="4511" w:type="dxa"/>
            <w:shd w:val="clear" w:color="auto" w:fill="auto"/>
          </w:tcPr>
          <w:p w14:paraId="48C4A7C6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B652382" w14:textId="001499AA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6.0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76.0</w:t>
            </w:r>
          </w:p>
        </w:tc>
      </w:tr>
      <w:tr w:rsidR="007730DE" w:rsidRPr="00345DD4" w14:paraId="327B7A38" w14:textId="77777777" w:rsidTr="00F839E5">
        <w:tc>
          <w:tcPr>
            <w:tcW w:w="4511" w:type="dxa"/>
            <w:shd w:val="clear" w:color="auto" w:fill="auto"/>
          </w:tcPr>
          <w:p w14:paraId="2A9511E7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3DCA38F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4.0, 2228.9</w:t>
            </w:r>
          </w:p>
        </w:tc>
      </w:tr>
      <w:tr w:rsidR="007730DE" w:rsidRPr="00345DD4" w14:paraId="7CF3692C" w14:textId="77777777" w:rsidTr="00F839E5">
        <w:tc>
          <w:tcPr>
            <w:tcW w:w="4511" w:type="dxa"/>
            <w:shd w:val="clear" w:color="auto" w:fill="auto"/>
          </w:tcPr>
          <w:p w14:paraId="460C84F2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GGT (U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9550025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73EC804A" w14:textId="77777777" w:rsidTr="00F839E5">
        <w:tc>
          <w:tcPr>
            <w:tcW w:w="4511" w:type="dxa"/>
            <w:shd w:val="clear" w:color="auto" w:fill="auto"/>
          </w:tcPr>
          <w:p w14:paraId="2116C61B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1BABCE0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40</w:t>
            </w:r>
          </w:p>
        </w:tc>
      </w:tr>
      <w:tr w:rsidR="007730DE" w:rsidRPr="00345DD4" w14:paraId="31359B58" w14:textId="77777777" w:rsidTr="00F839E5">
        <w:tc>
          <w:tcPr>
            <w:tcW w:w="4511" w:type="dxa"/>
            <w:shd w:val="clear" w:color="auto" w:fill="auto"/>
          </w:tcPr>
          <w:p w14:paraId="53028973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35FE735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55.6</w:t>
            </w:r>
          </w:p>
        </w:tc>
      </w:tr>
      <w:tr w:rsidR="007730DE" w:rsidRPr="00345DD4" w14:paraId="5ED8B1AE" w14:textId="77777777" w:rsidTr="00F839E5">
        <w:tc>
          <w:tcPr>
            <w:tcW w:w="4511" w:type="dxa"/>
            <w:shd w:val="clear" w:color="auto" w:fill="auto"/>
          </w:tcPr>
          <w:p w14:paraId="7095568F" w14:textId="1E596CDB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C2692C1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24.6</w:t>
            </w:r>
          </w:p>
        </w:tc>
      </w:tr>
      <w:tr w:rsidR="007730DE" w:rsidRPr="00345DD4" w14:paraId="348D5973" w14:textId="77777777" w:rsidTr="00F839E5">
        <w:tc>
          <w:tcPr>
            <w:tcW w:w="4511" w:type="dxa"/>
            <w:shd w:val="clear" w:color="auto" w:fill="auto"/>
          </w:tcPr>
          <w:p w14:paraId="3A254990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383DBA0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52.0</w:t>
            </w:r>
          </w:p>
        </w:tc>
      </w:tr>
      <w:tr w:rsidR="007730DE" w:rsidRPr="00345DD4" w14:paraId="54FA58AC" w14:textId="77777777" w:rsidTr="00F839E5">
        <w:tc>
          <w:tcPr>
            <w:tcW w:w="4511" w:type="dxa"/>
            <w:shd w:val="clear" w:color="auto" w:fill="auto"/>
          </w:tcPr>
          <w:p w14:paraId="2DAD5FD4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F4213B1" w14:textId="3157B965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9.5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67.0</w:t>
            </w:r>
          </w:p>
        </w:tc>
      </w:tr>
      <w:tr w:rsidR="007730DE" w:rsidRPr="00345DD4" w14:paraId="4B5878A4" w14:textId="77777777" w:rsidTr="00F839E5">
        <w:tc>
          <w:tcPr>
            <w:tcW w:w="4511" w:type="dxa"/>
            <w:shd w:val="clear" w:color="auto" w:fill="auto"/>
          </w:tcPr>
          <w:p w14:paraId="2328A391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917A66C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9, 145.0</w:t>
            </w:r>
          </w:p>
        </w:tc>
      </w:tr>
      <w:tr w:rsidR="007730DE" w:rsidRPr="00345DD4" w14:paraId="412321D0" w14:textId="77777777" w:rsidTr="00F839E5">
        <w:tc>
          <w:tcPr>
            <w:tcW w:w="4511" w:type="dxa"/>
            <w:shd w:val="clear" w:color="auto" w:fill="auto"/>
          </w:tcPr>
          <w:p w14:paraId="1C190BA4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ALP (U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7E040D0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13623E73" w14:textId="77777777" w:rsidTr="00F839E5">
        <w:tc>
          <w:tcPr>
            <w:tcW w:w="4511" w:type="dxa"/>
            <w:shd w:val="clear" w:color="auto" w:fill="auto"/>
          </w:tcPr>
          <w:p w14:paraId="7BD4EF84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2F59BAE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40</w:t>
            </w:r>
          </w:p>
        </w:tc>
      </w:tr>
      <w:tr w:rsidR="007730DE" w:rsidRPr="00345DD4" w14:paraId="7A439657" w14:textId="77777777" w:rsidTr="00F839E5">
        <w:tc>
          <w:tcPr>
            <w:tcW w:w="4511" w:type="dxa"/>
            <w:shd w:val="clear" w:color="auto" w:fill="auto"/>
          </w:tcPr>
          <w:p w14:paraId="3B028C42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BCB8894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07.8</w:t>
            </w:r>
          </w:p>
        </w:tc>
      </w:tr>
      <w:tr w:rsidR="007730DE" w:rsidRPr="00345DD4" w14:paraId="52915A54" w14:textId="77777777" w:rsidTr="00F839E5">
        <w:tc>
          <w:tcPr>
            <w:tcW w:w="4511" w:type="dxa"/>
            <w:shd w:val="clear" w:color="auto" w:fill="auto"/>
          </w:tcPr>
          <w:p w14:paraId="0DEB7C1F" w14:textId="67B1CF0B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lastRenderedPageBreak/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E057620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42.7</w:t>
            </w:r>
          </w:p>
        </w:tc>
      </w:tr>
      <w:tr w:rsidR="007730DE" w:rsidRPr="00345DD4" w14:paraId="7E26C59A" w14:textId="77777777" w:rsidTr="00F839E5">
        <w:tc>
          <w:tcPr>
            <w:tcW w:w="4511" w:type="dxa"/>
            <w:shd w:val="clear" w:color="auto" w:fill="auto"/>
          </w:tcPr>
          <w:p w14:paraId="2D4324E7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3EB8A56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03.0</w:t>
            </w:r>
          </w:p>
        </w:tc>
      </w:tr>
      <w:tr w:rsidR="007730DE" w:rsidRPr="00345DD4" w14:paraId="243239D0" w14:textId="77777777" w:rsidTr="00F839E5">
        <w:tc>
          <w:tcPr>
            <w:tcW w:w="4511" w:type="dxa"/>
            <w:shd w:val="clear" w:color="auto" w:fill="auto"/>
          </w:tcPr>
          <w:p w14:paraId="3077A646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93292AF" w14:textId="0D7018BC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78.0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137.5</w:t>
            </w:r>
          </w:p>
        </w:tc>
      </w:tr>
      <w:tr w:rsidR="007730DE" w:rsidRPr="00345DD4" w14:paraId="27082F4D" w14:textId="77777777" w:rsidTr="00F839E5">
        <w:tc>
          <w:tcPr>
            <w:tcW w:w="4511" w:type="dxa"/>
            <w:shd w:val="clear" w:color="auto" w:fill="auto"/>
          </w:tcPr>
          <w:p w14:paraId="35E0AC51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73F6B68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29.0, 242.0</w:t>
            </w:r>
          </w:p>
        </w:tc>
      </w:tr>
      <w:tr w:rsidR="007730DE" w:rsidRPr="00345DD4" w14:paraId="753507F3" w14:textId="77777777" w:rsidTr="00F839E5">
        <w:tc>
          <w:tcPr>
            <w:tcW w:w="4511" w:type="dxa"/>
            <w:shd w:val="clear" w:color="auto" w:fill="auto"/>
          </w:tcPr>
          <w:p w14:paraId="000B717F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Total bilirubin (mg/d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20DC46A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364F4D2F" w14:textId="77777777" w:rsidTr="00F839E5">
        <w:tc>
          <w:tcPr>
            <w:tcW w:w="4511" w:type="dxa"/>
            <w:shd w:val="clear" w:color="auto" w:fill="auto"/>
          </w:tcPr>
          <w:p w14:paraId="0E7EDCE8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3ED6BDA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65</w:t>
            </w:r>
          </w:p>
        </w:tc>
      </w:tr>
      <w:tr w:rsidR="007730DE" w:rsidRPr="00345DD4" w14:paraId="5D60A9EE" w14:textId="77777777" w:rsidTr="00F839E5">
        <w:tc>
          <w:tcPr>
            <w:tcW w:w="4511" w:type="dxa"/>
            <w:shd w:val="clear" w:color="auto" w:fill="auto"/>
          </w:tcPr>
          <w:p w14:paraId="1B50C663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4D7944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3</w:t>
            </w:r>
          </w:p>
        </w:tc>
      </w:tr>
      <w:tr w:rsidR="007730DE" w:rsidRPr="00345DD4" w14:paraId="7BCF2E03" w14:textId="77777777" w:rsidTr="00F839E5">
        <w:tc>
          <w:tcPr>
            <w:tcW w:w="4511" w:type="dxa"/>
            <w:shd w:val="clear" w:color="auto" w:fill="auto"/>
          </w:tcPr>
          <w:p w14:paraId="60640180" w14:textId="2B60CFC2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79A76DF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7</w:t>
            </w:r>
          </w:p>
        </w:tc>
      </w:tr>
      <w:tr w:rsidR="007730DE" w:rsidRPr="00345DD4" w14:paraId="718EC7F0" w14:textId="77777777" w:rsidTr="00F839E5">
        <w:tc>
          <w:tcPr>
            <w:tcW w:w="4511" w:type="dxa"/>
            <w:shd w:val="clear" w:color="auto" w:fill="auto"/>
          </w:tcPr>
          <w:p w14:paraId="56252399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9D37DD2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1</w:t>
            </w:r>
          </w:p>
        </w:tc>
      </w:tr>
      <w:tr w:rsidR="007730DE" w:rsidRPr="00345DD4" w14:paraId="0C581DCB" w14:textId="77777777" w:rsidTr="00F839E5">
        <w:tc>
          <w:tcPr>
            <w:tcW w:w="4511" w:type="dxa"/>
            <w:shd w:val="clear" w:color="auto" w:fill="auto"/>
          </w:tcPr>
          <w:p w14:paraId="0D993C8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AB49229" w14:textId="40F5174F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7</w:t>
            </w:r>
            <w:r w:rsidR="00F43500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1.8</w:t>
            </w:r>
          </w:p>
        </w:tc>
      </w:tr>
      <w:tr w:rsidR="007730DE" w:rsidRPr="00345DD4" w14:paraId="7C70503F" w14:textId="77777777" w:rsidTr="00F839E5">
        <w:tc>
          <w:tcPr>
            <w:tcW w:w="4511" w:type="dxa"/>
            <w:shd w:val="clear" w:color="auto" w:fill="auto"/>
          </w:tcPr>
          <w:p w14:paraId="2B7BA1A1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0F46FC3" w14:textId="158C083F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2, 3.0</w:t>
            </w:r>
          </w:p>
        </w:tc>
      </w:tr>
      <w:tr w:rsidR="007730DE" w:rsidRPr="00345DD4" w14:paraId="5AF78E15" w14:textId="77777777" w:rsidTr="00F839E5">
        <w:tc>
          <w:tcPr>
            <w:tcW w:w="4511" w:type="dxa"/>
            <w:shd w:val="clear" w:color="auto" w:fill="auto"/>
          </w:tcPr>
          <w:p w14:paraId="7BC37ADE" w14:textId="778258AD" w:rsidR="007730DE" w:rsidRPr="00345DD4" w:rsidRDefault="00BE1940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 xml:space="preserve">Platelet count </w:t>
            </w:r>
            <w:r w:rsidR="007730DE" w:rsidRPr="00345DD4">
              <w:rPr>
                <w:rFonts w:eastAsia="Times New Roman"/>
                <w:lang w:val="en-US"/>
              </w:rPr>
              <w:t>(10</w:t>
            </w:r>
            <w:r w:rsidR="00F43500" w:rsidRPr="00345DD4">
              <w:rPr>
                <w:rFonts w:eastAsia="Times New Roman"/>
                <w:vertAlign w:val="superscript"/>
                <w:lang w:val="en-US"/>
              </w:rPr>
              <w:t>9</w:t>
            </w:r>
            <w:r w:rsidR="007730DE" w:rsidRPr="00345DD4">
              <w:rPr>
                <w:rFonts w:eastAsia="Times New Roman"/>
                <w:lang w:val="en-US"/>
              </w:rPr>
              <w:t>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54D8BC4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22EDFA45" w14:textId="77777777" w:rsidTr="00F839E5">
        <w:tc>
          <w:tcPr>
            <w:tcW w:w="4511" w:type="dxa"/>
            <w:shd w:val="clear" w:color="auto" w:fill="auto"/>
          </w:tcPr>
          <w:p w14:paraId="66129817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26189BD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39</w:t>
            </w:r>
          </w:p>
        </w:tc>
      </w:tr>
      <w:tr w:rsidR="007730DE" w:rsidRPr="00345DD4" w14:paraId="77DF9AD2" w14:textId="77777777" w:rsidTr="00F839E5">
        <w:tc>
          <w:tcPr>
            <w:tcW w:w="4511" w:type="dxa"/>
            <w:shd w:val="clear" w:color="auto" w:fill="auto"/>
          </w:tcPr>
          <w:p w14:paraId="1EA6DE0B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2A10F96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72.7</w:t>
            </w:r>
          </w:p>
        </w:tc>
      </w:tr>
      <w:tr w:rsidR="007730DE" w:rsidRPr="00345DD4" w14:paraId="24B8C7FD" w14:textId="77777777" w:rsidTr="00F839E5">
        <w:tc>
          <w:tcPr>
            <w:tcW w:w="4511" w:type="dxa"/>
            <w:shd w:val="clear" w:color="auto" w:fill="auto"/>
          </w:tcPr>
          <w:p w14:paraId="5843665F" w14:textId="3C0F1B7F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CBB33A3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03.5</w:t>
            </w:r>
          </w:p>
        </w:tc>
      </w:tr>
      <w:tr w:rsidR="007730DE" w:rsidRPr="00345DD4" w14:paraId="6128D173" w14:textId="77777777" w:rsidTr="00F839E5">
        <w:tc>
          <w:tcPr>
            <w:tcW w:w="4511" w:type="dxa"/>
            <w:shd w:val="clear" w:color="auto" w:fill="auto"/>
          </w:tcPr>
          <w:p w14:paraId="5FDCEB3B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9392AB9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63.0</w:t>
            </w:r>
          </w:p>
        </w:tc>
      </w:tr>
      <w:tr w:rsidR="007730DE" w:rsidRPr="00345DD4" w14:paraId="2CFFBB2E" w14:textId="77777777" w:rsidTr="00F839E5">
        <w:tc>
          <w:tcPr>
            <w:tcW w:w="4511" w:type="dxa"/>
            <w:shd w:val="clear" w:color="auto" w:fill="auto"/>
          </w:tcPr>
          <w:p w14:paraId="75F8053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6EDD48B" w14:textId="7F2A4B08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94.0</w:t>
            </w:r>
            <w:r w:rsidR="00236DFC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235.0</w:t>
            </w:r>
          </w:p>
        </w:tc>
      </w:tr>
      <w:tr w:rsidR="007730DE" w:rsidRPr="00345DD4" w14:paraId="048DDF36" w14:textId="77777777" w:rsidTr="00F839E5">
        <w:tc>
          <w:tcPr>
            <w:tcW w:w="4511" w:type="dxa"/>
            <w:shd w:val="clear" w:color="auto" w:fill="auto"/>
          </w:tcPr>
          <w:p w14:paraId="69BC8FA7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1DFDF80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4.0, 400.0</w:t>
            </w:r>
          </w:p>
        </w:tc>
      </w:tr>
      <w:tr w:rsidR="007730DE" w:rsidRPr="00345DD4" w14:paraId="3F620128" w14:textId="77777777" w:rsidTr="00F839E5">
        <w:tc>
          <w:tcPr>
            <w:tcW w:w="4511" w:type="dxa"/>
            <w:shd w:val="clear" w:color="auto" w:fill="auto"/>
          </w:tcPr>
          <w:p w14:paraId="51B8C674" w14:textId="77777777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erum albumin (g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8A22494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312F460D" w14:textId="77777777" w:rsidTr="00F839E5">
        <w:tc>
          <w:tcPr>
            <w:tcW w:w="4511" w:type="dxa"/>
            <w:shd w:val="clear" w:color="auto" w:fill="auto"/>
          </w:tcPr>
          <w:p w14:paraId="2DD328A2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8CAA52C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34</w:t>
            </w:r>
          </w:p>
        </w:tc>
      </w:tr>
      <w:tr w:rsidR="007730DE" w:rsidRPr="00345DD4" w14:paraId="36BFB3EF" w14:textId="77777777" w:rsidTr="00F839E5">
        <w:tc>
          <w:tcPr>
            <w:tcW w:w="4511" w:type="dxa"/>
            <w:shd w:val="clear" w:color="auto" w:fill="auto"/>
          </w:tcPr>
          <w:p w14:paraId="7D9F3BFB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0CD1587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5.9</w:t>
            </w:r>
          </w:p>
        </w:tc>
      </w:tr>
      <w:tr w:rsidR="007730DE" w:rsidRPr="00345DD4" w14:paraId="598A33D1" w14:textId="77777777" w:rsidTr="00F839E5">
        <w:tc>
          <w:tcPr>
            <w:tcW w:w="4511" w:type="dxa"/>
            <w:shd w:val="clear" w:color="auto" w:fill="auto"/>
          </w:tcPr>
          <w:p w14:paraId="7366B422" w14:textId="2A9E9EB2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6197429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0.0</w:t>
            </w:r>
          </w:p>
        </w:tc>
      </w:tr>
      <w:tr w:rsidR="007730DE" w:rsidRPr="00345DD4" w14:paraId="61EE3780" w14:textId="77777777" w:rsidTr="00F839E5">
        <w:tc>
          <w:tcPr>
            <w:tcW w:w="4511" w:type="dxa"/>
            <w:shd w:val="clear" w:color="auto" w:fill="auto"/>
          </w:tcPr>
          <w:p w14:paraId="25F2BA7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BE8ED8D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38.0</w:t>
            </w:r>
          </w:p>
        </w:tc>
      </w:tr>
      <w:tr w:rsidR="007730DE" w:rsidRPr="00345DD4" w14:paraId="20B04FD3" w14:textId="77777777" w:rsidTr="00F839E5">
        <w:tc>
          <w:tcPr>
            <w:tcW w:w="4511" w:type="dxa"/>
            <w:shd w:val="clear" w:color="auto" w:fill="auto"/>
          </w:tcPr>
          <w:p w14:paraId="0AD41E51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69BC3B9" w14:textId="12E93C21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29.0</w:t>
            </w:r>
            <w:r w:rsidR="00236DFC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43.0</w:t>
            </w:r>
          </w:p>
        </w:tc>
      </w:tr>
      <w:tr w:rsidR="007730DE" w:rsidRPr="00345DD4" w14:paraId="420706DE" w14:textId="77777777" w:rsidTr="00F839E5">
        <w:tc>
          <w:tcPr>
            <w:tcW w:w="4511" w:type="dxa"/>
            <w:shd w:val="clear" w:color="auto" w:fill="auto"/>
          </w:tcPr>
          <w:p w14:paraId="26F30D4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551E690" w14:textId="18B47BE2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0.0, 62.0</w:t>
            </w:r>
          </w:p>
        </w:tc>
      </w:tr>
      <w:tr w:rsidR="007730DE" w:rsidRPr="00345DD4" w14:paraId="15146D5C" w14:textId="77777777" w:rsidTr="00F839E5">
        <w:tc>
          <w:tcPr>
            <w:tcW w:w="4511" w:type="dxa"/>
            <w:shd w:val="clear" w:color="auto" w:fill="auto"/>
          </w:tcPr>
          <w:p w14:paraId="229F4359" w14:textId="223AD80D" w:rsidR="007730DE" w:rsidRPr="00345DD4" w:rsidRDefault="007730DE" w:rsidP="007730DE">
            <w:pPr>
              <w:spacing w:before="0" w:after="0" w:line="240" w:lineRule="auto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NR (g/L)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2E778DC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7730DE" w:rsidRPr="00345DD4" w14:paraId="203BAE25" w14:textId="77777777" w:rsidTr="00F839E5">
        <w:tc>
          <w:tcPr>
            <w:tcW w:w="4511" w:type="dxa"/>
            <w:shd w:val="clear" w:color="auto" w:fill="auto"/>
          </w:tcPr>
          <w:p w14:paraId="4BB4294E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9A168B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84</w:t>
            </w:r>
          </w:p>
        </w:tc>
      </w:tr>
      <w:tr w:rsidR="007730DE" w:rsidRPr="00345DD4" w14:paraId="3AF2D3B4" w14:textId="77777777" w:rsidTr="00F839E5">
        <w:tc>
          <w:tcPr>
            <w:tcW w:w="4511" w:type="dxa"/>
            <w:shd w:val="clear" w:color="auto" w:fill="auto"/>
          </w:tcPr>
          <w:p w14:paraId="2C947D9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7A39E0A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3</w:t>
            </w:r>
          </w:p>
        </w:tc>
      </w:tr>
      <w:tr w:rsidR="007730DE" w:rsidRPr="00345DD4" w14:paraId="19B917B7" w14:textId="77777777" w:rsidTr="00F839E5">
        <w:tc>
          <w:tcPr>
            <w:tcW w:w="4511" w:type="dxa"/>
            <w:shd w:val="clear" w:color="auto" w:fill="auto"/>
          </w:tcPr>
          <w:p w14:paraId="10B073B7" w14:textId="467F25D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</w:t>
            </w:r>
            <w:r w:rsidR="00932E57" w:rsidRPr="00345DD4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C53E65B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4</w:t>
            </w:r>
          </w:p>
        </w:tc>
      </w:tr>
      <w:tr w:rsidR="007730DE" w:rsidRPr="00345DD4" w14:paraId="5ED9B4C4" w14:textId="77777777" w:rsidTr="00F839E5">
        <w:tc>
          <w:tcPr>
            <w:tcW w:w="4511" w:type="dxa"/>
            <w:shd w:val="clear" w:color="auto" w:fill="auto"/>
          </w:tcPr>
          <w:p w14:paraId="6CCF751C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DCCA4C3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2</w:t>
            </w:r>
          </w:p>
        </w:tc>
      </w:tr>
      <w:tr w:rsidR="007730DE" w:rsidRPr="00345DD4" w14:paraId="1E60BD03" w14:textId="77777777" w:rsidTr="00F839E5">
        <w:tc>
          <w:tcPr>
            <w:tcW w:w="4511" w:type="dxa"/>
            <w:shd w:val="clear" w:color="auto" w:fill="auto"/>
          </w:tcPr>
          <w:p w14:paraId="60F89AA5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C5184CF" w14:textId="5F0141ED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.0</w:t>
            </w:r>
            <w:r w:rsidR="00236DFC" w:rsidRPr="00345DD4">
              <w:rPr>
                <w:rFonts w:eastAsia="Times New Roman"/>
                <w:lang w:val="en-US"/>
              </w:rPr>
              <w:t>–</w:t>
            </w:r>
            <w:r w:rsidRPr="00345DD4">
              <w:rPr>
                <w:rFonts w:eastAsia="Times New Roman"/>
                <w:lang w:val="en-US"/>
              </w:rPr>
              <w:t>1.4</w:t>
            </w:r>
          </w:p>
        </w:tc>
      </w:tr>
      <w:tr w:rsidR="007730DE" w:rsidRPr="00345DD4" w14:paraId="328B0F2F" w14:textId="77777777" w:rsidTr="00F839E5">
        <w:tc>
          <w:tcPr>
            <w:tcW w:w="4511" w:type="dxa"/>
            <w:shd w:val="clear" w:color="auto" w:fill="auto"/>
          </w:tcPr>
          <w:p w14:paraId="003FDE55" w14:textId="77777777" w:rsidR="007730DE" w:rsidRPr="00345DD4" w:rsidRDefault="007730DE" w:rsidP="00F839E5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D4105DF" w14:textId="77777777" w:rsidR="007730DE" w:rsidRPr="00345DD4" w:rsidRDefault="007730DE" w:rsidP="00F839E5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0.6, 2.6</w:t>
            </w:r>
          </w:p>
        </w:tc>
      </w:tr>
      <w:tr w:rsidR="008A0CDF" w:rsidRPr="00345DD4" w14:paraId="0AF6C4E7" w14:textId="77777777" w:rsidTr="00F839E5">
        <w:tc>
          <w:tcPr>
            <w:tcW w:w="4511" w:type="dxa"/>
            <w:shd w:val="clear" w:color="auto" w:fill="auto"/>
          </w:tcPr>
          <w:p w14:paraId="5ADEFFB0" w14:textId="2F3C5782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ELF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803F5BA" w14:textId="77777777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8A0CDF" w:rsidRPr="00345DD4" w14:paraId="3A1A604C" w14:textId="77777777" w:rsidTr="00F839E5">
        <w:tc>
          <w:tcPr>
            <w:tcW w:w="4511" w:type="dxa"/>
            <w:shd w:val="clear" w:color="auto" w:fill="auto"/>
          </w:tcPr>
          <w:p w14:paraId="5B4426E1" w14:textId="20ED0F37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094735B" w14:textId="416D6F05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4</w:t>
            </w:r>
          </w:p>
        </w:tc>
      </w:tr>
      <w:tr w:rsidR="008A0CDF" w:rsidRPr="00345DD4" w14:paraId="22439B01" w14:textId="77777777" w:rsidTr="00F839E5">
        <w:tc>
          <w:tcPr>
            <w:tcW w:w="4511" w:type="dxa"/>
            <w:shd w:val="clear" w:color="auto" w:fill="auto"/>
          </w:tcPr>
          <w:p w14:paraId="2D42C67A" w14:textId="169E2758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5C50451" w14:textId="4C58145D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3</w:t>
            </w:r>
          </w:p>
        </w:tc>
      </w:tr>
      <w:tr w:rsidR="008A0CDF" w:rsidRPr="00345DD4" w14:paraId="5087B227" w14:textId="77777777" w:rsidTr="00F839E5">
        <w:tc>
          <w:tcPr>
            <w:tcW w:w="4511" w:type="dxa"/>
            <w:shd w:val="clear" w:color="auto" w:fill="auto"/>
          </w:tcPr>
          <w:p w14:paraId="63B153D8" w14:textId="00CA5D96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S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4EA6DEC" w14:textId="6E74E7AE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0.5</w:t>
            </w:r>
          </w:p>
        </w:tc>
      </w:tr>
      <w:tr w:rsidR="008A0CDF" w:rsidRPr="00345DD4" w14:paraId="23FDA6FD" w14:textId="77777777" w:rsidTr="00F839E5">
        <w:tc>
          <w:tcPr>
            <w:tcW w:w="4511" w:type="dxa"/>
            <w:shd w:val="clear" w:color="auto" w:fill="auto"/>
          </w:tcPr>
          <w:p w14:paraId="6EBA9129" w14:textId="54FBF5A6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65FCB0F" w14:textId="610BD4EB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</w:t>
            </w:r>
          </w:p>
        </w:tc>
      </w:tr>
      <w:tr w:rsidR="008A0CDF" w:rsidRPr="00345DD4" w14:paraId="34374A13" w14:textId="77777777" w:rsidTr="00F839E5">
        <w:tc>
          <w:tcPr>
            <w:tcW w:w="4511" w:type="dxa"/>
            <w:shd w:val="clear" w:color="auto" w:fill="auto"/>
          </w:tcPr>
          <w:p w14:paraId="4FA79113" w14:textId="482193FE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A7561D6" w14:textId="4B374FFD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–2.5</w:t>
            </w:r>
          </w:p>
        </w:tc>
      </w:tr>
      <w:tr w:rsidR="008A0CDF" w:rsidRPr="00345DD4" w14:paraId="5FDB6D41" w14:textId="77777777" w:rsidTr="00F839E5">
        <w:tc>
          <w:tcPr>
            <w:tcW w:w="4511" w:type="dxa"/>
            <w:shd w:val="clear" w:color="auto" w:fill="auto"/>
          </w:tcPr>
          <w:p w14:paraId="0B0EC621" w14:textId="7FFB41C2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0D393D7" w14:textId="6516A5F0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, 3.0</w:t>
            </w:r>
          </w:p>
        </w:tc>
      </w:tr>
      <w:tr w:rsidR="008A0CDF" w:rsidRPr="00345DD4" w14:paraId="755A1E7D" w14:textId="77777777" w:rsidTr="00F839E5">
        <w:tc>
          <w:tcPr>
            <w:tcW w:w="4511" w:type="dxa"/>
            <w:shd w:val="clear" w:color="auto" w:fill="auto"/>
          </w:tcPr>
          <w:p w14:paraId="3ECE4988" w14:textId="1D50A8F5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L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AE7B010" w14:textId="77777777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8A0CDF" w:rsidRPr="00345DD4" w14:paraId="2B2D538E" w14:textId="77777777" w:rsidTr="00F839E5">
        <w:tc>
          <w:tcPr>
            <w:tcW w:w="4511" w:type="dxa"/>
            <w:shd w:val="clear" w:color="auto" w:fill="auto"/>
          </w:tcPr>
          <w:p w14:paraId="28E7296E" w14:textId="04EB32A0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72D2D3D" w14:textId="4E01D4E7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1</w:t>
            </w:r>
          </w:p>
        </w:tc>
      </w:tr>
      <w:tr w:rsidR="008A0CDF" w:rsidRPr="00345DD4" w14:paraId="65B03DF1" w14:textId="77777777" w:rsidTr="00F839E5">
        <w:tc>
          <w:tcPr>
            <w:tcW w:w="4511" w:type="dxa"/>
            <w:shd w:val="clear" w:color="auto" w:fill="auto"/>
          </w:tcPr>
          <w:p w14:paraId="41D97A4F" w14:textId="354530BA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F360024" w14:textId="3A6B11CF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0.9</w:t>
            </w:r>
          </w:p>
        </w:tc>
      </w:tr>
      <w:tr w:rsidR="008A0CDF" w:rsidRPr="00345DD4" w14:paraId="5D8413AE" w14:textId="77777777" w:rsidTr="00F839E5">
        <w:tc>
          <w:tcPr>
            <w:tcW w:w="4511" w:type="dxa"/>
            <w:shd w:val="clear" w:color="auto" w:fill="auto"/>
          </w:tcPr>
          <w:p w14:paraId="314362C8" w14:textId="2EF3F2D9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S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1315B31" w14:textId="5FB83EB4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5.6</w:t>
            </w:r>
          </w:p>
        </w:tc>
      </w:tr>
      <w:tr w:rsidR="008A0CDF" w:rsidRPr="00345DD4" w14:paraId="441CC9D5" w14:textId="77777777" w:rsidTr="00F839E5">
        <w:tc>
          <w:tcPr>
            <w:tcW w:w="4511" w:type="dxa"/>
            <w:shd w:val="clear" w:color="auto" w:fill="auto"/>
          </w:tcPr>
          <w:p w14:paraId="6CAB5BFD" w14:textId="1F77CC3E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4F4F30C" w14:textId="51E33486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9.0</w:t>
            </w:r>
          </w:p>
        </w:tc>
      </w:tr>
      <w:tr w:rsidR="008A0CDF" w:rsidRPr="00345DD4" w14:paraId="3D1B8BE3" w14:textId="77777777" w:rsidTr="00F839E5">
        <w:tc>
          <w:tcPr>
            <w:tcW w:w="4511" w:type="dxa"/>
            <w:shd w:val="clear" w:color="auto" w:fill="auto"/>
          </w:tcPr>
          <w:p w14:paraId="5973A561" w14:textId="64D248EC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49C5953" w14:textId="72446E2F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6.0–15.0</w:t>
            </w:r>
          </w:p>
        </w:tc>
      </w:tr>
      <w:tr w:rsidR="008A0CDF" w:rsidRPr="00345DD4" w14:paraId="4EF3AB0D" w14:textId="77777777" w:rsidTr="00F839E5">
        <w:tc>
          <w:tcPr>
            <w:tcW w:w="4511" w:type="dxa"/>
            <w:shd w:val="clear" w:color="auto" w:fill="auto"/>
          </w:tcPr>
          <w:p w14:paraId="297AE8E2" w14:textId="74F6033C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6B44F18D" w14:textId="1CE71C1F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, 25.0</w:t>
            </w:r>
          </w:p>
        </w:tc>
      </w:tr>
      <w:tr w:rsidR="008A0CDF" w:rsidRPr="00345DD4" w14:paraId="03EAE8DC" w14:textId="77777777" w:rsidTr="00F839E5">
        <w:tc>
          <w:tcPr>
            <w:tcW w:w="4511" w:type="dxa"/>
            <w:shd w:val="clear" w:color="auto" w:fill="auto"/>
          </w:tcPr>
          <w:p w14:paraId="53F73BA5" w14:textId="65F3E9BB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NAFLD fibrosis score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EB80028" w14:textId="77777777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8A0CDF" w:rsidRPr="00345DD4" w14:paraId="40BF9282" w14:textId="77777777" w:rsidTr="00F839E5">
        <w:tc>
          <w:tcPr>
            <w:tcW w:w="4511" w:type="dxa"/>
            <w:shd w:val="clear" w:color="auto" w:fill="auto"/>
          </w:tcPr>
          <w:p w14:paraId="25B64270" w14:textId="10645195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C1F885F" w14:textId="739A7820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4</w:t>
            </w:r>
          </w:p>
        </w:tc>
      </w:tr>
      <w:tr w:rsidR="008A0CDF" w:rsidRPr="00345DD4" w14:paraId="3B68554F" w14:textId="77777777" w:rsidTr="00F839E5">
        <w:tc>
          <w:tcPr>
            <w:tcW w:w="4511" w:type="dxa"/>
            <w:shd w:val="clear" w:color="auto" w:fill="auto"/>
          </w:tcPr>
          <w:p w14:paraId="3E113407" w14:textId="2C9D7A03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505D27A" w14:textId="305E956A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.8</w:t>
            </w:r>
          </w:p>
        </w:tc>
      </w:tr>
      <w:tr w:rsidR="008A0CDF" w:rsidRPr="00345DD4" w14:paraId="2AB4AE39" w14:textId="77777777" w:rsidTr="00F839E5">
        <w:tc>
          <w:tcPr>
            <w:tcW w:w="4511" w:type="dxa"/>
            <w:shd w:val="clear" w:color="auto" w:fill="auto"/>
          </w:tcPr>
          <w:p w14:paraId="377E7C80" w14:textId="708C99DE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S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0A7AF925" w14:textId="5CF7DFB2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.3</w:t>
            </w:r>
          </w:p>
        </w:tc>
      </w:tr>
      <w:tr w:rsidR="008A0CDF" w:rsidRPr="00345DD4" w14:paraId="74C1F60B" w14:textId="77777777" w:rsidTr="00F839E5">
        <w:tc>
          <w:tcPr>
            <w:tcW w:w="4511" w:type="dxa"/>
            <w:shd w:val="clear" w:color="auto" w:fill="auto"/>
          </w:tcPr>
          <w:p w14:paraId="7F6BA690" w14:textId="5008FD3B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5FE1CEA8" w14:textId="03E79661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</w:t>
            </w:r>
          </w:p>
        </w:tc>
      </w:tr>
      <w:tr w:rsidR="008A0CDF" w:rsidRPr="00345DD4" w14:paraId="7CDF98AC" w14:textId="77777777" w:rsidTr="00F839E5">
        <w:tc>
          <w:tcPr>
            <w:tcW w:w="4511" w:type="dxa"/>
            <w:shd w:val="clear" w:color="auto" w:fill="auto"/>
          </w:tcPr>
          <w:p w14:paraId="1E6BA46D" w14:textId="28F0F10D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28FACA9" w14:textId="3E5C4F39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0.9–3.0</w:t>
            </w:r>
          </w:p>
        </w:tc>
      </w:tr>
      <w:tr w:rsidR="008A0CDF" w:rsidRPr="00345DD4" w14:paraId="41A6F845" w14:textId="77777777" w:rsidTr="00F839E5">
        <w:tc>
          <w:tcPr>
            <w:tcW w:w="4511" w:type="dxa"/>
            <w:shd w:val="clear" w:color="auto" w:fill="auto"/>
          </w:tcPr>
          <w:p w14:paraId="7E803F81" w14:textId="3D8F41F0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9112436" w14:textId="3BE169FB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-1.6, 3.0</w:t>
            </w:r>
          </w:p>
        </w:tc>
      </w:tr>
      <w:tr w:rsidR="008A0CDF" w:rsidRPr="00345DD4" w14:paraId="240BD89D" w14:textId="77777777" w:rsidTr="00F839E5">
        <w:tc>
          <w:tcPr>
            <w:tcW w:w="4511" w:type="dxa"/>
            <w:shd w:val="clear" w:color="auto" w:fill="auto"/>
          </w:tcPr>
          <w:p w14:paraId="7135EEC9" w14:textId="7581CE75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FIB-4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D16857D" w14:textId="77777777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</w:p>
        </w:tc>
      </w:tr>
      <w:tr w:rsidR="008A0CDF" w:rsidRPr="00345DD4" w14:paraId="7DDC3895" w14:textId="77777777" w:rsidTr="00F839E5">
        <w:tc>
          <w:tcPr>
            <w:tcW w:w="4511" w:type="dxa"/>
            <w:shd w:val="clear" w:color="auto" w:fill="auto"/>
          </w:tcPr>
          <w:p w14:paraId="0958CBAA" w14:textId="0473B806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2E89F72D" w14:textId="66677673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4</w:t>
            </w:r>
          </w:p>
        </w:tc>
      </w:tr>
      <w:tr w:rsidR="008A0CDF" w:rsidRPr="00345DD4" w14:paraId="2458478D" w14:textId="77777777" w:rsidTr="00F839E5">
        <w:tc>
          <w:tcPr>
            <w:tcW w:w="4511" w:type="dxa"/>
            <w:shd w:val="clear" w:color="auto" w:fill="auto"/>
          </w:tcPr>
          <w:p w14:paraId="0789C0DD" w14:textId="69BDAB89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lastRenderedPageBreak/>
              <w:t>Me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4AB88878" w14:textId="2C6A9344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.9</w:t>
            </w:r>
          </w:p>
        </w:tc>
      </w:tr>
      <w:tr w:rsidR="008A0CDF" w:rsidRPr="00345DD4" w14:paraId="23E6A922" w14:textId="77777777" w:rsidTr="00F839E5">
        <w:tc>
          <w:tcPr>
            <w:tcW w:w="4511" w:type="dxa"/>
            <w:shd w:val="clear" w:color="auto" w:fill="auto"/>
          </w:tcPr>
          <w:p w14:paraId="6E89A122" w14:textId="62F33DF0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SD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30F78CF0" w14:textId="289C100F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0.5</w:t>
            </w:r>
          </w:p>
        </w:tc>
      </w:tr>
      <w:tr w:rsidR="008A0CDF" w:rsidRPr="00345DD4" w14:paraId="5E9267FA" w14:textId="77777777" w:rsidTr="00F839E5">
        <w:tc>
          <w:tcPr>
            <w:tcW w:w="4511" w:type="dxa"/>
            <w:shd w:val="clear" w:color="auto" w:fill="auto"/>
          </w:tcPr>
          <w:p w14:paraId="2DF7B15A" w14:textId="31ABD057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edian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125B95E7" w14:textId="27647060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2.0</w:t>
            </w:r>
          </w:p>
        </w:tc>
      </w:tr>
      <w:tr w:rsidR="008A0CDF" w:rsidRPr="00345DD4" w14:paraId="6B3DD661" w14:textId="77777777" w:rsidTr="00F839E5">
        <w:tc>
          <w:tcPr>
            <w:tcW w:w="4511" w:type="dxa"/>
            <w:shd w:val="clear" w:color="auto" w:fill="auto"/>
          </w:tcPr>
          <w:p w14:paraId="0D11B484" w14:textId="3E56281F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IQR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B46EEA3" w14:textId="0A4E01DC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.8–2.0</w:t>
            </w:r>
          </w:p>
        </w:tc>
      </w:tr>
      <w:tr w:rsidR="008A0CDF" w:rsidRPr="00345DD4" w14:paraId="44CBBE84" w14:textId="77777777" w:rsidTr="00F839E5">
        <w:tc>
          <w:tcPr>
            <w:tcW w:w="4511" w:type="dxa"/>
            <w:shd w:val="clear" w:color="auto" w:fill="auto"/>
          </w:tcPr>
          <w:p w14:paraId="2ACFC0FE" w14:textId="57589F40" w:rsidR="008A0CDF" w:rsidRPr="008A0CDF" w:rsidRDefault="008A0CDF" w:rsidP="008A0CDF">
            <w:pPr>
              <w:spacing w:before="0" w:after="0" w:line="240" w:lineRule="auto"/>
              <w:ind w:left="176"/>
              <w:jc w:val="both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Min, Max</w:t>
            </w:r>
          </w:p>
        </w:tc>
        <w:tc>
          <w:tcPr>
            <w:tcW w:w="4505" w:type="dxa"/>
            <w:shd w:val="clear" w:color="auto" w:fill="auto"/>
            <w:vAlign w:val="center"/>
          </w:tcPr>
          <w:p w14:paraId="7F2B8CF6" w14:textId="7DE23728" w:rsidR="008A0CDF" w:rsidRPr="008A0CDF" w:rsidRDefault="008A0CDF" w:rsidP="008A0CDF">
            <w:pPr>
              <w:spacing w:before="0" w:after="0" w:line="240" w:lineRule="auto"/>
              <w:jc w:val="center"/>
              <w:rPr>
                <w:rFonts w:eastAsia="Times New Roman"/>
                <w:lang w:val="en-US"/>
              </w:rPr>
            </w:pPr>
            <w:r w:rsidRPr="008A0CDF">
              <w:rPr>
                <w:rFonts w:eastAsia="Times New Roman"/>
                <w:lang w:val="en-US"/>
              </w:rPr>
              <w:t>1.0, 3.1</w:t>
            </w:r>
          </w:p>
        </w:tc>
      </w:tr>
    </w:tbl>
    <w:p w14:paraId="2EB5B56D" w14:textId="15F9106C" w:rsidR="009A5A42" w:rsidRPr="00345DD4" w:rsidRDefault="007E3F46" w:rsidP="00932E57">
      <w:pPr>
        <w:spacing w:line="259" w:lineRule="auto"/>
        <w:rPr>
          <w:lang w:val="en-US"/>
        </w:rPr>
      </w:pPr>
      <w:r w:rsidRPr="00345DD4">
        <w:rPr>
          <w:i/>
          <w:iCs/>
          <w:lang w:val="en-US"/>
        </w:rPr>
        <w:t>ALP</w:t>
      </w:r>
      <w:r w:rsidRPr="00345DD4">
        <w:rPr>
          <w:lang w:val="en-US"/>
        </w:rPr>
        <w:t xml:space="preserve"> alkaline phosphatase; </w:t>
      </w:r>
      <w:r w:rsidR="007B1BD2" w:rsidRPr="00345DD4">
        <w:rPr>
          <w:i/>
          <w:iCs/>
          <w:lang w:val="en-US"/>
        </w:rPr>
        <w:t>AST</w:t>
      </w:r>
      <w:r w:rsidR="007B1BD2" w:rsidRPr="00345DD4">
        <w:rPr>
          <w:lang w:val="en-US"/>
        </w:rPr>
        <w:t xml:space="preserve"> aspartate transaminase; </w:t>
      </w:r>
      <w:r w:rsidR="007B1BD2" w:rsidRPr="00345DD4">
        <w:rPr>
          <w:i/>
          <w:iCs/>
          <w:lang w:val="en-US"/>
        </w:rPr>
        <w:t>ALT</w:t>
      </w:r>
      <w:r w:rsidR="007B1BD2" w:rsidRPr="00345DD4">
        <w:rPr>
          <w:lang w:val="en-US"/>
        </w:rPr>
        <w:t xml:space="preserve"> alanine transaminase; </w:t>
      </w:r>
      <w:r w:rsidR="007B1BD2" w:rsidRPr="00345DD4">
        <w:rPr>
          <w:i/>
          <w:iCs/>
          <w:lang w:val="en-US"/>
        </w:rPr>
        <w:t>BMI</w:t>
      </w:r>
      <w:r w:rsidR="007B1BD2" w:rsidRPr="00345DD4">
        <w:rPr>
          <w:lang w:val="en-US"/>
        </w:rPr>
        <w:t xml:space="preserve"> body mass index; </w:t>
      </w:r>
      <w:r w:rsidR="00417E02" w:rsidRPr="00345DD4">
        <w:rPr>
          <w:i/>
          <w:iCs/>
          <w:lang w:val="en-US"/>
        </w:rPr>
        <w:t>ELF</w:t>
      </w:r>
      <w:r w:rsidR="00417E02" w:rsidRPr="00345DD4">
        <w:rPr>
          <w:lang w:val="en-US"/>
        </w:rPr>
        <w:t xml:space="preserve"> </w:t>
      </w:r>
      <w:r w:rsidR="006D3CB8" w:rsidRPr="00345DD4">
        <w:rPr>
          <w:lang w:val="en-US"/>
        </w:rPr>
        <w:t>enhanced liver fibrosis;</w:t>
      </w:r>
      <w:r w:rsidR="00417E02" w:rsidRPr="00345DD4">
        <w:rPr>
          <w:lang w:val="en-US"/>
        </w:rPr>
        <w:t xml:space="preserve"> </w:t>
      </w:r>
      <w:r w:rsidR="007B1BD2" w:rsidRPr="00345DD4">
        <w:rPr>
          <w:i/>
          <w:iCs/>
          <w:lang w:val="en-US"/>
        </w:rPr>
        <w:t>FIB</w:t>
      </w:r>
      <w:r w:rsidR="004C5445" w:rsidRPr="00345DD4">
        <w:rPr>
          <w:i/>
          <w:iCs/>
          <w:lang w:val="en-US"/>
        </w:rPr>
        <w:t>-</w:t>
      </w:r>
      <w:r w:rsidR="007B1BD2" w:rsidRPr="00345DD4">
        <w:rPr>
          <w:i/>
          <w:iCs/>
          <w:lang w:val="en-US"/>
        </w:rPr>
        <w:t>4</w:t>
      </w:r>
      <w:r w:rsidR="007B1BD2" w:rsidRPr="00345DD4">
        <w:rPr>
          <w:lang w:val="en-US"/>
        </w:rPr>
        <w:t xml:space="preserve"> </w:t>
      </w:r>
      <w:r w:rsidR="008668E9" w:rsidRPr="008668E9">
        <w:rPr>
          <w:lang w:val="en-US"/>
        </w:rPr>
        <w:t>Fibrosis-4 Index</w:t>
      </w:r>
      <w:r w:rsidR="007B1BD2" w:rsidRPr="00345DD4">
        <w:rPr>
          <w:lang w:val="en-US"/>
        </w:rPr>
        <w:t xml:space="preserve">; </w:t>
      </w:r>
      <w:r w:rsidR="005B46B1" w:rsidRPr="00345DD4">
        <w:rPr>
          <w:i/>
          <w:iCs/>
          <w:lang w:val="en-US"/>
        </w:rPr>
        <w:t>GGT</w:t>
      </w:r>
      <w:r w:rsidR="005B46B1" w:rsidRPr="00345DD4">
        <w:rPr>
          <w:lang w:val="en-US"/>
        </w:rPr>
        <w:t xml:space="preserve"> γ-glutamyltransferase; </w:t>
      </w:r>
      <w:r w:rsidR="00E11E57" w:rsidRPr="00345DD4">
        <w:rPr>
          <w:i/>
          <w:iCs/>
          <w:lang w:val="en-US"/>
        </w:rPr>
        <w:t>HbA</w:t>
      </w:r>
      <w:r w:rsidR="00E11E57" w:rsidRPr="00345DD4">
        <w:rPr>
          <w:i/>
          <w:iCs/>
          <w:vertAlign w:val="subscript"/>
          <w:lang w:val="en-US"/>
        </w:rPr>
        <w:t>1</w:t>
      </w:r>
      <w:r w:rsidR="00D0539F">
        <w:rPr>
          <w:i/>
          <w:iCs/>
          <w:vertAlign w:val="subscript"/>
          <w:lang w:val="en-US"/>
        </w:rPr>
        <w:t>c</w:t>
      </w:r>
      <w:r w:rsidR="00E11E57" w:rsidRPr="00345DD4">
        <w:rPr>
          <w:lang w:val="en-US"/>
        </w:rPr>
        <w:t xml:space="preserve"> glycated </w:t>
      </w:r>
      <w:r w:rsidR="00345DD4" w:rsidRPr="00345DD4">
        <w:rPr>
          <w:lang w:val="en-US"/>
        </w:rPr>
        <w:t>hemoglobin</w:t>
      </w:r>
      <w:r w:rsidR="00E11E57" w:rsidRPr="00345DD4">
        <w:rPr>
          <w:lang w:val="en-US"/>
        </w:rPr>
        <w:t xml:space="preserve">; </w:t>
      </w:r>
      <w:r w:rsidR="00EC0B87" w:rsidRPr="00345DD4">
        <w:rPr>
          <w:i/>
          <w:iCs/>
          <w:lang w:val="en-US"/>
        </w:rPr>
        <w:t>INR</w:t>
      </w:r>
      <w:r w:rsidR="00EC0B87" w:rsidRPr="00345DD4">
        <w:rPr>
          <w:lang w:val="en-US"/>
        </w:rPr>
        <w:t xml:space="preserve"> international normalized ratio; </w:t>
      </w:r>
      <w:r w:rsidR="007B1BD2" w:rsidRPr="00345DD4">
        <w:rPr>
          <w:i/>
          <w:iCs/>
          <w:lang w:val="en-US"/>
        </w:rPr>
        <w:t>IQR</w:t>
      </w:r>
      <w:r w:rsidR="007B1BD2" w:rsidRPr="00345DD4">
        <w:rPr>
          <w:lang w:val="en-US"/>
        </w:rPr>
        <w:t xml:space="preserve"> interquartile range; </w:t>
      </w:r>
      <w:r w:rsidR="00417E02" w:rsidRPr="00345DD4">
        <w:rPr>
          <w:i/>
          <w:iCs/>
          <w:lang w:val="en-US"/>
        </w:rPr>
        <w:t>MELD</w:t>
      </w:r>
      <w:r w:rsidR="00417E02" w:rsidRPr="00345DD4">
        <w:rPr>
          <w:lang w:val="en-US"/>
        </w:rPr>
        <w:t xml:space="preserve"> Model </w:t>
      </w:r>
      <w:r w:rsidR="00CC3277" w:rsidRPr="00345DD4">
        <w:rPr>
          <w:lang w:val="en-US"/>
        </w:rPr>
        <w:t xml:space="preserve">for </w:t>
      </w:r>
      <w:r w:rsidR="00417E02" w:rsidRPr="00345DD4">
        <w:rPr>
          <w:lang w:val="en-US"/>
        </w:rPr>
        <w:t xml:space="preserve">End-Stage Liver Disease; </w:t>
      </w:r>
      <w:r w:rsidR="00BE1940" w:rsidRPr="00345DD4">
        <w:rPr>
          <w:i/>
          <w:iCs/>
          <w:lang w:val="en-US"/>
        </w:rPr>
        <w:t>Max</w:t>
      </w:r>
      <w:r w:rsidR="00A061FB">
        <w:rPr>
          <w:lang w:val="en-US"/>
        </w:rPr>
        <w:t xml:space="preserve"> </w:t>
      </w:r>
      <w:r w:rsidR="00BE1940" w:rsidRPr="00345DD4">
        <w:rPr>
          <w:lang w:val="en-US"/>
        </w:rPr>
        <w:t>maximum</w:t>
      </w:r>
      <w:r w:rsidR="00BE1940" w:rsidRPr="00345DD4">
        <w:rPr>
          <w:i/>
          <w:iCs/>
          <w:lang w:val="en-US"/>
        </w:rPr>
        <w:t>; Min</w:t>
      </w:r>
      <w:r w:rsidR="00BE1940" w:rsidRPr="00345DD4">
        <w:rPr>
          <w:lang w:val="en-US"/>
        </w:rPr>
        <w:t xml:space="preserve"> minimum</w:t>
      </w:r>
      <w:r w:rsidR="00BE1940" w:rsidRPr="00345DD4">
        <w:rPr>
          <w:i/>
          <w:iCs/>
          <w:lang w:val="en-US"/>
        </w:rPr>
        <w:t xml:space="preserve">; </w:t>
      </w:r>
      <w:r w:rsidR="00417E02" w:rsidRPr="00345DD4">
        <w:rPr>
          <w:i/>
          <w:iCs/>
          <w:lang w:val="en-US"/>
        </w:rPr>
        <w:t>NAFLD</w:t>
      </w:r>
      <w:r w:rsidR="00417E02" w:rsidRPr="00345DD4">
        <w:rPr>
          <w:lang w:val="en-US"/>
        </w:rPr>
        <w:t xml:space="preserve"> nonalcoholic fatty liver disease</w:t>
      </w:r>
      <w:r w:rsidR="00932E57" w:rsidRPr="00345DD4">
        <w:rPr>
          <w:lang w:val="en-US"/>
        </w:rPr>
        <w:t xml:space="preserve">; </w:t>
      </w:r>
      <w:r w:rsidR="00932E57" w:rsidRPr="00345DD4">
        <w:rPr>
          <w:i/>
          <w:iCs/>
          <w:lang w:val="en-US"/>
        </w:rPr>
        <w:t>SD</w:t>
      </w:r>
      <w:r w:rsidR="00932E57" w:rsidRPr="00345DD4">
        <w:rPr>
          <w:lang w:val="en-US"/>
        </w:rPr>
        <w:t xml:space="preserve"> standard deviation</w:t>
      </w:r>
      <w:r w:rsidR="00910625" w:rsidRPr="00345DD4">
        <w:rPr>
          <w:lang w:val="en-US"/>
        </w:rPr>
        <w:t>.</w:t>
      </w:r>
    </w:p>
    <w:p w14:paraId="48492839" w14:textId="77777777" w:rsidR="009A5A42" w:rsidRPr="00345DD4" w:rsidRDefault="009A5A42">
      <w:pPr>
        <w:spacing w:before="0" w:after="160" w:line="259" w:lineRule="auto"/>
        <w:rPr>
          <w:lang w:val="en-US"/>
        </w:rPr>
      </w:pPr>
      <w:r w:rsidRPr="00345DD4">
        <w:rPr>
          <w:lang w:val="en-US"/>
        </w:rPr>
        <w:br w:type="page"/>
      </w:r>
    </w:p>
    <w:p w14:paraId="5453BEF2" w14:textId="443873F5" w:rsidR="009A5A42" w:rsidRPr="00345DD4" w:rsidRDefault="009A5A42" w:rsidP="009A5A42">
      <w:pPr>
        <w:outlineLvl w:val="1"/>
        <w:rPr>
          <w:lang w:val="en-US"/>
        </w:rPr>
      </w:pPr>
      <w:r w:rsidRPr="00345DD4">
        <w:rPr>
          <w:b/>
          <w:bCs/>
          <w:lang w:val="en-US"/>
        </w:rPr>
        <w:lastRenderedPageBreak/>
        <w:t>Supplementary Table 2</w:t>
      </w:r>
      <w:r w:rsidRPr="00345DD4">
        <w:rPr>
          <w:lang w:val="en-US"/>
        </w:rPr>
        <w:t xml:space="preserve"> Treatments received </w:t>
      </w:r>
      <w:r w:rsidR="00932E57" w:rsidRPr="00345DD4">
        <w:rPr>
          <w:lang w:val="en-US"/>
        </w:rPr>
        <w:t>for select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11"/>
      </w:tblGrid>
      <w:tr w:rsidR="009A5A42" w:rsidRPr="00345DD4" w14:paraId="377DF023" w14:textId="77777777" w:rsidTr="00011E49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D13464" w14:textId="2259C2CA" w:rsidR="009A5A42" w:rsidRPr="00345DD4" w:rsidRDefault="00B401E5" w:rsidP="00011E49">
            <w:pPr>
              <w:spacing w:before="0" w:after="0"/>
              <w:jc w:val="both"/>
              <w:rPr>
                <w:rFonts w:eastAsia="Times New Roman"/>
                <w:b/>
                <w:bCs/>
                <w:lang w:val="en-US"/>
              </w:rPr>
            </w:pPr>
            <w:r w:rsidRPr="00345DD4">
              <w:rPr>
                <w:rFonts w:eastAsia="Times New Roman"/>
                <w:b/>
                <w:bCs/>
                <w:lang w:val="en-US"/>
              </w:rPr>
              <w:t>Current treatment</w:t>
            </w:r>
            <w:r w:rsidR="00011E49" w:rsidRPr="00011E49">
              <w:rPr>
                <w:rFonts w:eastAsia="Times New Roman"/>
                <w:b/>
                <w:bCs/>
                <w:lang w:val="en-US"/>
              </w:rPr>
              <w:t>, n (%)</w:t>
            </w:r>
          </w:p>
        </w:tc>
        <w:tc>
          <w:tcPr>
            <w:tcW w:w="4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39814" w14:textId="3E935BF4" w:rsidR="009A5A42" w:rsidRPr="00345DD4" w:rsidRDefault="00011E49" w:rsidP="00011E49">
            <w:pPr>
              <w:spacing w:before="0" w:after="0"/>
              <w:jc w:val="center"/>
              <w:rPr>
                <w:rFonts w:eastAsia="Times New Roman"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Patients receiving treatment</w:t>
            </w:r>
            <w:r>
              <w:rPr>
                <w:rFonts w:eastAsia="Times New Roman"/>
                <w:b/>
                <w:bCs/>
                <w:lang w:val="en-US"/>
              </w:rPr>
              <w:br/>
              <w:t>(n=347)</w:t>
            </w:r>
          </w:p>
        </w:tc>
      </w:tr>
      <w:tr w:rsidR="009A5A42" w:rsidRPr="00345DD4" w14:paraId="63B1B032" w14:textId="77777777" w:rsidTr="00B401E5">
        <w:tc>
          <w:tcPr>
            <w:tcW w:w="4505" w:type="dxa"/>
            <w:shd w:val="clear" w:color="auto" w:fill="auto"/>
          </w:tcPr>
          <w:p w14:paraId="7B92D840" w14:textId="27C869AE" w:rsidR="009A5A42" w:rsidRPr="00345DD4" w:rsidRDefault="009A5A42" w:rsidP="00011E49">
            <w:pPr>
              <w:spacing w:before="0" w:after="0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tatin</w:t>
            </w:r>
          </w:p>
        </w:tc>
        <w:tc>
          <w:tcPr>
            <w:tcW w:w="4511" w:type="dxa"/>
            <w:shd w:val="clear" w:color="auto" w:fill="auto"/>
          </w:tcPr>
          <w:p w14:paraId="4B7F0A0F" w14:textId="2F5629B4" w:rsidR="009A5A42" w:rsidRPr="00345DD4" w:rsidRDefault="00011E49" w:rsidP="00011E49">
            <w:pPr>
              <w:spacing w:before="0" w:after="0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97 (56.8)</w:t>
            </w:r>
          </w:p>
        </w:tc>
      </w:tr>
      <w:tr w:rsidR="009A5A42" w:rsidRPr="00345DD4" w14:paraId="07FA6099" w14:textId="77777777" w:rsidTr="00B401E5">
        <w:tc>
          <w:tcPr>
            <w:tcW w:w="4505" w:type="dxa"/>
            <w:shd w:val="clear" w:color="auto" w:fill="auto"/>
          </w:tcPr>
          <w:p w14:paraId="6593C526" w14:textId="4E8B0443" w:rsidR="009A5A42" w:rsidRPr="00345DD4" w:rsidRDefault="009A5A42" w:rsidP="00011E49">
            <w:pPr>
              <w:spacing w:before="0" w:after="0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GLP-1</w:t>
            </w:r>
            <w:r w:rsidR="004C5445" w:rsidRPr="00345DD4">
              <w:rPr>
                <w:rFonts w:eastAsia="Times New Roman"/>
                <w:lang w:val="en-US"/>
              </w:rPr>
              <w:t xml:space="preserve"> </w:t>
            </w:r>
            <w:r w:rsidR="00334B24" w:rsidRPr="00345DD4">
              <w:rPr>
                <w:rFonts w:eastAsia="Times New Roman"/>
                <w:lang w:val="en-US"/>
              </w:rPr>
              <w:t>receptor agonist</w:t>
            </w:r>
          </w:p>
        </w:tc>
        <w:tc>
          <w:tcPr>
            <w:tcW w:w="4511" w:type="dxa"/>
            <w:shd w:val="clear" w:color="auto" w:fill="auto"/>
          </w:tcPr>
          <w:p w14:paraId="70FF29FA" w14:textId="5D802F7B" w:rsidR="009A5A42" w:rsidRPr="00345DD4" w:rsidRDefault="00011E49" w:rsidP="00011E49">
            <w:pPr>
              <w:spacing w:before="0" w:after="0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57 (16.4)</w:t>
            </w:r>
          </w:p>
        </w:tc>
      </w:tr>
      <w:tr w:rsidR="009A5A42" w:rsidRPr="00345DD4" w14:paraId="4EF1B4FA" w14:textId="77777777" w:rsidTr="00B401E5">
        <w:tc>
          <w:tcPr>
            <w:tcW w:w="4505" w:type="dxa"/>
            <w:shd w:val="clear" w:color="auto" w:fill="auto"/>
          </w:tcPr>
          <w:p w14:paraId="6554902E" w14:textId="0760A9AB" w:rsidR="009A5A42" w:rsidRPr="00345DD4" w:rsidRDefault="00334B24" w:rsidP="00011E49">
            <w:pPr>
              <w:spacing w:before="0" w:after="0"/>
              <w:jc w:val="both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SGLT2 inhibitor</w:t>
            </w:r>
          </w:p>
        </w:tc>
        <w:tc>
          <w:tcPr>
            <w:tcW w:w="4511" w:type="dxa"/>
            <w:shd w:val="clear" w:color="auto" w:fill="auto"/>
          </w:tcPr>
          <w:p w14:paraId="782C1A16" w14:textId="15C12F58" w:rsidR="009A5A42" w:rsidRPr="00345DD4" w:rsidRDefault="00011E49" w:rsidP="00011E49">
            <w:pPr>
              <w:spacing w:before="0" w:after="0"/>
              <w:jc w:val="center"/>
              <w:rPr>
                <w:rFonts w:eastAsia="Times New Roman"/>
                <w:lang w:val="en-US"/>
              </w:rPr>
            </w:pPr>
            <w:r w:rsidRPr="00345DD4">
              <w:rPr>
                <w:rFonts w:eastAsia="Times New Roman"/>
                <w:lang w:val="en-US"/>
              </w:rPr>
              <w:t>17 (4.9)</w:t>
            </w:r>
          </w:p>
        </w:tc>
      </w:tr>
    </w:tbl>
    <w:p w14:paraId="208091E0" w14:textId="1C09B81A" w:rsidR="003F4148" w:rsidRPr="00345DD4" w:rsidRDefault="00B031FF" w:rsidP="00932E57">
      <w:pPr>
        <w:spacing w:line="259" w:lineRule="auto"/>
        <w:jc w:val="both"/>
        <w:rPr>
          <w:rFonts w:eastAsia="Times New Roman"/>
          <w:lang w:val="en-US"/>
        </w:rPr>
      </w:pPr>
      <w:r w:rsidRPr="00345DD4">
        <w:rPr>
          <w:rFonts w:eastAsia="Times New Roman"/>
          <w:i/>
          <w:iCs/>
          <w:lang w:val="en-US"/>
        </w:rPr>
        <w:t>GLP-1</w:t>
      </w:r>
      <w:r w:rsidR="004C5445" w:rsidRPr="00345DD4">
        <w:rPr>
          <w:rFonts w:eastAsia="Times New Roman"/>
          <w:lang w:val="en-US"/>
        </w:rPr>
        <w:t xml:space="preserve"> </w:t>
      </w:r>
      <w:r w:rsidRPr="00345DD4">
        <w:rPr>
          <w:rFonts w:eastAsia="Times New Roman"/>
          <w:lang w:val="en-US"/>
        </w:rPr>
        <w:t>glucagon-like peptide</w:t>
      </w:r>
      <w:r w:rsidR="00655F28" w:rsidRPr="00345DD4">
        <w:rPr>
          <w:rFonts w:eastAsia="Times New Roman"/>
          <w:lang w:val="en-US"/>
        </w:rPr>
        <w:t>-</w:t>
      </w:r>
      <w:r w:rsidRPr="00345DD4">
        <w:rPr>
          <w:rFonts w:eastAsia="Times New Roman"/>
          <w:lang w:val="en-US"/>
        </w:rPr>
        <w:t>1</w:t>
      </w:r>
      <w:r w:rsidR="00655F28" w:rsidRPr="00345DD4">
        <w:rPr>
          <w:rFonts w:eastAsia="Times New Roman"/>
          <w:lang w:val="en-US"/>
        </w:rPr>
        <w:t xml:space="preserve">; </w:t>
      </w:r>
      <w:r w:rsidR="00655F28" w:rsidRPr="00345DD4">
        <w:rPr>
          <w:rFonts w:eastAsia="Times New Roman"/>
          <w:i/>
          <w:iCs/>
          <w:lang w:val="en-US"/>
        </w:rPr>
        <w:t>SGLT2</w:t>
      </w:r>
      <w:r w:rsidR="00655F28" w:rsidRPr="00345DD4">
        <w:rPr>
          <w:rFonts w:eastAsia="Times New Roman"/>
          <w:lang w:val="en-US"/>
        </w:rPr>
        <w:t xml:space="preserve"> sodium glucose co-transporter-2.</w:t>
      </w:r>
    </w:p>
    <w:p w14:paraId="7B37E5A7" w14:textId="455BA818" w:rsidR="009E1029" w:rsidRDefault="009E1029">
      <w:pPr>
        <w:spacing w:before="0" w:after="160" w:line="259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735483BF" w14:textId="6C18313C" w:rsidR="000F6BA9" w:rsidRPr="00C77961" w:rsidRDefault="009E1029" w:rsidP="000F6BA9">
      <w:pPr>
        <w:outlineLvl w:val="1"/>
        <w:rPr>
          <w:sz w:val="20"/>
          <w:szCs w:val="20"/>
        </w:rPr>
      </w:pPr>
      <w:r w:rsidRPr="00C77961">
        <w:rPr>
          <w:rFonts w:eastAsia="Times New Roman"/>
          <w:b/>
          <w:bCs/>
          <w:sz w:val="20"/>
          <w:szCs w:val="20"/>
          <w:lang w:val="en-US"/>
        </w:rPr>
        <w:lastRenderedPageBreak/>
        <w:t>Supplementary Table 3</w:t>
      </w:r>
      <w:r w:rsidRPr="00C77961">
        <w:rPr>
          <w:rFonts w:eastAsia="Times New Roman"/>
          <w:sz w:val="20"/>
          <w:szCs w:val="20"/>
          <w:lang w:val="en-US"/>
        </w:rPr>
        <w:t xml:space="preserve"> </w:t>
      </w:r>
      <w:r w:rsidR="008F58B8" w:rsidRPr="00C77961">
        <w:rPr>
          <w:rFonts w:eastAsia="Times New Roman"/>
          <w:sz w:val="20"/>
          <w:szCs w:val="20"/>
          <w:lang w:val="en-US"/>
        </w:rPr>
        <w:t>Best model for total score</w:t>
      </w:r>
      <w:r w:rsidR="008F58B8" w:rsidRPr="00C77961">
        <w:rPr>
          <w:sz w:val="20"/>
          <w:szCs w:val="20"/>
        </w:rPr>
        <w:t xml:space="preserve"> and its application</w:t>
      </w:r>
      <w:r w:rsidR="008F58B8" w:rsidRPr="00C77961">
        <w:rPr>
          <w:rFonts w:eastAsia="Times New Roman"/>
          <w:sz w:val="20"/>
          <w:szCs w:val="20"/>
          <w:lang w:val="en-US"/>
        </w:rPr>
        <w:t xml:space="preserve">: </w:t>
      </w:r>
      <w:r w:rsidR="000F6BA9" w:rsidRPr="00C77961">
        <w:rPr>
          <w:sz w:val="20"/>
          <w:szCs w:val="20"/>
        </w:rPr>
        <w:t xml:space="preserve">GLM family(gaussian) </w:t>
      </w:r>
      <w:proofErr w:type="gramStart"/>
      <w:r w:rsidR="000F6BA9" w:rsidRPr="00C77961">
        <w:rPr>
          <w:sz w:val="20"/>
          <w:szCs w:val="20"/>
        </w:rPr>
        <w:t>link(</w:t>
      </w:r>
      <w:proofErr w:type="gramEnd"/>
      <w:r w:rsidR="000F6BA9" w:rsidRPr="00C77961">
        <w:rPr>
          <w:sz w:val="20"/>
          <w:szCs w:val="20"/>
        </w:rPr>
        <w:t>power -0.3) (</w:t>
      </w:r>
      <w:r w:rsidR="00D15A7D" w:rsidRPr="00C77961">
        <w:rPr>
          <w:sz w:val="20"/>
          <w:szCs w:val="20"/>
        </w:rPr>
        <w:t>cubic splines</w:t>
      </w:r>
      <w:r w:rsidR="000F6BA9" w:rsidRPr="00C77961">
        <w:rPr>
          <w:sz w:val="20"/>
          <w:szCs w:val="20"/>
        </w:rPr>
        <w:t>, 3 knots)</w:t>
      </w:r>
    </w:p>
    <w:p w14:paraId="5A82908A" w14:textId="5FE68868" w:rsidR="000F6BA9" w:rsidRPr="00C77961" w:rsidRDefault="000F6BA9" w:rsidP="000F6BA9">
      <w:pPr>
        <w:spacing w:line="276" w:lineRule="auto"/>
        <w:rPr>
          <w:sz w:val="20"/>
          <w:szCs w:val="20"/>
        </w:rPr>
      </w:pPr>
      <w:r w:rsidRPr="00C77961">
        <w:rPr>
          <w:sz w:val="20"/>
          <w:szCs w:val="20"/>
        </w:rPr>
        <w:t xml:space="preserve">Generalized linear models: </w:t>
      </w:r>
      <w:r w:rsidRPr="00C77961">
        <w:rPr>
          <w:sz w:val="20"/>
          <w:szCs w:val="20"/>
        </w:rPr>
        <w:tab/>
      </w:r>
      <w:r w:rsidRPr="00C77961">
        <w:rPr>
          <w:sz w:val="20"/>
          <w:szCs w:val="20"/>
        </w:rPr>
        <w:tab/>
        <w:t>Number of obs</w:t>
      </w:r>
      <w:r w:rsidR="00384395">
        <w:rPr>
          <w:sz w:val="20"/>
          <w:szCs w:val="20"/>
        </w:rPr>
        <w:t>ervations</w:t>
      </w:r>
      <w:r w:rsidRPr="00C77961">
        <w:rPr>
          <w:sz w:val="20"/>
          <w:szCs w:val="20"/>
        </w:rPr>
        <w:t xml:space="preserve"> = 347</w:t>
      </w:r>
    </w:p>
    <w:p w14:paraId="62B2AD6B" w14:textId="309C184B" w:rsidR="000F6BA9" w:rsidRPr="00C77961" w:rsidRDefault="000F6BA9" w:rsidP="000F6BA9">
      <w:pPr>
        <w:spacing w:line="276" w:lineRule="auto"/>
        <w:rPr>
          <w:sz w:val="20"/>
          <w:szCs w:val="20"/>
        </w:rPr>
      </w:pPr>
      <w:r w:rsidRPr="00C77961">
        <w:rPr>
          <w:sz w:val="20"/>
          <w:szCs w:val="20"/>
        </w:rPr>
        <w:t>Variance function: V(u) = 1</w:t>
      </w:r>
      <w:r w:rsidRPr="00C77961">
        <w:rPr>
          <w:sz w:val="20"/>
          <w:szCs w:val="20"/>
        </w:rPr>
        <w:tab/>
      </w:r>
      <w:r w:rsidRPr="00C77961">
        <w:rPr>
          <w:sz w:val="20"/>
          <w:szCs w:val="20"/>
        </w:rPr>
        <w:tab/>
        <w:t>[Gaussian]</w:t>
      </w:r>
    </w:p>
    <w:p w14:paraId="0DAD1653" w14:textId="6D176B7A" w:rsidR="000F6BA9" w:rsidRPr="00C77961" w:rsidRDefault="000F6BA9" w:rsidP="000F6BA9">
      <w:pPr>
        <w:spacing w:line="276" w:lineRule="auto"/>
        <w:rPr>
          <w:sz w:val="20"/>
          <w:szCs w:val="20"/>
        </w:rPr>
      </w:pPr>
      <w:r w:rsidRPr="00C77961">
        <w:rPr>
          <w:sz w:val="20"/>
          <w:szCs w:val="20"/>
        </w:rPr>
        <w:t>Link functio</w:t>
      </w:r>
      <w:r w:rsidR="00730F1E" w:rsidRPr="00C77961">
        <w:rPr>
          <w:sz w:val="20"/>
          <w:szCs w:val="20"/>
        </w:rPr>
        <w:t>n</w:t>
      </w:r>
      <w:r w:rsidRPr="00C77961">
        <w:rPr>
          <w:sz w:val="20"/>
          <w:szCs w:val="20"/>
        </w:rPr>
        <w:t>: g(u) = u</w:t>
      </w:r>
      <w:proofErr w:type="gramStart"/>
      <w:r w:rsidRPr="00C77961">
        <w:rPr>
          <w:sz w:val="20"/>
          <w:szCs w:val="20"/>
        </w:rPr>
        <w:t>^(</w:t>
      </w:r>
      <w:proofErr w:type="gramEnd"/>
      <w:r w:rsidRPr="00C77961">
        <w:rPr>
          <w:sz w:val="20"/>
          <w:szCs w:val="20"/>
        </w:rPr>
        <w:t xml:space="preserve">-0.3) </w:t>
      </w:r>
      <w:r w:rsidRPr="00C77961">
        <w:rPr>
          <w:sz w:val="20"/>
          <w:szCs w:val="20"/>
        </w:rPr>
        <w:tab/>
      </w:r>
      <w:r w:rsidR="00730F1E" w:rsidRPr="00C77961">
        <w:rPr>
          <w:sz w:val="20"/>
          <w:szCs w:val="20"/>
        </w:rPr>
        <w:tab/>
      </w:r>
      <w:r w:rsidRPr="00384395">
        <w:rPr>
          <w:sz w:val="20"/>
          <w:szCs w:val="20"/>
        </w:rPr>
        <w:t>[Power]</w:t>
      </w:r>
    </w:p>
    <w:tbl>
      <w:tblPr>
        <w:tblStyle w:val="TableGrid"/>
        <w:tblW w:w="92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250"/>
        <w:gridCol w:w="1191"/>
        <w:gridCol w:w="885"/>
        <w:gridCol w:w="885"/>
        <w:gridCol w:w="2600"/>
      </w:tblGrid>
      <w:tr w:rsidR="00352980" w:rsidRPr="00C77961" w14:paraId="685660E0" w14:textId="77777777" w:rsidTr="00F23167"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19861E84" w14:textId="4750093A" w:rsidR="000F6BA9" w:rsidRPr="00C77961" w:rsidRDefault="000F6BA9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Q-5D_U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94D6699" w14:textId="3176D4AD" w:rsidR="000F6BA9" w:rsidRPr="00C77961" w:rsidRDefault="000F6BA9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965E1B6" w14:textId="4A5081E8" w:rsidR="000F6BA9" w:rsidRPr="00C77961" w:rsidRDefault="00352980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  <w:r w:rsidR="00C77961" w:rsidRPr="00C7796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490CCB3" w14:textId="435DF19B" w:rsidR="000F6BA9" w:rsidRPr="00C77961" w:rsidRDefault="000F6BA9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209B0BE" w14:textId="1B95D566" w:rsidR="000F6BA9" w:rsidRPr="00C77961" w:rsidRDefault="000F6BA9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18CE27F7" w14:textId="01A3970C" w:rsidR="000F6BA9" w:rsidRPr="00C77961" w:rsidRDefault="000F6BA9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352980" w:rsidRPr="00C77961" w14:paraId="11F37111" w14:textId="77777777" w:rsidTr="00F23167">
        <w:tc>
          <w:tcPr>
            <w:tcW w:w="2455" w:type="dxa"/>
            <w:tcBorders>
              <w:top w:val="single" w:sz="4" w:space="0" w:color="auto"/>
            </w:tcBorders>
          </w:tcPr>
          <w:p w14:paraId="4E93B91F" w14:textId="76CAE91C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TOTAL_CUB3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431CAA8" w14:textId="79C12E14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0.0732146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5385430" w14:textId="37A69297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072839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D02A860" w14:textId="0110A327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10.05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A025D25" w14:textId="69E2E888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00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67BC0811" w14:textId="4FDF92AB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0.0874907 to -0.0589385</w:t>
            </w:r>
          </w:p>
        </w:tc>
      </w:tr>
      <w:tr w:rsidR="00352980" w:rsidRPr="00C77961" w14:paraId="0BC407DD" w14:textId="77777777" w:rsidTr="00F23167">
        <w:tc>
          <w:tcPr>
            <w:tcW w:w="2455" w:type="dxa"/>
          </w:tcPr>
          <w:p w14:paraId="54529B98" w14:textId="6A93743C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TOTAL_CUB32</w:t>
            </w:r>
          </w:p>
        </w:tc>
        <w:tc>
          <w:tcPr>
            <w:tcW w:w="1250" w:type="dxa"/>
          </w:tcPr>
          <w:p w14:paraId="00280172" w14:textId="270A0629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34334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</w:tcPr>
          <w:p w14:paraId="19CC231F" w14:textId="420C274B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07069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14:paraId="476C1249" w14:textId="214DA092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4.86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14:paraId="1806614E" w14:textId="133DD484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00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00" w:type="dxa"/>
          </w:tcPr>
          <w:p w14:paraId="47CFB0C5" w14:textId="32874D12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204791−0.048189</w:t>
            </w:r>
          </w:p>
        </w:tc>
      </w:tr>
      <w:tr w:rsidR="00352980" w:rsidRPr="00C77961" w14:paraId="16D77E1C" w14:textId="77777777" w:rsidTr="00F23167">
        <w:tc>
          <w:tcPr>
            <w:tcW w:w="2455" w:type="dxa"/>
          </w:tcPr>
          <w:p w14:paraId="17386D1E" w14:textId="36830967" w:rsidR="000F6BA9" w:rsidRPr="00C77961" w:rsidRDefault="0053527D">
            <w:pPr>
              <w:spacing w:before="0"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 term</w:t>
            </w:r>
          </w:p>
        </w:tc>
        <w:tc>
          <w:tcPr>
            <w:tcW w:w="1250" w:type="dxa"/>
          </w:tcPr>
          <w:p w14:paraId="6ABEC65A" w14:textId="2893AE0C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1.412118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</w:tcPr>
          <w:p w14:paraId="33CC5C36" w14:textId="50C7E9F5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338873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14:paraId="41FA6493" w14:textId="7ED61F31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41.67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</w:tcPr>
          <w:p w14:paraId="3DF136E4" w14:textId="35C56A6D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000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00" w:type="dxa"/>
          </w:tcPr>
          <w:p w14:paraId="69D39A59" w14:textId="4A27BDE9" w:rsidR="000F6BA9" w:rsidRPr="00C77961" w:rsidRDefault="000F6BA9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1.3457−1.478536</w:t>
            </w:r>
          </w:p>
        </w:tc>
      </w:tr>
    </w:tbl>
    <w:p w14:paraId="6D100DAB" w14:textId="5EEDBB30" w:rsidR="00352980" w:rsidRPr="00352980" w:rsidRDefault="00352980" w:rsidP="00352980">
      <w:pPr>
        <w:rPr>
          <w:sz w:val="20"/>
          <w:szCs w:val="20"/>
          <w:lang w:val="en-US"/>
        </w:rPr>
      </w:pPr>
      <w:r w:rsidRPr="00352980">
        <w:rPr>
          <w:i/>
          <w:iCs/>
          <w:sz w:val="20"/>
          <w:szCs w:val="20"/>
          <w:lang w:val="en-US"/>
        </w:rPr>
        <w:t xml:space="preserve">CI </w:t>
      </w:r>
      <w:r w:rsidRPr="00352980">
        <w:rPr>
          <w:sz w:val="20"/>
          <w:szCs w:val="20"/>
          <w:lang w:val="en-US"/>
        </w:rPr>
        <w:t xml:space="preserve">confidence interval; </w:t>
      </w:r>
      <w:r w:rsidRPr="00352980">
        <w:rPr>
          <w:i/>
          <w:iCs/>
          <w:sz w:val="20"/>
          <w:szCs w:val="20"/>
          <w:lang w:val="en-US"/>
        </w:rPr>
        <w:t>SE</w:t>
      </w:r>
      <w:r w:rsidRPr="00352980">
        <w:rPr>
          <w:sz w:val="20"/>
          <w:szCs w:val="20"/>
          <w:lang w:val="en-US"/>
        </w:rPr>
        <w:t xml:space="preserve"> standard error.</w:t>
      </w:r>
    </w:p>
    <w:p w14:paraId="05622563" w14:textId="20005D07" w:rsidR="00ED6F73" w:rsidRDefault="00ED6F73">
      <w:pPr>
        <w:spacing w:before="0" w:after="160" w:line="259" w:lineRule="auto"/>
        <w:rPr>
          <w:rFonts w:eastAsia="Times New Roman"/>
          <w:sz w:val="20"/>
          <w:szCs w:val="20"/>
          <w:lang w:val="en-US"/>
        </w:rPr>
      </w:pPr>
      <w:r>
        <w:rPr>
          <w:rFonts w:eastAsia="Times New Roman"/>
          <w:sz w:val="20"/>
          <w:szCs w:val="20"/>
          <w:lang w:val="en-US"/>
        </w:rPr>
        <w:br w:type="page"/>
      </w:r>
    </w:p>
    <w:p w14:paraId="022DF36E" w14:textId="36786B23" w:rsidR="008F58B8" w:rsidRPr="00C77961" w:rsidRDefault="008F58B8" w:rsidP="00730F1E">
      <w:pPr>
        <w:outlineLvl w:val="1"/>
        <w:rPr>
          <w:sz w:val="20"/>
          <w:szCs w:val="20"/>
        </w:rPr>
      </w:pPr>
      <w:r w:rsidRPr="00C77961">
        <w:rPr>
          <w:rFonts w:eastAsia="Times New Roman"/>
          <w:b/>
          <w:bCs/>
          <w:sz w:val="20"/>
          <w:szCs w:val="20"/>
          <w:lang w:val="en-US"/>
        </w:rPr>
        <w:lastRenderedPageBreak/>
        <w:t>Supplementary Table 4</w:t>
      </w:r>
      <w:r w:rsidRPr="00C77961">
        <w:rPr>
          <w:rFonts w:eastAsia="Times New Roman"/>
          <w:sz w:val="20"/>
          <w:szCs w:val="20"/>
          <w:lang w:val="en-US"/>
        </w:rPr>
        <w:t xml:space="preserve"> Best model with domains and its application: </w:t>
      </w:r>
      <w:r w:rsidRPr="00C77961">
        <w:rPr>
          <w:sz w:val="20"/>
          <w:szCs w:val="20"/>
        </w:rPr>
        <w:t>Fractional logistic (</w:t>
      </w:r>
      <w:r w:rsidR="00D15A7D" w:rsidRPr="00C77961">
        <w:rPr>
          <w:sz w:val="20"/>
          <w:szCs w:val="20"/>
        </w:rPr>
        <w:t>cubic spline</w:t>
      </w:r>
      <w:r w:rsidRPr="00C77961">
        <w:rPr>
          <w:sz w:val="20"/>
          <w:szCs w:val="20"/>
        </w:rPr>
        <w:t>s, 3 knots)</w:t>
      </w:r>
    </w:p>
    <w:p w14:paraId="36025C01" w14:textId="7D93DF55" w:rsidR="008F58B8" w:rsidRPr="00C77961" w:rsidRDefault="00730F1E" w:rsidP="008F58B8">
      <w:pPr>
        <w:spacing w:line="276" w:lineRule="auto"/>
        <w:rPr>
          <w:sz w:val="20"/>
          <w:szCs w:val="20"/>
        </w:rPr>
      </w:pPr>
      <w:r w:rsidRPr="00C77961">
        <w:rPr>
          <w:sz w:val="20"/>
          <w:szCs w:val="20"/>
        </w:rPr>
        <w:t>Fractional logistic regression</w:t>
      </w:r>
      <w:r w:rsidR="008F58B8" w:rsidRPr="00C77961">
        <w:rPr>
          <w:sz w:val="20"/>
          <w:szCs w:val="20"/>
        </w:rPr>
        <w:t xml:space="preserve">: </w:t>
      </w:r>
      <w:r w:rsidR="008F58B8" w:rsidRPr="00C77961">
        <w:rPr>
          <w:sz w:val="20"/>
          <w:szCs w:val="20"/>
        </w:rPr>
        <w:tab/>
      </w:r>
      <w:r w:rsidR="008F58B8" w:rsidRPr="00C77961">
        <w:rPr>
          <w:sz w:val="20"/>
          <w:szCs w:val="20"/>
        </w:rPr>
        <w:tab/>
      </w:r>
      <w:r w:rsidRPr="00C77961">
        <w:rPr>
          <w:sz w:val="20"/>
          <w:szCs w:val="20"/>
        </w:rPr>
        <w:tab/>
      </w:r>
      <w:r w:rsidR="008F58B8" w:rsidRPr="00C77961">
        <w:rPr>
          <w:sz w:val="20"/>
          <w:szCs w:val="20"/>
        </w:rPr>
        <w:t>Number of obs</w:t>
      </w:r>
      <w:r w:rsidR="00384395">
        <w:rPr>
          <w:sz w:val="20"/>
          <w:szCs w:val="20"/>
        </w:rPr>
        <w:t>ervations</w:t>
      </w:r>
      <w:r w:rsidR="008F58B8" w:rsidRPr="00C77961">
        <w:rPr>
          <w:sz w:val="20"/>
          <w:szCs w:val="20"/>
        </w:rPr>
        <w:t xml:space="preserve"> = 34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375"/>
        <w:gridCol w:w="1256"/>
        <w:gridCol w:w="795"/>
        <w:gridCol w:w="795"/>
        <w:gridCol w:w="2303"/>
      </w:tblGrid>
      <w:tr w:rsidR="00352980" w:rsidRPr="00C77961" w14:paraId="20BDA5B5" w14:textId="77777777" w:rsidTr="00003F5C"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14:paraId="4F436C4B" w14:textId="77777777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Q-5D_U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89E4AEA" w14:textId="054C4F93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BACF2C3" w14:textId="78D3BBD2" w:rsidR="00730F1E" w:rsidRPr="00C77961" w:rsidRDefault="00384395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4E9F110" w14:textId="48FE4094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DD1E4EE" w14:textId="18DF74C9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8484A70" w14:textId="77777777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7796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352980" w:rsidRPr="00C77961" w14:paraId="5F0A61AC" w14:textId="77777777" w:rsidTr="00003F5C">
        <w:tc>
          <w:tcPr>
            <w:tcW w:w="2492" w:type="dxa"/>
            <w:tcBorders>
              <w:top w:val="single" w:sz="4" w:space="0" w:color="auto"/>
            </w:tcBorders>
          </w:tcPr>
          <w:p w14:paraId="5163348F" w14:textId="7CAFBBB4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AB_CUB31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5E42797" w14:textId="5D655797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020393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CCFBD4B" w14:textId="619B6FE9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730F1E" w:rsidRPr="00C77961">
              <w:rPr>
                <w:sz w:val="20"/>
                <w:szCs w:val="20"/>
              </w:rPr>
              <w:t>1062948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89DE699" w14:textId="252364A6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0.19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6CA45B43" w14:textId="743D52ED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848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784E17D1" w14:textId="6A793C6B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2287272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187941</w:t>
            </w:r>
          </w:p>
        </w:tc>
      </w:tr>
      <w:tr w:rsidR="00352980" w:rsidRPr="00C77961" w14:paraId="46647F6C" w14:textId="77777777" w:rsidTr="00003F5C">
        <w:tc>
          <w:tcPr>
            <w:tcW w:w="2492" w:type="dxa"/>
          </w:tcPr>
          <w:p w14:paraId="5163B699" w14:textId="1BB298A3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AB_CUB32</w:t>
            </w:r>
          </w:p>
        </w:tc>
        <w:tc>
          <w:tcPr>
            <w:tcW w:w="1375" w:type="dxa"/>
          </w:tcPr>
          <w:p w14:paraId="7960FE85" w14:textId="6067CC0A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730F1E" w:rsidRPr="00C77961">
              <w:rPr>
                <w:sz w:val="20"/>
                <w:szCs w:val="20"/>
              </w:rPr>
              <w:t>.1930467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</w:tcPr>
          <w:p w14:paraId="19112696" w14:textId="4B0419E3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730F1E" w:rsidRPr="00C77961">
              <w:rPr>
                <w:sz w:val="20"/>
                <w:szCs w:val="20"/>
              </w:rPr>
              <w:t>1518087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</w:tcPr>
          <w:p w14:paraId="4201FC1E" w14:textId="41413C5F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1.27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</w:tcPr>
          <w:p w14:paraId="6131EA81" w14:textId="22F2E5C8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203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</w:tcPr>
          <w:p w14:paraId="011187DB" w14:textId="7D597DF2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1044929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4905863</w:t>
            </w:r>
          </w:p>
        </w:tc>
      </w:tr>
      <w:tr w:rsidR="00352980" w:rsidRPr="00C77961" w14:paraId="5E263454" w14:textId="77777777" w:rsidTr="00003F5C">
        <w:tc>
          <w:tcPr>
            <w:tcW w:w="2492" w:type="dxa"/>
          </w:tcPr>
          <w:p w14:paraId="76EB2684" w14:textId="45311A23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AC_CUB31</w:t>
            </w:r>
          </w:p>
        </w:tc>
        <w:tc>
          <w:tcPr>
            <w:tcW w:w="1375" w:type="dxa"/>
          </w:tcPr>
          <w:p w14:paraId="36319EEC" w14:textId="5927B337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730F1E" w:rsidRPr="00C77961">
              <w:rPr>
                <w:sz w:val="20"/>
                <w:szCs w:val="20"/>
              </w:rPr>
              <w:t>.0806537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</w:tcPr>
          <w:p w14:paraId="28AA9F13" w14:textId="03300F7A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730F1E" w:rsidRPr="00C77961">
              <w:rPr>
                <w:sz w:val="20"/>
                <w:szCs w:val="20"/>
              </w:rPr>
              <w:t>1232006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</w:tcPr>
          <w:p w14:paraId="34A55F7D" w14:textId="341B4BCF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65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</w:tcPr>
          <w:p w14:paraId="474D121B" w14:textId="0217D139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0.513</w:t>
            </w:r>
            <w:r w:rsidR="00C77961" w:rsidRPr="00C779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</w:tcPr>
          <w:p w14:paraId="72BC6B86" w14:textId="066016F1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160815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3221224</w:t>
            </w:r>
          </w:p>
        </w:tc>
      </w:tr>
      <w:tr w:rsidR="00352980" w:rsidRPr="00C77961" w14:paraId="5116CD46" w14:textId="77777777" w:rsidTr="00384395">
        <w:tc>
          <w:tcPr>
            <w:tcW w:w="2492" w:type="dxa"/>
          </w:tcPr>
          <w:p w14:paraId="63EF044C" w14:textId="12A89749" w:rsidR="00730F1E" w:rsidRPr="00C77961" w:rsidRDefault="00730F1E" w:rsidP="00384395">
            <w:pPr>
              <w:spacing w:before="0" w:after="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AC_CUB32</w:t>
            </w:r>
          </w:p>
        </w:tc>
        <w:tc>
          <w:tcPr>
            <w:tcW w:w="1375" w:type="dxa"/>
          </w:tcPr>
          <w:p w14:paraId="6384BE8F" w14:textId="6945CCB9" w:rsidR="00730F1E" w:rsidRPr="00C77961" w:rsidRDefault="00F23167" w:rsidP="00384395">
            <w:pPr>
              <w:spacing w:before="0" w:after="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4729996 </w:t>
            </w:r>
          </w:p>
        </w:tc>
        <w:tc>
          <w:tcPr>
            <w:tcW w:w="1256" w:type="dxa"/>
          </w:tcPr>
          <w:p w14:paraId="768F63D0" w14:textId="3D8E41FD" w:rsidR="00730F1E" w:rsidRPr="00C77961" w:rsidRDefault="00F23167" w:rsidP="00384395">
            <w:pPr>
              <w:spacing w:before="0" w:after="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2084348 </w:t>
            </w:r>
          </w:p>
        </w:tc>
        <w:tc>
          <w:tcPr>
            <w:tcW w:w="795" w:type="dxa"/>
          </w:tcPr>
          <w:p w14:paraId="75F52A08" w14:textId="0224F5B8" w:rsidR="00730F1E" w:rsidRPr="00C77961" w:rsidRDefault="00C77961" w:rsidP="00384395">
            <w:pPr>
              <w:spacing w:before="0" w:after="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2.27 </w:t>
            </w:r>
          </w:p>
        </w:tc>
        <w:tc>
          <w:tcPr>
            <w:tcW w:w="795" w:type="dxa"/>
          </w:tcPr>
          <w:p w14:paraId="595A5E54" w14:textId="28BD5F18" w:rsidR="00730F1E" w:rsidRPr="00C77961" w:rsidRDefault="00C77961" w:rsidP="00384395">
            <w:pPr>
              <w:spacing w:before="0" w:after="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023 </w:t>
            </w:r>
          </w:p>
        </w:tc>
        <w:tc>
          <w:tcPr>
            <w:tcW w:w="2303" w:type="dxa"/>
          </w:tcPr>
          <w:p w14:paraId="7AE1AC3B" w14:textId="68D34BB7" w:rsidR="00730F1E" w:rsidRPr="00C77961" w:rsidRDefault="00F23167" w:rsidP="00384395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>.0644748</w:t>
            </w:r>
            <w:r>
              <w:rPr>
                <w:sz w:val="20"/>
                <w:szCs w:val="20"/>
              </w:rPr>
              <w:t>−0</w:t>
            </w:r>
            <w:r w:rsidR="00C77961" w:rsidRPr="00C77961">
              <w:rPr>
                <w:sz w:val="20"/>
                <w:szCs w:val="20"/>
              </w:rPr>
              <w:t>.8815244</w:t>
            </w:r>
          </w:p>
        </w:tc>
      </w:tr>
      <w:tr w:rsidR="00352980" w:rsidRPr="00C77961" w14:paraId="07D8688B" w14:textId="77777777" w:rsidTr="00003F5C">
        <w:tc>
          <w:tcPr>
            <w:tcW w:w="2492" w:type="dxa"/>
          </w:tcPr>
          <w:p w14:paraId="0C0FC5AD" w14:textId="7A900B7D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EM_CUB31</w:t>
            </w:r>
          </w:p>
        </w:tc>
        <w:tc>
          <w:tcPr>
            <w:tcW w:w="1375" w:type="dxa"/>
          </w:tcPr>
          <w:p w14:paraId="541F481A" w14:textId="54B5926F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0460203 </w:t>
            </w:r>
          </w:p>
        </w:tc>
        <w:tc>
          <w:tcPr>
            <w:tcW w:w="1256" w:type="dxa"/>
          </w:tcPr>
          <w:p w14:paraId="4F1DE782" w14:textId="5E34E330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1479132 </w:t>
            </w:r>
          </w:p>
        </w:tc>
        <w:tc>
          <w:tcPr>
            <w:tcW w:w="795" w:type="dxa"/>
          </w:tcPr>
          <w:p w14:paraId="49474CCE" w14:textId="007C4DE8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795" w:type="dxa"/>
          </w:tcPr>
          <w:p w14:paraId="4F5A47DD" w14:textId="2277BDA6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756 </w:t>
            </w:r>
          </w:p>
        </w:tc>
        <w:tc>
          <w:tcPr>
            <w:tcW w:w="2303" w:type="dxa"/>
          </w:tcPr>
          <w:p w14:paraId="5583B8A2" w14:textId="439C8261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2438843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3359249</w:t>
            </w:r>
          </w:p>
        </w:tc>
      </w:tr>
      <w:tr w:rsidR="00352980" w:rsidRPr="00C77961" w14:paraId="4CE2D1C3" w14:textId="77777777" w:rsidTr="00003F5C">
        <w:tc>
          <w:tcPr>
            <w:tcW w:w="2492" w:type="dxa"/>
          </w:tcPr>
          <w:p w14:paraId="27B5784F" w14:textId="2824DFDE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EM_CUB32</w:t>
            </w:r>
          </w:p>
        </w:tc>
        <w:tc>
          <w:tcPr>
            <w:tcW w:w="1375" w:type="dxa"/>
          </w:tcPr>
          <w:p w14:paraId="77D52ED6" w14:textId="2191078D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0290114 </w:t>
            </w:r>
          </w:p>
        </w:tc>
        <w:tc>
          <w:tcPr>
            <w:tcW w:w="1256" w:type="dxa"/>
          </w:tcPr>
          <w:p w14:paraId="4872B42A" w14:textId="4F829CE6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2103674 </w:t>
            </w:r>
          </w:p>
        </w:tc>
        <w:tc>
          <w:tcPr>
            <w:tcW w:w="795" w:type="dxa"/>
          </w:tcPr>
          <w:p w14:paraId="737682CD" w14:textId="69DD0C47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14 </w:t>
            </w:r>
          </w:p>
        </w:tc>
        <w:tc>
          <w:tcPr>
            <w:tcW w:w="795" w:type="dxa"/>
          </w:tcPr>
          <w:p w14:paraId="2484E09F" w14:textId="36606E19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890 </w:t>
            </w:r>
          </w:p>
        </w:tc>
        <w:tc>
          <w:tcPr>
            <w:tcW w:w="2303" w:type="dxa"/>
          </w:tcPr>
          <w:p w14:paraId="18A9E7D7" w14:textId="19E9D46A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3833012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441324</w:t>
            </w:r>
          </w:p>
        </w:tc>
      </w:tr>
      <w:tr w:rsidR="00352980" w:rsidRPr="00C77961" w14:paraId="7ED119E2" w14:textId="77777777" w:rsidTr="00003F5C">
        <w:tc>
          <w:tcPr>
            <w:tcW w:w="2492" w:type="dxa"/>
          </w:tcPr>
          <w:p w14:paraId="27F16FFF" w14:textId="0C41A47A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FA_CUB31</w:t>
            </w:r>
          </w:p>
        </w:tc>
        <w:tc>
          <w:tcPr>
            <w:tcW w:w="1375" w:type="dxa"/>
          </w:tcPr>
          <w:p w14:paraId="74625B02" w14:textId="036E73A0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4342395 </w:t>
            </w:r>
          </w:p>
        </w:tc>
        <w:tc>
          <w:tcPr>
            <w:tcW w:w="1256" w:type="dxa"/>
          </w:tcPr>
          <w:p w14:paraId="7C4A3F9A" w14:textId="3FF6BE45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1366006 </w:t>
            </w:r>
          </w:p>
        </w:tc>
        <w:tc>
          <w:tcPr>
            <w:tcW w:w="795" w:type="dxa"/>
          </w:tcPr>
          <w:p w14:paraId="4776FC18" w14:textId="74C46E23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3.18 </w:t>
            </w:r>
          </w:p>
        </w:tc>
        <w:tc>
          <w:tcPr>
            <w:tcW w:w="795" w:type="dxa"/>
          </w:tcPr>
          <w:p w14:paraId="3AB1F604" w14:textId="7889CC84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2303" w:type="dxa"/>
          </w:tcPr>
          <w:p w14:paraId="5837D45D" w14:textId="71C0BD32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>.1665072</w:t>
            </w:r>
            <w:r>
              <w:rPr>
                <w:sz w:val="20"/>
                <w:szCs w:val="20"/>
              </w:rPr>
              <w:t>−0</w:t>
            </w:r>
            <w:r w:rsidR="00C77961" w:rsidRPr="00C77961">
              <w:rPr>
                <w:sz w:val="20"/>
                <w:szCs w:val="20"/>
              </w:rPr>
              <w:t>.7019717</w:t>
            </w:r>
          </w:p>
        </w:tc>
      </w:tr>
      <w:tr w:rsidR="00352980" w:rsidRPr="00C77961" w14:paraId="6EA76A08" w14:textId="77777777" w:rsidTr="00003F5C">
        <w:tc>
          <w:tcPr>
            <w:tcW w:w="2492" w:type="dxa"/>
          </w:tcPr>
          <w:p w14:paraId="16683548" w14:textId="46FD86F9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FA_CUB32</w:t>
            </w:r>
          </w:p>
        </w:tc>
        <w:tc>
          <w:tcPr>
            <w:tcW w:w="1375" w:type="dxa"/>
          </w:tcPr>
          <w:p w14:paraId="36D0C287" w14:textId="179925EF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 xml:space="preserve">.2892396 </w:t>
            </w:r>
          </w:p>
        </w:tc>
        <w:tc>
          <w:tcPr>
            <w:tcW w:w="1256" w:type="dxa"/>
          </w:tcPr>
          <w:p w14:paraId="01C397CD" w14:textId="073EE528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2035091 </w:t>
            </w:r>
          </w:p>
        </w:tc>
        <w:tc>
          <w:tcPr>
            <w:tcW w:w="795" w:type="dxa"/>
          </w:tcPr>
          <w:p w14:paraId="47A35662" w14:textId="4C76E211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-1.42 </w:t>
            </w:r>
          </w:p>
        </w:tc>
        <w:tc>
          <w:tcPr>
            <w:tcW w:w="795" w:type="dxa"/>
          </w:tcPr>
          <w:p w14:paraId="6035CF4F" w14:textId="3A64F0AC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155 </w:t>
            </w:r>
          </w:p>
        </w:tc>
        <w:tc>
          <w:tcPr>
            <w:tcW w:w="2303" w:type="dxa"/>
          </w:tcPr>
          <w:p w14:paraId="0B5EF526" w14:textId="19414BDF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68811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1096308</w:t>
            </w:r>
          </w:p>
        </w:tc>
      </w:tr>
      <w:tr w:rsidR="00352980" w:rsidRPr="00C77961" w14:paraId="4FA24786" w14:textId="77777777" w:rsidTr="00003F5C">
        <w:tc>
          <w:tcPr>
            <w:tcW w:w="2492" w:type="dxa"/>
          </w:tcPr>
          <w:p w14:paraId="13C5E90D" w14:textId="69E6CFCC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SY_CUB31</w:t>
            </w:r>
          </w:p>
        </w:tc>
        <w:tc>
          <w:tcPr>
            <w:tcW w:w="1375" w:type="dxa"/>
          </w:tcPr>
          <w:p w14:paraId="2A8A4D86" w14:textId="5887F737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 xml:space="preserve">.1537929 </w:t>
            </w:r>
          </w:p>
        </w:tc>
        <w:tc>
          <w:tcPr>
            <w:tcW w:w="1256" w:type="dxa"/>
          </w:tcPr>
          <w:p w14:paraId="16CCD131" w14:textId="334EC309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123513 </w:t>
            </w:r>
          </w:p>
        </w:tc>
        <w:tc>
          <w:tcPr>
            <w:tcW w:w="795" w:type="dxa"/>
          </w:tcPr>
          <w:p w14:paraId="4A821187" w14:textId="465F623E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-1.25 </w:t>
            </w:r>
          </w:p>
        </w:tc>
        <w:tc>
          <w:tcPr>
            <w:tcW w:w="795" w:type="dxa"/>
          </w:tcPr>
          <w:p w14:paraId="7AE741E1" w14:textId="094D1AA8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213 </w:t>
            </w:r>
          </w:p>
        </w:tc>
        <w:tc>
          <w:tcPr>
            <w:tcW w:w="2303" w:type="dxa"/>
          </w:tcPr>
          <w:p w14:paraId="14D74CC7" w14:textId="1BBE5232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395874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0882882</w:t>
            </w:r>
          </w:p>
        </w:tc>
      </w:tr>
      <w:tr w:rsidR="00352980" w:rsidRPr="00C77961" w14:paraId="211A39F1" w14:textId="77777777" w:rsidTr="00003F5C">
        <w:tc>
          <w:tcPr>
            <w:tcW w:w="2492" w:type="dxa"/>
          </w:tcPr>
          <w:p w14:paraId="4D75D4C1" w14:textId="6776DF42" w:rsidR="00730F1E" w:rsidRPr="00C77961" w:rsidRDefault="00730F1E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CLDQ_SY_CUB32</w:t>
            </w:r>
          </w:p>
        </w:tc>
        <w:tc>
          <w:tcPr>
            <w:tcW w:w="1375" w:type="dxa"/>
          </w:tcPr>
          <w:p w14:paraId="3C6FD9FD" w14:textId="178D79BC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4095309 </w:t>
            </w:r>
          </w:p>
        </w:tc>
        <w:tc>
          <w:tcPr>
            <w:tcW w:w="1256" w:type="dxa"/>
          </w:tcPr>
          <w:p w14:paraId="2A0A8BA3" w14:textId="7512B76E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2255648 </w:t>
            </w:r>
          </w:p>
        </w:tc>
        <w:tc>
          <w:tcPr>
            <w:tcW w:w="795" w:type="dxa"/>
          </w:tcPr>
          <w:p w14:paraId="719BC60D" w14:textId="669BA21E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795" w:type="dxa"/>
          </w:tcPr>
          <w:p w14:paraId="0009D8C3" w14:textId="6AB7565F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069 </w:t>
            </w:r>
          </w:p>
        </w:tc>
        <w:tc>
          <w:tcPr>
            <w:tcW w:w="2303" w:type="dxa"/>
          </w:tcPr>
          <w:p w14:paraId="14CD6405" w14:textId="5FF1F9E9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032568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8516297</w:t>
            </w:r>
          </w:p>
        </w:tc>
      </w:tr>
      <w:tr w:rsidR="00352980" w:rsidRPr="00C77961" w14:paraId="152D3BB4" w14:textId="77777777" w:rsidTr="00003F5C">
        <w:tc>
          <w:tcPr>
            <w:tcW w:w="2492" w:type="dxa"/>
          </w:tcPr>
          <w:p w14:paraId="7AE2F2E5" w14:textId="1790CB00" w:rsidR="00730F1E" w:rsidRPr="00C77961" w:rsidRDefault="00730F1E" w:rsidP="00003F5C">
            <w:pPr>
              <w:spacing w:before="0" w:after="160" w:line="259" w:lineRule="auto"/>
              <w:rPr>
                <w:sz w:val="20"/>
                <w:szCs w:val="20"/>
              </w:rPr>
            </w:pPr>
            <w:r w:rsidRPr="00C77961">
              <w:rPr>
                <w:sz w:val="20"/>
                <w:szCs w:val="20"/>
              </w:rPr>
              <w:t>CLDQ_WO_CUB31</w:t>
            </w:r>
          </w:p>
        </w:tc>
        <w:tc>
          <w:tcPr>
            <w:tcW w:w="1375" w:type="dxa"/>
          </w:tcPr>
          <w:p w14:paraId="6F8D2D4E" w14:textId="032F7599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</w:t>
            </w:r>
            <w:r w:rsidR="00C77961" w:rsidRPr="00C77961">
              <w:rPr>
                <w:sz w:val="20"/>
                <w:szCs w:val="20"/>
              </w:rPr>
              <w:t xml:space="preserve">.0868236 </w:t>
            </w:r>
          </w:p>
        </w:tc>
        <w:tc>
          <w:tcPr>
            <w:tcW w:w="1256" w:type="dxa"/>
          </w:tcPr>
          <w:p w14:paraId="160FFBC1" w14:textId="18B37264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1306953 </w:t>
            </w:r>
          </w:p>
        </w:tc>
        <w:tc>
          <w:tcPr>
            <w:tcW w:w="795" w:type="dxa"/>
          </w:tcPr>
          <w:p w14:paraId="7E39DCAC" w14:textId="31040D89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795" w:type="dxa"/>
          </w:tcPr>
          <w:p w14:paraId="0CD3B038" w14:textId="13A05051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506 </w:t>
            </w:r>
          </w:p>
        </w:tc>
        <w:tc>
          <w:tcPr>
            <w:tcW w:w="2303" w:type="dxa"/>
          </w:tcPr>
          <w:p w14:paraId="301C0007" w14:textId="0B24CEFD" w:rsidR="00730F1E" w:rsidRPr="00C77961" w:rsidRDefault="00C77961" w:rsidP="00C77961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1693344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3429817</w:t>
            </w:r>
          </w:p>
        </w:tc>
      </w:tr>
      <w:tr w:rsidR="00352980" w:rsidRPr="00C77961" w14:paraId="1D1FB50A" w14:textId="77777777" w:rsidTr="00003F5C">
        <w:tc>
          <w:tcPr>
            <w:tcW w:w="2492" w:type="dxa"/>
          </w:tcPr>
          <w:p w14:paraId="1350A4CF" w14:textId="5B01445A" w:rsidR="00730F1E" w:rsidRPr="00C77961" w:rsidRDefault="00730F1E" w:rsidP="00003F5C">
            <w:pPr>
              <w:spacing w:before="0" w:after="160" w:line="259" w:lineRule="auto"/>
              <w:rPr>
                <w:sz w:val="20"/>
                <w:szCs w:val="20"/>
              </w:rPr>
            </w:pPr>
            <w:r w:rsidRPr="00C77961">
              <w:rPr>
                <w:sz w:val="20"/>
                <w:szCs w:val="20"/>
              </w:rPr>
              <w:t>CLDQ_WO_CUB32</w:t>
            </w:r>
          </w:p>
        </w:tc>
        <w:tc>
          <w:tcPr>
            <w:tcW w:w="1375" w:type="dxa"/>
          </w:tcPr>
          <w:p w14:paraId="17CF487B" w14:textId="6E7E899A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 xml:space="preserve">.0955588 </w:t>
            </w:r>
          </w:p>
        </w:tc>
        <w:tc>
          <w:tcPr>
            <w:tcW w:w="1256" w:type="dxa"/>
          </w:tcPr>
          <w:p w14:paraId="061C61C4" w14:textId="7EBE5FF1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1664001 </w:t>
            </w:r>
          </w:p>
        </w:tc>
        <w:tc>
          <w:tcPr>
            <w:tcW w:w="795" w:type="dxa"/>
          </w:tcPr>
          <w:p w14:paraId="09DF4FD5" w14:textId="6CA98019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-0.57 </w:t>
            </w:r>
          </w:p>
        </w:tc>
        <w:tc>
          <w:tcPr>
            <w:tcW w:w="795" w:type="dxa"/>
          </w:tcPr>
          <w:p w14:paraId="5706579F" w14:textId="030D4682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566 </w:t>
            </w:r>
          </w:p>
        </w:tc>
        <w:tc>
          <w:tcPr>
            <w:tcW w:w="2303" w:type="dxa"/>
          </w:tcPr>
          <w:p w14:paraId="295C6646" w14:textId="01B56F4A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>.421697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2305794</w:t>
            </w:r>
          </w:p>
        </w:tc>
      </w:tr>
      <w:tr w:rsidR="00352980" w:rsidRPr="00C77961" w14:paraId="3C63A05E" w14:textId="77777777" w:rsidTr="00003F5C">
        <w:tc>
          <w:tcPr>
            <w:tcW w:w="2492" w:type="dxa"/>
          </w:tcPr>
          <w:p w14:paraId="3998DF6A" w14:textId="3CB81DBB" w:rsidR="00730F1E" w:rsidRPr="00C77961" w:rsidRDefault="0053527D" w:rsidP="00003F5C">
            <w:pPr>
              <w:spacing w:before="0"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 term</w:t>
            </w:r>
          </w:p>
        </w:tc>
        <w:tc>
          <w:tcPr>
            <w:tcW w:w="1375" w:type="dxa"/>
          </w:tcPr>
          <w:p w14:paraId="38BFAF47" w14:textId="05C0B534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</w:t>
            </w:r>
            <w:r w:rsidR="00F23167">
              <w:rPr>
                <w:sz w:val="20"/>
                <w:szCs w:val="20"/>
              </w:rPr>
              <w:t>0</w:t>
            </w:r>
            <w:r w:rsidRPr="00C77961">
              <w:rPr>
                <w:sz w:val="20"/>
                <w:szCs w:val="20"/>
              </w:rPr>
              <w:t xml:space="preserve">.254815 </w:t>
            </w:r>
          </w:p>
        </w:tc>
        <w:tc>
          <w:tcPr>
            <w:tcW w:w="1256" w:type="dxa"/>
          </w:tcPr>
          <w:p w14:paraId="2CB3F6C9" w14:textId="390A2558" w:rsidR="00730F1E" w:rsidRPr="00C77961" w:rsidRDefault="00F23167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="00C77961" w:rsidRPr="00C77961">
              <w:rPr>
                <w:sz w:val="20"/>
                <w:szCs w:val="20"/>
              </w:rPr>
              <w:t xml:space="preserve">4228632 </w:t>
            </w:r>
          </w:p>
        </w:tc>
        <w:tc>
          <w:tcPr>
            <w:tcW w:w="795" w:type="dxa"/>
          </w:tcPr>
          <w:p w14:paraId="0F0F3525" w14:textId="5FC219FF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-0.60 </w:t>
            </w:r>
          </w:p>
        </w:tc>
        <w:tc>
          <w:tcPr>
            <w:tcW w:w="795" w:type="dxa"/>
          </w:tcPr>
          <w:p w14:paraId="557681CA" w14:textId="351A1D28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 xml:space="preserve">0.547 </w:t>
            </w:r>
          </w:p>
        </w:tc>
        <w:tc>
          <w:tcPr>
            <w:tcW w:w="2303" w:type="dxa"/>
          </w:tcPr>
          <w:p w14:paraId="3E5E08CF" w14:textId="78AFF65C" w:rsidR="00730F1E" w:rsidRPr="00C77961" w:rsidRDefault="00C77961" w:rsidP="00003F5C">
            <w:pPr>
              <w:spacing w:before="0" w:after="160" w:line="259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77961">
              <w:rPr>
                <w:sz w:val="20"/>
                <w:szCs w:val="20"/>
              </w:rPr>
              <w:t>-1.083612</w:t>
            </w:r>
            <w:r w:rsidR="00F23167">
              <w:rPr>
                <w:sz w:val="20"/>
                <w:szCs w:val="20"/>
              </w:rPr>
              <w:t>−0</w:t>
            </w:r>
            <w:r w:rsidRPr="00C77961">
              <w:rPr>
                <w:sz w:val="20"/>
                <w:szCs w:val="20"/>
              </w:rPr>
              <w:t>.5739818</w:t>
            </w:r>
          </w:p>
        </w:tc>
      </w:tr>
    </w:tbl>
    <w:p w14:paraId="5A922842" w14:textId="3D1DF60C" w:rsidR="00730F1E" w:rsidRPr="00352980" w:rsidRDefault="00384395" w:rsidP="00352980">
      <w:pPr>
        <w:rPr>
          <w:sz w:val="20"/>
          <w:szCs w:val="20"/>
          <w:lang w:val="en-US"/>
        </w:rPr>
      </w:pPr>
      <w:r w:rsidRPr="00352980">
        <w:rPr>
          <w:i/>
          <w:iCs/>
          <w:sz w:val="20"/>
          <w:szCs w:val="20"/>
          <w:lang w:val="en-US"/>
        </w:rPr>
        <w:t xml:space="preserve">CI </w:t>
      </w:r>
      <w:r w:rsidRPr="00352980">
        <w:rPr>
          <w:sz w:val="20"/>
          <w:szCs w:val="20"/>
          <w:lang w:val="en-US"/>
        </w:rPr>
        <w:t>confidence interval;</w:t>
      </w:r>
      <w:r w:rsidR="0053527D">
        <w:rPr>
          <w:sz w:val="20"/>
          <w:szCs w:val="20"/>
          <w:lang w:val="en-US"/>
        </w:rPr>
        <w:t xml:space="preserve"> </w:t>
      </w:r>
      <w:r w:rsidRPr="00352980">
        <w:rPr>
          <w:i/>
          <w:iCs/>
          <w:sz w:val="20"/>
          <w:szCs w:val="20"/>
          <w:lang w:val="en-US"/>
        </w:rPr>
        <w:t>SE</w:t>
      </w:r>
      <w:r w:rsidRPr="00352980">
        <w:rPr>
          <w:sz w:val="20"/>
          <w:szCs w:val="20"/>
          <w:lang w:val="en-US"/>
        </w:rPr>
        <w:t xml:space="preserve"> standard error.</w:t>
      </w:r>
    </w:p>
    <w:p w14:paraId="491DDD08" w14:textId="77777777" w:rsidR="00BF6220" w:rsidRPr="001500C6" w:rsidRDefault="00BF6220" w:rsidP="00BF6220">
      <w:pPr>
        <w:rPr>
          <w:b/>
          <w:sz w:val="20"/>
          <w:szCs w:val="20"/>
        </w:rPr>
      </w:pPr>
      <w:r w:rsidRPr="001500C6">
        <w:rPr>
          <w:b/>
          <w:sz w:val="20"/>
          <w:szCs w:val="20"/>
        </w:rPr>
        <w:t xml:space="preserve">Instructions for reproducing/using the analysis and applying to another dataset: </w:t>
      </w:r>
    </w:p>
    <w:p w14:paraId="19B566D5" w14:textId="77777777" w:rsidR="00BF6220" w:rsidRPr="00FD7A59" w:rsidRDefault="00BF6220" w:rsidP="00BF6220">
      <w:pPr>
        <w:pStyle w:val="ListParagraph"/>
        <w:numPr>
          <w:ilvl w:val="0"/>
          <w:numId w:val="13"/>
        </w:numPr>
        <w:rPr>
          <w:rFonts w:eastAsiaTheme="majorEastAsia"/>
          <w:sz w:val="20"/>
          <w:szCs w:val="20"/>
        </w:rPr>
      </w:pPr>
      <w:r>
        <w:rPr>
          <w:sz w:val="20"/>
          <w:szCs w:val="20"/>
        </w:rPr>
        <w:t>CLDQ-NASH Total Score</w:t>
      </w:r>
    </w:p>
    <w:p w14:paraId="5F36B492" w14:textId="77777777" w:rsidR="00BF6220" w:rsidRPr="001500C6" w:rsidRDefault="00BF6220" w:rsidP="00BF6220">
      <w:pPr>
        <w:pStyle w:val="ListParagraph"/>
        <w:rPr>
          <w:rFonts w:eastAsiaTheme="majorEastAsia"/>
          <w:sz w:val="20"/>
          <w:szCs w:val="20"/>
        </w:rPr>
      </w:pPr>
      <w:r w:rsidRPr="001500C6">
        <w:rPr>
          <w:sz w:val="20"/>
          <w:szCs w:val="20"/>
        </w:rPr>
        <w:t xml:space="preserve">Create two variables representing the restricted cubic spline of the </w:t>
      </w:r>
      <w:r w:rsidRPr="001500C6">
        <w:rPr>
          <w:sz w:val="20"/>
          <w:szCs w:val="20"/>
          <w:lang w:val="en-US"/>
        </w:rPr>
        <w:t xml:space="preserve">CLDQ-NASH total score. Knots are placed at 3.627963, 5.576984, and 6.837989. In the regression above, these variables are named </w:t>
      </w:r>
      <w:r w:rsidRPr="001500C6">
        <w:rPr>
          <w:sz w:val="20"/>
          <w:szCs w:val="20"/>
        </w:rPr>
        <w:t xml:space="preserve">CLDQ_TOTAL_CUB31 (original linear variable) and CLDQ_TOTAL_CUB32 (non-zero values begin when CLDQ_TOTAL_CUB31 is </w:t>
      </w:r>
      <w:r w:rsidRPr="001500C6">
        <w:rPr>
          <w:sz w:val="20"/>
          <w:szCs w:val="20"/>
          <w:lang w:val="en-US"/>
        </w:rPr>
        <w:t>3.627963</w:t>
      </w:r>
      <w:r w:rsidRPr="001500C6">
        <w:rPr>
          <w:sz w:val="20"/>
          <w:szCs w:val="20"/>
        </w:rPr>
        <w:t>).</w:t>
      </w:r>
    </w:p>
    <w:p w14:paraId="50BA31E9" w14:textId="77777777" w:rsidR="00BF6220" w:rsidRPr="00F23167" w:rsidRDefault="00BF6220" w:rsidP="00BF6220">
      <w:pPr>
        <w:ind w:left="360" w:firstLine="360"/>
        <w:rPr>
          <w:sz w:val="20"/>
          <w:szCs w:val="20"/>
          <w:lang w:val="en-US"/>
        </w:rPr>
      </w:pPr>
      <w:r w:rsidRPr="00F23167">
        <w:rPr>
          <w:sz w:val="20"/>
          <w:szCs w:val="20"/>
          <w:lang w:val="en-US"/>
        </w:rPr>
        <w:t>EQ-5D predictions are then given by the formula:</w:t>
      </w:r>
    </w:p>
    <w:p w14:paraId="12198E91" w14:textId="78B4F465" w:rsidR="00BF6220" w:rsidRPr="00F23167" w:rsidRDefault="00BF6220" w:rsidP="00BF6220">
      <w:pPr>
        <w:ind w:left="1440"/>
        <w:rPr>
          <w:rFonts w:eastAsiaTheme="majorEastAsia"/>
          <w:sz w:val="20"/>
          <w:szCs w:val="20"/>
        </w:rPr>
      </w:pPr>
      <w:r w:rsidRPr="00F23167">
        <w:rPr>
          <w:sz w:val="20"/>
          <w:szCs w:val="20"/>
          <w:lang w:val="en-US"/>
        </w:rPr>
        <w:t>EQ-5D</w:t>
      </w:r>
      <w:proofErr w:type="gramStart"/>
      <w:r w:rsidRPr="00F23167">
        <w:rPr>
          <w:sz w:val="20"/>
          <w:szCs w:val="20"/>
          <w:lang w:val="en-US"/>
        </w:rPr>
        <w:t>=(</w:t>
      </w:r>
      <w:proofErr w:type="gramEnd"/>
      <w:r w:rsidRPr="00F23167">
        <w:rPr>
          <w:sz w:val="20"/>
          <w:szCs w:val="20"/>
          <w:lang w:val="en-US"/>
        </w:rPr>
        <w:t>-0.0732146*CLDQ_TOTAL_CUB31 + 0.034334*CLDQ_TOTAL_CUB32 + 1.412118)^-(1/0.3)</w:t>
      </w:r>
    </w:p>
    <w:p w14:paraId="797EF8C2" w14:textId="1D828E1B" w:rsidR="00BF6220" w:rsidRPr="00FD7A59" w:rsidRDefault="00BF6220" w:rsidP="00BF6220">
      <w:pPr>
        <w:pStyle w:val="ListParagraph"/>
        <w:numPr>
          <w:ilvl w:val="0"/>
          <w:numId w:val="13"/>
        </w:num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CLDQ </w:t>
      </w:r>
      <w:r w:rsidR="005C16DB">
        <w:rPr>
          <w:sz w:val="20"/>
          <w:szCs w:val="20"/>
        </w:rPr>
        <w:t>d</w:t>
      </w:r>
      <w:r>
        <w:rPr>
          <w:sz w:val="20"/>
          <w:szCs w:val="20"/>
        </w:rPr>
        <w:t>omains</w:t>
      </w:r>
    </w:p>
    <w:p w14:paraId="171A3180" w14:textId="77777777" w:rsidR="00BF6220" w:rsidRPr="001500C6" w:rsidRDefault="00BF6220" w:rsidP="00BF6220">
      <w:pPr>
        <w:pStyle w:val="ListParagraph"/>
        <w:rPr>
          <w:sz w:val="20"/>
          <w:szCs w:val="20"/>
          <w:lang w:val="en-US"/>
        </w:rPr>
      </w:pPr>
      <w:r w:rsidRPr="001500C6">
        <w:rPr>
          <w:sz w:val="20"/>
          <w:szCs w:val="20"/>
        </w:rPr>
        <w:t xml:space="preserve">Create two variables representing the restricted cubic spline of each </w:t>
      </w:r>
      <w:r w:rsidRPr="001500C6">
        <w:rPr>
          <w:sz w:val="20"/>
          <w:szCs w:val="20"/>
          <w:lang w:val="en-US"/>
        </w:rPr>
        <w:t>CLDQ-NASH domain score:</w:t>
      </w:r>
    </w:p>
    <w:p w14:paraId="62E9BB43" w14:textId="77777777" w:rsidR="00BF6220" w:rsidRPr="00F23167" w:rsidRDefault="00BF6220" w:rsidP="00BF6220">
      <w:pPr>
        <w:pStyle w:val="CommentText"/>
        <w:ind w:left="720"/>
      </w:pPr>
      <w:r w:rsidRPr="00F23167">
        <w:lastRenderedPageBreak/>
        <w:t>CLDQ-NASH Abdominal - knots @ 3.333333, 5.666667, 7. Variables named CLDQ_AB_CUB31 and CLDQ_AB_CUB32.</w:t>
      </w:r>
    </w:p>
    <w:p w14:paraId="3BC1E949" w14:textId="77777777" w:rsidR="00BF6220" w:rsidRPr="00F23167" w:rsidRDefault="00BF6220" w:rsidP="00BF6220">
      <w:pPr>
        <w:pStyle w:val="CommentText"/>
        <w:ind w:left="720"/>
      </w:pPr>
      <w:r w:rsidRPr="00F23167">
        <w:t>CLDQ-NASH Activity - knots @ 3.4, 5.4, 7. Variables named CLDQ_AC_CUB31 and CLDQ_AC_CUB32.</w:t>
      </w:r>
    </w:p>
    <w:p w14:paraId="191F573C" w14:textId="77777777" w:rsidR="00BF6220" w:rsidRPr="00F23167" w:rsidRDefault="00BF6220" w:rsidP="00BF6220">
      <w:pPr>
        <w:pStyle w:val="CommentText"/>
        <w:ind w:left="720"/>
      </w:pPr>
      <w:r w:rsidRPr="00F23167">
        <w:t>CLDQ-NASH Emotion - knots @ 3.555556, 5.555556, 7. Variables named CLDQ_EM_CUB31 and CLDQ_EM_CUB32.</w:t>
      </w:r>
    </w:p>
    <w:p w14:paraId="626257BC" w14:textId="77777777" w:rsidR="00BF6220" w:rsidRPr="00F23167" w:rsidRDefault="00BF6220" w:rsidP="00BF6220">
      <w:pPr>
        <w:pStyle w:val="CommentText"/>
        <w:ind w:left="720"/>
      </w:pPr>
      <w:r w:rsidRPr="00F23167">
        <w:t>CLDQ-NASH Fatigue - knots @ 3, 5.166667, 6.866667. Variables named CLDQ_FA_CUB31 and CLDQ_FA_CUB32.</w:t>
      </w:r>
    </w:p>
    <w:p w14:paraId="71CCB750" w14:textId="77777777" w:rsidR="00BF6220" w:rsidRPr="00F23167" w:rsidRDefault="00BF6220" w:rsidP="00BF6220">
      <w:pPr>
        <w:pStyle w:val="CommentText"/>
        <w:ind w:left="720"/>
      </w:pPr>
      <w:r w:rsidRPr="00F23167">
        <w:t>CLDQ-NASH Systemic - knots @ 4, 6, 7. Variables named CLDQ_SY_CUB31 and CLDQ_SY_CUB32.</w:t>
      </w:r>
    </w:p>
    <w:p w14:paraId="55A1671B" w14:textId="77777777" w:rsidR="00BF6220" w:rsidRPr="001500C6" w:rsidRDefault="00BF6220" w:rsidP="00BF6220">
      <w:pPr>
        <w:spacing w:before="0" w:after="160" w:line="259" w:lineRule="auto"/>
        <w:ind w:left="720"/>
        <w:rPr>
          <w:sz w:val="20"/>
          <w:szCs w:val="20"/>
          <w:lang w:val="en-US"/>
        </w:rPr>
      </w:pPr>
      <w:r w:rsidRPr="001500C6">
        <w:rPr>
          <w:sz w:val="20"/>
          <w:szCs w:val="20"/>
        </w:rPr>
        <w:t>CLDQ-NASH Worry - knots @ 3.428571, 5.714286, 7. Variables named CLDQ_WO_CUB31 and CLDQ_WO_CUB32.</w:t>
      </w:r>
    </w:p>
    <w:p w14:paraId="2BFD5824" w14:textId="77777777" w:rsidR="00BF6220" w:rsidRPr="001500C6" w:rsidRDefault="00BF6220" w:rsidP="00BF6220">
      <w:pPr>
        <w:ind w:left="720"/>
        <w:rPr>
          <w:sz w:val="20"/>
          <w:szCs w:val="20"/>
          <w:lang w:val="en-US"/>
        </w:rPr>
      </w:pPr>
      <w:r w:rsidRPr="001500C6">
        <w:rPr>
          <w:sz w:val="20"/>
          <w:szCs w:val="20"/>
          <w:lang w:val="en-US"/>
        </w:rPr>
        <w:t>EQ-5D predictions are then given by the formula:</w:t>
      </w:r>
    </w:p>
    <w:p w14:paraId="312B350C" w14:textId="77777777" w:rsidR="00BF6220" w:rsidRPr="001500C6" w:rsidRDefault="00BF6220" w:rsidP="00BF6220">
      <w:pPr>
        <w:ind w:left="720" w:firstLine="720"/>
        <w:rPr>
          <w:sz w:val="20"/>
          <w:szCs w:val="20"/>
          <w:lang w:val="en-US"/>
        </w:rPr>
      </w:pPr>
      <w:r w:rsidRPr="001500C6">
        <w:rPr>
          <w:sz w:val="20"/>
          <w:szCs w:val="20"/>
          <w:lang w:val="en-US"/>
        </w:rPr>
        <w:t>EQ-5D = 1/(1+exp(-F))</w:t>
      </w:r>
    </w:p>
    <w:p w14:paraId="62237BA7" w14:textId="52BE8D01" w:rsidR="008D41E3" w:rsidRPr="001500C6" w:rsidRDefault="00BF6220" w:rsidP="008D41E3">
      <w:pPr>
        <w:rPr>
          <w:rFonts w:asciiTheme="majorHAnsi" w:eastAsiaTheme="majorEastAsia" w:hAnsiTheme="majorHAnsi" w:cstheme="majorBidi"/>
          <w:sz w:val="20"/>
          <w:szCs w:val="20"/>
        </w:rPr>
      </w:pPr>
      <w:r w:rsidRPr="001500C6">
        <w:rPr>
          <w:sz w:val="20"/>
          <w:szCs w:val="20"/>
          <w:lang w:val="en-US"/>
        </w:rPr>
        <w:t>Where F = -0.0203931*CLDQ_AB_CUB31 + 0.1930467*CLDQ_AB_CUB32 + 0.0806537*CLDQ_AC_CUB31 + 0.4729996*CLDQ_AC_CUB32 + 0.0460203*CLDQ_EM_CUB31 + 0.0290114*CLDQ_EM_CUB32 + 0.4342395*CLDQ_FA_CUB31 - 0.2892396*CLDQ_FA_CUB32 - 0.1537929*CLDQ_SY_CUB31 + 0.4095309*CLDQ_SY_CUB32 + 0.0868236*CLDQ_WO_CUB31 - 0.0955588*CLDQ_WO_CUB32 -0.254815</w:t>
      </w:r>
    </w:p>
    <w:p w14:paraId="23C2D31F" w14:textId="77777777" w:rsidR="00BF6220" w:rsidRPr="001500C6" w:rsidRDefault="00BF6220" w:rsidP="00BF6220">
      <w:pPr>
        <w:spacing w:before="0" w:after="160" w:line="259" w:lineRule="auto"/>
        <w:ind w:left="360"/>
        <w:rPr>
          <w:rFonts w:eastAsia="Times New Roman"/>
          <w:sz w:val="20"/>
          <w:szCs w:val="20"/>
          <w:lang w:val="en-US"/>
        </w:rPr>
      </w:pPr>
      <w:r w:rsidRPr="001500C6">
        <w:rPr>
          <w:rFonts w:eastAsia="Times New Roman"/>
          <w:sz w:val="20"/>
          <w:szCs w:val="20"/>
          <w:lang w:val="en-US"/>
        </w:rPr>
        <w:br w:type="page"/>
      </w:r>
    </w:p>
    <w:p w14:paraId="494DD01F" w14:textId="65A3EBFB" w:rsidR="009A5A42" w:rsidRPr="00345DD4" w:rsidRDefault="00360D0A" w:rsidP="00913CC5">
      <w:pPr>
        <w:outlineLvl w:val="1"/>
        <w:rPr>
          <w:lang w:val="en-US"/>
        </w:rPr>
      </w:pPr>
      <w:r w:rsidRPr="00345DD4">
        <w:rPr>
          <w:b/>
          <w:bCs/>
          <w:lang w:val="en-US"/>
        </w:rPr>
        <w:lastRenderedPageBreak/>
        <w:t xml:space="preserve">Supplementary </w:t>
      </w:r>
      <w:r w:rsidR="00845895" w:rsidRPr="00345DD4">
        <w:rPr>
          <w:b/>
          <w:bCs/>
          <w:lang w:val="en-US"/>
        </w:rPr>
        <w:t xml:space="preserve">Fig. </w:t>
      </w:r>
      <w:r w:rsidRPr="00345DD4">
        <w:rPr>
          <w:b/>
          <w:bCs/>
          <w:lang w:val="en-US"/>
        </w:rPr>
        <w:t>1</w:t>
      </w:r>
      <w:r w:rsidRPr="00345DD4">
        <w:rPr>
          <w:lang w:val="en-US"/>
        </w:rPr>
        <w:t xml:space="preserve"> Distribution of</w:t>
      </w:r>
      <w:r w:rsidR="00655F28" w:rsidRPr="00345DD4">
        <w:rPr>
          <w:lang w:val="en-US"/>
        </w:rPr>
        <w:t>:</w:t>
      </w:r>
      <w:r w:rsidRPr="00345DD4">
        <w:rPr>
          <w:lang w:val="en-US"/>
        </w:rPr>
        <w:t xml:space="preserve"> </w:t>
      </w:r>
      <w:r w:rsidR="00655F28" w:rsidRPr="00345DD4">
        <w:rPr>
          <w:lang w:val="en-US"/>
        </w:rPr>
        <w:t>(</w:t>
      </w:r>
      <w:r w:rsidR="0017122F" w:rsidRPr="00345DD4">
        <w:rPr>
          <w:lang w:val="en-US"/>
        </w:rPr>
        <w:t>a</w:t>
      </w:r>
      <w:r w:rsidRPr="00345DD4">
        <w:rPr>
          <w:lang w:val="en-US"/>
        </w:rPr>
        <w:t xml:space="preserve">) EQ-5D-5L index and </w:t>
      </w:r>
      <w:r w:rsidR="00655F28" w:rsidRPr="00345DD4">
        <w:rPr>
          <w:lang w:val="en-US"/>
        </w:rPr>
        <w:t>(</w:t>
      </w:r>
      <w:r w:rsidR="0017122F" w:rsidRPr="00345DD4">
        <w:rPr>
          <w:lang w:val="en-US"/>
        </w:rPr>
        <w:t>b</w:t>
      </w:r>
      <w:r w:rsidRPr="00345DD4">
        <w:rPr>
          <w:lang w:val="en-US"/>
        </w:rPr>
        <w:t>) CLDQ-NASH total scores in patients considered obese and not</w:t>
      </w:r>
      <w:r w:rsidR="00655F28" w:rsidRPr="00345DD4">
        <w:rPr>
          <w:lang w:val="en-US"/>
        </w:rPr>
        <w:t xml:space="preserve"> obese</w:t>
      </w:r>
      <w:r w:rsidRPr="00345DD4">
        <w:rPr>
          <w:lang w:val="en-US"/>
        </w:rPr>
        <w:t>.</w:t>
      </w:r>
      <w:r w:rsidR="009C1126" w:rsidRPr="00345DD4">
        <w:rPr>
          <w:lang w:val="en-US"/>
        </w:rPr>
        <w:t xml:space="preserve"> </w:t>
      </w:r>
      <w:r w:rsidR="009C1126" w:rsidRPr="00345DD4">
        <w:rPr>
          <w:i/>
          <w:iCs/>
          <w:lang w:val="en-US"/>
        </w:rPr>
        <w:t>CLDQ-NASH</w:t>
      </w:r>
      <w:r w:rsidR="009C1126" w:rsidRPr="00345DD4">
        <w:rPr>
          <w:lang w:val="en-US"/>
        </w:rPr>
        <w:t xml:space="preserve"> Chronic Liver Disease Questionnaire – Nonalcoholic Steatohepatitis.</w:t>
      </w:r>
    </w:p>
    <w:p w14:paraId="69AC1F12" w14:textId="31658A4F" w:rsidR="00360D0A" w:rsidRPr="00345DD4" w:rsidRDefault="0017122F" w:rsidP="00360D0A">
      <w:pPr>
        <w:spacing w:line="240" w:lineRule="auto"/>
        <w:rPr>
          <w:lang w:val="en-US"/>
        </w:rPr>
      </w:pPr>
      <w:r w:rsidRPr="00345DD4">
        <w:rPr>
          <w:lang w:val="en-US"/>
        </w:rPr>
        <w:t>a</w:t>
      </w:r>
    </w:p>
    <w:p w14:paraId="72CFC59A" w14:textId="7D4CB470" w:rsidR="00360D0A" w:rsidRPr="00345DD4" w:rsidRDefault="00DD77C8" w:rsidP="00360D0A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55BF5D" wp14:editId="56A68124">
            <wp:extent cx="4312920" cy="3031850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1704" cy="303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A0F9B" w14:textId="4F08540E" w:rsidR="00360D0A" w:rsidRPr="00345DD4" w:rsidRDefault="0017122F" w:rsidP="006D3CB8">
      <w:pPr>
        <w:keepNext/>
        <w:spacing w:line="240" w:lineRule="auto"/>
        <w:rPr>
          <w:lang w:val="en-US"/>
        </w:rPr>
      </w:pPr>
      <w:r w:rsidRPr="00345DD4">
        <w:rPr>
          <w:lang w:val="en-US"/>
        </w:rPr>
        <w:t>b</w:t>
      </w:r>
    </w:p>
    <w:p w14:paraId="0356D15D" w14:textId="7DFED466" w:rsidR="00360D0A" w:rsidRPr="00345DD4" w:rsidRDefault="00A9501D" w:rsidP="00360D0A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0A4320" wp14:editId="75939AA3">
            <wp:extent cx="4251960" cy="2976748"/>
            <wp:effectExtent l="0" t="0" r="0" b="0"/>
            <wp:docPr id="13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495" cy="2986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C4295" w14:textId="77777777" w:rsidR="00360D0A" w:rsidRPr="00345DD4" w:rsidRDefault="00360D0A">
      <w:pPr>
        <w:spacing w:before="0" w:after="160" w:line="259" w:lineRule="auto"/>
        <w:rPr>
          <w:lang w:val="en-US"/>
        </w:rPr>
      </w:pPr>
      <w:r w:rsidRPr="00345DD4">
        <w:rPr>
          <w:lang w:val="en-US"/>
        </w:rPr>
        <w:br w:type="page"/>
      </w:r>
    </w:p>
    <w:p w14:paraId="23A29EAE" w14:textId="6E2A03A7" w:rsidR="00360D0A" w:rsidRPr="00345DD4" w:rsidRDefault="00360D0A" w:rsidP="00913CC5">
      <w:pPr>
        <w:outlineLvl w:val="1"/>
        <w:rPr>
          <w:lang w:val="en-US"/>
        </w:rPr>
      </w:pPr>
      <w:r w:rsidRPr="00345DD4">
        <w:rPr>
          <w:b/>
          <w:bCs/>
          <w:lang w:val="en-US"/>
        </w:rPr>
        <w:lastRenderedPageBreak/>
        <w:t xml:space="preserve">Supplementary </w:t>
      </w:r>
      <w:r w:rsidR="00845895" w:rsidRPr="00345DD4">
        <w:rPr>
          <w:b/>
          <w:bCs/>
          <w:lang w:val="en-US"/>
        </w:rPr>
        <w:t xml:space="preserve">Fig. </w:t>
      </w:r>
      <w:r w:rsidRPr="00345DD4">
        <w:rPr>
          <w:b/>
          <w:bCs/>
          <w:lang w:val="en-US"/>
        </w:rPr>
        <w:t>2</w:t>
      </w:r>
      <w:r w:rsidRPr="00345DD4">
        <w:rPr>
          <w:lang w:val="en-US"/>
        </w:rPr>
        <w:t xml:space="preserve"> Distribution of</w:t>
      </w:r>
      <w:r w:rsidR="00252FC3" w:rsidRPr="00345DD4">
        <w:rPr>
          <w:lang w:val="en-US"/>
        </w:rPr>
        <w:t>:</w:t>
      </w:r>
      <w:r w:rsidRPr="00345DD4">
        <w:rPr>
          <w:lang w:val="en-US"/>
        </w:rPr>
        <w:t xml:space="preserve"> </w:t>
      </w:r>
      <w:r w:rsidR="00252FC3" w:rsidRPr="00345DD4">
        <w:rPr>
          <w:lang w:val="en-US"/>
        </w:rPr>
        <w:t>(</w:t>
      </w:r>
      <w:r w:rsidR="0017122F" w:rsidRPr="00345DD4">
        <w:rPr>
          <w:lang w:val="en-US"/>
        </w:rPr>
        <w:t>a</w:t>
      </w:r>
      <w:r w:rsidRPr="00345DD4">
        <w:rPr>
          <w:lang w:val="en-US"/>
        </w:rPr>
        <w:t xml:space="preserve">) EQ-5D-5L index and </w:t>
      </w:r>
      <w:r w:rsidR="00252FC3" w:rsidRPr="00345DD4">
        <w:rPr>
          <w:lang w:val="en-US"/>
        </w:rPr>
        <w:t>(</w:t>
      </w:r>
      <w:r w:rsidR="0017122F" w:rsidRPr="00345DD4">
        <w:rPr>
          <w:lang w:val="en-US"/>
        </w:rPr>
        <w:t>b</w:t>
      </w:r>
      <w:r w:rsidRPr="00345DD4">
        <w:rPr>
          <w:lang w:val="en-US"/>
        </w:rPr>
        <w:t>) CLDQ-NASH total scores in patients with and without T2D.</w:t>
      </w:r>
      <w:r w:rsidR="009C1126" w:rsidRPr="00345DD4">
        <w:rPr>
          <w:lang w:val="en-US"/>
        </w:rPr>
        <w:t xml:space="preserve"> </w:t>
      </w:r>
      <w:r w:rsidR="009C1126" w:rsidRPr="00345DD4">
        <w:rPr>
          <w:i/>
          <w:iCs/>
          <w:lang w:val="en-US"/>
        </w:rPr>
        <w:t>CLDQ-NASH</w:t>
      </w:r>
      <w:r w:rsidR="009C1126" w:rsidRPr="00345DD4">
        <w:rPr>
          <w:lang w:val="en-US"/>
        </w:rPr>
        <w:t xml:space="preserve"> Chronic Liver Disease Questionnaire – Nonalcoholic Steatohepatitis; </w:t>
      </w:r>
      <w:r w:rsidR="009C1126" w:rsidRPr="00345DD4">
        <w:rPr>
          <w:i/>
          <w:iCs/>
          <w:lang w:val="en-US"/>
        </w:rPr>
        <w:t>T2D</w:t>
      </w:r>
      <w:r w:rsidR="009C1126" w:rsidRPr="00345DD4">
        <w:rPr>
          <w:lang w:val="en-US"/>
        </w:rPr>
        <w:t xml:space="preserve"> type 2 diabetes.</w:t>
      </w:r>
    </w:p>
    <w:p w14:paraId="76E9CAEB" w14:textId="17BA307D" w:rsidR="00360D0A" w:rsidRPr="00345DD4" w:rsidRDefault="0017122F" w:rsidP="00913CC5">
      <w:pPr>
        <w:spacing w:line="240" w:lineRule="auto"/>
        <w:rPr>
          <w:lang w:val="en-US"/>
        </w:rPr>
      </w:pPr>
      <w:r w:rsidRPr="00345DD4">
        <w:rPr>
          <w:lang w:val="en-US"/>
        </w:rPr>
        <w:t>a</w:t>
      </w:r>
    </w:p>
    <w:p w14:paraId="07EB2BB4" w14:textId="2DC07EEC" w:rsidR="00913CC5" w:rsidRPr="00345DD4" w:rsidRDefault="00A9501D" w:rsidP="00913CC5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FC9BBE" wp14:editId="5000DE47">
            <wp:extent cx="4160520" cy="2920108"/>
            <wp:effectExtent l="0" t="0" r="0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741" cy="29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069EA" w14:textId="67277290" w:rsidR="00913CC5" w:rsidRPr="00345DD4" w:rsidRDefault="0017122F" w:rsidP="006D3CB8">
      <w:pPr>
        <w:keepNext/>
        <w:spacing w:line="240" w:lineRule="auto"/>
        <w:rPr>
          <w:lang w:val="en-US"/>
        </w:rPr>
      </w:pPr>
      <w:r w:rsidRPr="00345DD4">
        <w:rPr>
          <w:lang w:val="en-US"/>
        </w:rPr>
        <w:t>b</w:t>
      </w:r>
    </w:p>
    <w:p w14:paraId="60CDCAB2" w14:textId="769707E4" w:rsidR="00F5791B" w:rsidRPr="00345DD4" w:rsidRDefault="00A9501D" w:rsidP="00913CC5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630631" wp14:editId="164D39D2">
            <wp:extent cx="4191000" cy="2967503"/>
            <wp:effectExtent l="0" t="0" r="0" b="4445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309" cy="2973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2838" w14:textId="77777777" w:rsidR="00F5791B" w:rsidRPr="00345DD4" w:rsidRDefault="00F5791B">
      <w:pPr>
        <w:spacing w:before="0" w:after="160" w:line="259" w:lineRule="auto"/>
        <w:rPr>
          <w:lang w:val="en-US"/>
        </w:rPr>
      </w:pPr>
      <w:r w:rsidRPr="00345DD4">
        <w:rPr>
          <w:lang w:val="en-US"/>
        </w:rPr>
        <w:br w:type="page"/>
      </w:r>
    </w:p>
    <w:p w14:paraId="187A2F3C" w14:textId="389DB3EC" w:rsidR="00F5791B" w:rsidRDefault="00F5791B" w:rsidP="00A9501D">
      <w:pPr>
        <w:outlineLvl w:val="1"/>
        <w:rPr>
          <w:lang w:val="en-US"/>
        </w:rPr>
      </w:pPr>
      <w:r w:rsidRPr="00345DD4">
        <w:rPr>
          <w:b/>
          <w:bCs/>
          <w:lang w:val="en-US"/>
        </w:rPr>
        <w:lastRenderedPageBreak/>
        <w:t xml:space="preserve">Supplementary </w:t>
      </w:r>
      <w:r w:rsidR="00845895" w:rsidRPr="00345DD4">
        <w:rPr>
          <w:b/>
          <w:bCs/>
          <w:lang w:val="en-US"/>
        </w:rPr>
        <w:t xml:space="preserve">Fig. </w:t>
      </w:r>
      <w:r w:rsidRPr="00345DD4">
        <w:rPr>
          <w:b/>
          <w:bCs/>
          <w:lang w:val="en-US"/>
        </w:rPr>
        <w:t>3</w:t>
      </w:r>
      <w:r w:rsidRPr="00345DD4">
        <w:rPr>
          <w:lang w:val="en-US"/>
        </w:rPr>
        <w:t xml:space="preserve"> Predicting EQ-5D-5L from CLDQ-NASH domains: fractional logistic model (with cubic splines, 3 knots).</w:t>
      </w:r>
      <w:r w:rsidR="00117AA1">
        <w:rPr>
          <w:lang w:val="en-US"/>
        </w:rPr>
        <w:t xml:space="preserve"> </w:t>
      </w:r>
      <w:ins w:id="0" w:author="Author">
        <w:r w:rsidR="00303ECB" w:rsidRPr="00B54DC9">
          <w:rPr>
            <w:lang w:val="en-US"/>
          </w:rPr>
          <w:t>Patient-recorded or actual values are shown in pink, the black dashed line represents the CLDQ-NASH derived values, and the blue dashed lines represent 95% confidence intervals of the predicted values</w:t>
        </w:r>
      </w:ins>
      <w:r w:rsidR="00117AA1" w:rsidRPr="00902F64">
        <w:t>.</w:t>
      </w:r>
      <w:r w:rsidR="00252FC3" w:rsidRPr="00345DD4">
        <w:rPr>
          <w:lang w:val="en-US"/>
        </w:rPr>
        <w:t xml:space="preserve"> </w:t>
      </w:r>
      <w:r w:rsidR="00252FC3" w:rsidRPr="00345DD4">
        <w:rPr>
          <w:i/>
          <w:iCs/>
          <w:lang w:val="en-US"/>
        </w:rPr>
        <w:t>CLDQ-NASH</w:t>
      </w:r>
      <w:r w:rsidR="00252FC3" w:rsidRPr="00345DD4">
        <w:rPr>
          <w:lang w:val="en-US"/>
        </w:rPr>
        <w:t xml:space="preserve"> Chronic Liver Disease Questionnaire – Nonalcoholic Steatohepatitis.</w:t>
      </w:r>
    </w:p>
    <w:p w14:paraId="25ED1E79" w14:textId="72652DB7" w:rsidR="00A9501D" w:rsidRPr="00345DD4" w:rsidRDefault="00303ECB" w:rsidP="00177AE8">
      <w:pPr>
        <w:rPr>
          <w:lang w:val="en-US"/>
        </w:rPr>
      </w:pPr>
      <w:ins w:id="1" w:author="Author">
        <w:r>
          <w:rPr>
            <w:noProof/>
            <w:lang w:val="en-US"/>
          </w:rPr>
          <w:drawing>
            <wp:inline distT="0" distB="0" distL="0" distR="0" wp14:anchorId="2E97C3E3" wp14:editId="145E3AEB">
              <wp:extent cx="5731510" cy="4046855"/>
              <wp:effectExtent l="0" t="0" r="2540" b="0"/>
              <wp:docPr id="556008755" name="Picture 1" descr="A group of graphs showing different colored dots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56008755" name="Picture 1" descr="A group of graphs showing different colored dots&#10;&#10;Description automatically generated with medium confidence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0468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2" w:author="Author">
        <w:r w:rsidR="00A9501D" w:rsidDel="007D7BB4">
          <w:rPr>
            <w:noProof/>
            <w:lang w:val="en-US"/>
          </w:rPr>
          <w:drawing>
            <wp:inline distT="0" distB="0" distL="0" distR="0" wp14:anchorId="437F0575" wp14:editId="7526A6BA">
              <wp:extent cx="5731510" cy="4074795"/>
              <wp:effectExtent l="0" t="0" r="2540" b="1905"/>
              <wp:docPr id="16" name="Picture 16" descr="Chart, scatter chart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" name="Picture 16" descr="Chart, scatter chart&#10;&#10;Description automatically generated"/>
                      <pic:cNvPicPr/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40747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sectPr w:rsidR="00A9501D" w:rsidRPr="00345DD4" w:rsidSect="00360D0A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72B69" w14:textId="77777777" w:rsidR="00A86E3D" w:rsidRDefault="00A86E3D" w:rsidP="006A6803">
      <w:pPr>
        <w:spacing w:before="0" w:after="0" w:line="240" w:lineRule="auto"/>
      </w:pPr>
      <w:r>
        <w:separator/>
      </w:r>
    </w:p>
    <w:p w14:paraId="13D924CD" w14:textId="77777777" w:rsidR="00A86E3D" w:rsidRDefault="00A86E3D"/>
  </w:endnote>
  <w:endnote w:type="continuationSeparator" w:id="0">
    <w:p w14:paraId="3017DA5A" w14:textId="77777777" w:rsidR="00A86E3D" w:rsidRDefault="00A86E3D" w:rsidP="006A6803">
      <w:pPr>
        <w:spacing w:before="0" w:after="0" w:line="240" w:lineRule="auto"/>
      </w:pPr>
      <w:r>
        <w:continuationSeparator/>
      </w:r>
    </w:p>
    <w:p w14:paraId="1E2078BA" w14:textId="77777777" w:rsidR="00A86E3D" w:rsidRDefault="00A86E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0035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9622C" w14:textId="2B6F1FCD" w:rsidR="0024305F" w:rsidRDefault="0024305F" w:rsidP="002430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8A008" w14:textId="77777777" w:rsidR="00A86E3D" w:rsidRDefault="00A86E3D" w:rsidP="006A6803">
      <w:pPr>
        <w:spacing w:before="0" w:after="0" w:line="240" w:lineRule="auto"/>
      </w:pPr>
      <w:r>
        <w:separator/>
      </w:r>
    </w:p>
    <w:p w14:paraId="4820337D" w14:textId="77777777" w:rsidR="00A86E3D" w:rsidRDefault="00A86E3D"/>
  </w:footnote>
  <w:footnote w:type="continuationSeparator" w:id="0">
    <w:p w14:paraId="1A62EC00" w14:textId="77777777" w:rsidR="00A86E3D" w:rsidRDefault="00A86E3D" w:rsidP="006A6803">
      <w:pPr>
        <w:spacing w:before="0" w:after="0" w:line="240" w:lineRule="auto"/>
      </w:pPr>
      <w:r>
        <w:continuationSeparator/>
      </w:r>
    </w:p>
    <w:p w14:paraId="60048594" w14:textId="77777777" w:rsidR="00A86E3D" w:rsidRDefault="00A86E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46D63"/>
    <w:multiLevelType w:val="hybridMultilevel"/>
    <w:tmpl w:val="FF1217A4"/>
    <w:lvl w:ilvl="0" w:tplc="7D967A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B107D"/>
    <w:multiLevelType w:val="hybridMultilevel"/>
    <w:tmpl w:val="6352A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86316"/>
    <w:multiLevelType w:val="hybridMultilevel"/>
    <w:tmpl w:val="28B88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FB628E"/>
    <w:multiLevelType w:val="multilevel"/>
    <w:tmpl w:val="64127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884D1D"/>
    <w:multiLevelType w:val="hybridMultilevel"/>
    <w:tmpl w:val="3B1E7F3A"/>
    <w:lvl w:ilvl="0" w:tplc="2760E38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E5DDF"/>
    <w:multiLevelType w:val="hybridMultilevel"/>
    <w:tmpl w:val="79485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7543E3"/>
    <w:multiLevelType w:val="hybridMultilevel"/>
    <w:tmpl w:val="520AB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4E0769"/>
    <w:multiLevelType w:val="hybridMultilevel"/>
    <w:tmpl w:val="C9CAF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3778AB"/>
    <w:multiLevelType w:val="hybridMultilevel"/>
    <w:tmpl w:val="F8A6A0AE"/>
    <w:lvl w:ilvl="0" w:tplc="CD9461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D6D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D407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4F41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F09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CDE30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E67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4E2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4008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60207B33"/>
    <w:multiLevelType w:val="hybridMultilevel"/>
    <w:tmpl w:val="35320B0C"/>
    <w:lvl w:ilvl="0" w:tplc="6EF2CD6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923B46"/>
    <w:multiLevelType w:val="hybridMultilevel"/>
    <w:tmpl w:val="34B0BFDC"/>
    <w:lvl w:ilvl="0" w:tplc="01161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5A5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168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1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5EF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E8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0B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A6C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B24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6DD71419"/>
    <w:multiLevelType w:val="hybridMultilevel"/>
    <w:tmpl w:val="468020E2"/>
    <w:lvl w:ilvl="0" w:tplc="A0E8952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C947B9"/>
    <w:multiLevelType w:val="hybridMultilevel"/>
    <w:tmpl w:val="D9227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409671">
    <w:abstractNumId w:val="7"/>
  </w:num>
  <w:num w:numId="2" w16cid:durableId="1285162925">
    <w:abstractNumId w:val="5"/>
  </w:num>
  <w:num w:numId="3" w16cid:durableId="1905724575">
    <w:abstractNumId w:val="0"/>
  </w:num>
  <w:num w:numId="4" w16cid:durableId="1589535075">
    <w:abstractNumId w:val="1"/>
  </w:num>
  <w:num w:numId="5" w16cid:durableId="539978835">
    <w:abstractNumId w:val="12"/>
  </w:num>
  <w:num w:numId="6" w16cid:durableId="34736562">
    <w:abstractNumId w:val="6"/>
  </w:num>
  <w:num w:numId="7" w16cid:durableId="127556596">
    <w:abstractNumId w:val="8"/>
  </w:num>
  <w:num w:numId="8" w16cid:durableId="433596415">
    <w:abstractNumId w:val="10"/>
  </w:num>
  <w:num w:numId="9" w16cid:durableId="1752239816">
    <w:abstractNumId w:val="9"/>
  </w:num>
  <w:num w:numId="10" w16cid:durableId="1568804658">
    <w:abstractNumId w:val="3"/>
  </w:num>
  <w:num w:numId="11" w16cid:durableId="1747261510">
    <w:abstractNumId w:val="2"/>
  </w:num>
  <w:num w:numId="12" w16cid:durableId="2109546609">
    <w:abstractNumId w:val="11"/>
  </w:num>
  <w:num w:numId="13" w16cid:durableId="95040472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a9faad2pdpferzf2xt9zzwfvvs02ewd0f&quot;&gt;Puma DC Draft library 9 Oct 2018-Converted&lt;record-ids&gt;&lt;item&gt;863&lt;/item&gt;&lt;item&gt;906&lt;/item&gt;&lt;item&gt;1135&lt;/item&gt;&lt;item&gt;1136&lt;/item&gt;&lt;item&gt;1230&lt;/item&gt;&lt;item&gt;1769&lt;/item&gt;&lt;item&gt;1770&lt;/item&gt;&lt;item&gt;1771&lt;/item&gt;&lt;item&gt;2092&lt;/item&gt;&lt;item&gt;2100&lt;/item&gt;&lt;item&gt;2101&lt;/item&gt;&lt;item&gt;2102&lt;/item&gt;&lt;item&gt;2103&lt;/item&gt;&lt;item&gt;2105&lt;/item&gt;&lt;item&gt;2107&lt;/item&gt;&lt;item&gt;2110&lt;/item&gt;&lt;item&gt;2111&lt;/item&gt;&lt;item&gt;2112&lt;/item&gt;&lt;item&gt;2113&lt;/item&gt;&lt;item&gt;2114&lt;/item&gt;&lt;item&gt;2115&lt;/item&gt;&lt;item&gt;2119&lt;/item&gt;&lt;item&gt;2120&lt;/item&gt;&lt;item&gt;2121&lt;/item&gt;&lt;item&gt;2122&lt;/item&gt;&lt;item&gt;2224&lt;/item&gt;&lt;item&gt;2225&lt;/item&gt;&lt;item&gt;2227&lt;/item&gt;&lt;item&gt;2228&lt;/item&gt;&lt;item&gt;2230&lt;/item&gt;&lt;item&gt;2231&lt;/item&gt;&lt;item&gt;2249&lt;/item&gt;&lt;item&gt;2250&lt;/item&gt;&lt;item&gt;2251&lt;/item&gt;&lt;item&gt;2252&lt;/item&gt;&lt;item&gt;2253&lt;/item&gt;&lt;item&gt;2325&lt;/item&gt;&lt;item&gt;2326&lt;/item&gt;&lt;item&gt;2346&lt;/item&gt;&lt;item&gt;2347&lt;/item&gt;&lt;item&gt;2351&lt;/item&gt;&lt;item&gt;2352&lt;/item&gt;&lt;item&gt;2353&lt;/item&gt;&lt;item&gt;2354&lt;/item&gt;&lt;item&gt;2355&lt;/item&gt;&lt;item&gt;2356&lt;/item&gt;&lt;item&gt;2357&lt;/item&gt;&lt;/record-ids&gt;&lt;/item&gt;&lt;/Libraries&gt;"/>
  </w:docVars>
  <w:rsids>
    <w:rsidRoot w:val="00C0753B"/>
    <w:rsid w:val="000013D3"/>
    <w:rsid w:val="000022F6"/>
    <w:rsid w:val="00002A6A"/>
    <w:rsid w:val="00007534"/>
    <w:rsid w:val="00007F4E"/>
    <w:rsid w:val="00011CFB"/>
    <w:rsid w:val="00011E49"/>
    <w:rsid w:val="00012179"/>
    <w:rsid w:val="00026F03"/>
    <w:rsid w:val="00032E7A"/>
    <w:rsid w:val="00040BD4"/>
    <w:rsid w:val="000410D8"/>
    <w:rsid w:val="0004242D"/>
    <w:rsid w:val="00043F5C"/>
    <w:rsid w:val="00046707"/>
    <w:rsid w:val="00050C62"/>
    <w:rsid w:val="00055F42"/>
    <w:rsid w:val="0006002F"/>
    <w:rsid w:val="00060A12"/>
    <w:rsid w:val="00067097"/>
    <w:rsid w:val="00067633"/>
    <w:rsid w:val="00073DDC"/>
    <w:rsid w:val="00075A55"/>
    <w:rsid w:val="00075B83"/>
    <w:rsid w:val="000768A4"/>
    <w:rsid w:val="00076E74"/>
    <w:rsid w:val="0008391B"/>
    <w:rsid w:val="00097BB5"/>
    <w:rsid w:val="00097C4A"/>
    <w:rsid w:val="000A5EC5"/>
    <w:rsid w:val="000A7B30"/>
    <w:rsid w:val="000B1ED7"/>
    <w:rsid w:val="000C39D8"/>
    <w:rsid w:val="000D0937"/>
    <w:rsid w:val="000D1EFD"/>
    <w:rsid w:val="000D21C2"/>
    <w:rsid w:val="000D329C"/>
    <w:rsid w:val="000E6550"/>
    <w:rsid w:val="000F6AAD"/>
    <w:rsid w:val="000F6BA9"/>
    <w:rsid w:val="00102118"/>
    <w:rsid w:val="001047BC"/>
    <w:rsid w:val="00104B9E"/>
    <w:rsid w:val="001057C0"/>
    <w:rsid w:val="0010595D"/>
    <w:rsid w:val="00111C8F"/>
    <w:rsid w:val="00114842"/>
    <w:rsid w:val="0011564C"/>
    <w:rsid w:val="00116C3D"/>
    <w:rsid w:val="00117AA1"/>
    <w:rsid w:val="00121669"/>
    <w:rsid w:val="00124370"/>
    <w:rsid w:val="00127CE1"/>
    <w:rsid w:val="00130AF0"/>
    <w:rsid w:val="00131AC6"/>
    <w:rsid w:val="0013532F"/>
    <w:rsid w:val="00135907"/>
    <w:rsid w:val="00140474"/>
    <w:rsid w:val="00141CB8"/>
    <w:rsid w:val="0014468F"/>
    <w:rsid w:val="001501C9"/>
    <w:rsid w:val="00154D79"/>
    <w:rsid w:val="00155967"/>
    <w:rsid w:val="00160CD4"/>
    <w:rsid w:val="00163559"/>
    <w:rsid w:val="00166621"/>
    <w:rsid w:val="0017122F"/>
    <w:rsid w:val="001775A7"/>
    <w:rsid w:val="00177AE8"/>
    <w:rsid w:val="001815DB"/>
    <w:rsid w:val="00187FA8"/>
    <w:rsid w:val="00192B90"/>
    <w:rsid w:val="001A0A5A"/>
    <w:rsid w:val="001A2B19"/>
    <w:rsid w:val="001A6789"/>
    <w:rsid w:val="001A6BB3"/>
    <w:rsid w:val="001B2D14"/>
    <w:rsid w:val="001B4700"/>
    <w:rsid w:val="001B4F45"/>
    <w:rsid w:val="001B5162"/>
    <w:rsid w:val="001C623F"/>
    <w:rsid w:val="001C6E3E"/>
    <w:rsid w:val="001D4737"/>
    <w:rsid w:val="001D6355"/>
    <w:rsid w:val="001E1E95"/>
    <w:rsid w:val="001E27D1"/>
    <w:rsid w:val="001E5E1A"/>
    <w:rsid w:val="001E662D"/>
    <w:rsid w:val="001E7332"/>
    <w:rsid w:val="001E76CA"/>
    <w:rsid w:val="001F129E"/>
    <w:rsid w:val="001F7EBB"/>
    <w:rsid w:val="00202944"/>
    <w:rsid w:val="00204A0B"/>
    <w:rsid w:val="002067F9"/>
    <w:rsid w:val="00207477"/>
    <w:rsid w:val="00210557"/>
    <w:rsid w:val="0021175A"/>
    <w:rsid w:val="0021726A"/>
    <w:rsid w:val="002208AF"/>
    <w:rsid w:val="00222C53"/>
    <w:rsid w:val="00227D86"/>
    <w:rsid w:val="00232AC5"/>
    <w:rsid w:val="00233E17"/>
    <w:rsid w:val="00233E7C"/>
    <w:rsid w:val="00234DBB"/>
    <w:rsid w:val="00236DFC"/>
    <w:rsid w:val="0024305F"/>
    <w:rsid w:val="0024539B"/>
    <w:rsid w:val="00252FC3"/>
    <w:rsid w:val="00253D80"/>
    <w:rsid w:val="002602DE"/>
    <w:rsid w:val="00264CD7"/>
    <w:rsid w:val="0026662E"/>
    <w:rsid w:val="002670D3"/>
    <w:rsid w:val="0027077C"/>
    <w:rsid w:val="00271490"/>
    <w:rsid w:val="00273301"/>
    <w:rsid w:val="002735D0"/>
    <w:rsid w:val="00274F89"/>
    <w:rsid w:val="00276B33"/>
    <w:rsid w:val="00277835"/>
    <w:rsid w:val="00280898"/>
    <w:rsid w:val="00280CE2"/>
    <w:rsid w:val="00281253"/>
    <w:rsid w:val="00283B7A"/>
    <w:rsid w:val="00285C53"/>
    <w:rsid w:val="00285D55"/>
    <w:rsid w:val="0028639A"/>
    <w:rsid w:val="002864EF"/>
    <w:rsid w:val="00290C0B"/>
    <w:rsid w:val="00292AEE"/>
    <w:rsid w:val="00294CE0"/>
    <w:rsid w:val="00296477"/>
    <w:rsid w:val="002967A2"/>
    <w:rsid w:val="00296ED3"/>
    <w:rsid w:val="002A285F"/>
    <w:rsid w:val="002A58F4"/>
    <w:rsid w:val="002A72BA"/>
    <w:rsid w:val="002B2251"/>
    <w:rsid w:val="002B5097"/>
    <w:rsid w:val="002B54FF"/>
    <w:rsid w:val="002B66FD"/>
    <w:rsid w:val="002C152E"/>
    <w:rsid w:val="002C2443"/>
    <w:rsid w:val="002C376A"/>
    <w:rsid w:val="002C6D5B"/>
    <w:rsid w:val="002C6E46"/>
    <w:rsid w:val="002D01C0"/>
    <w:rsid w:val="002D0E56"/>
    <w:rsid w:val="002D3722"/>
    <w:rsid w:val="002D450C"/>
    <w:rsid w:val="002E0972"/>
    <w:rsid w:val="002E1CDF"/>
    <w:rsid w:val="002E61DA"/>
    <w:rsid w:val="002F00B9"/>
    <w:rsid w:val="002F2BD5"/>
    <w:rsid w:val="003006E8"/>
    <w:rsid w:val="00303ECB"/>
    <w:rsid w:val="00304208"/>
    <w:rsid w:val="00305B49"/>
    <w:rsid w:val="003153D3"/>
    <w:rsid w:val="00316AEA"/>
    <w:rsid w:val="003230EF"/>
    <w:rsid w:val="00324F19"/>
    <w:rsid w:val="0032711F"/>
    <w:rsid w:val="00327704"/>
    <w:rsid w:val="00332454"/>
    <w:rsid w:val="00333800"/>
    <w:rsid w:val="00334B24"/>
    <w:rsid w:val="00336D7E"/>
    <w:rsid w:val="00344C2D"/>
    <w:rsid w:val="00345CCE"/>
    <w:rsid w:val="00345DD4"/>
    <w:rsid w:val="0035109E"/>
    <w:rsid w:val="0035158E"/>
    <w:rsid w:val="00351B2D"/>
    <w:rsid w:val="00352980"/>
    <w:rsid w:val="003550C8"/>
    <w:rsid w:val="00356F44"/>
    <w:rsid w:val="00360D0A"/>
    <w:rsid w:val="00365CCB"/>
    <w:rsid w:val="00365F8F"/>
    <w:rsid w:val="003670E2"/>
    <w:rsid w:val="003712AC"/>
    <w:rsid w:val="00373534"/>
    <w:rsid w:val="0037622B"/>
    <w:rsid w:val="00380588"/>
    <w:rsid w:val="00384395"/>
    <w:rsid w:val="003867AE"/>
    <w:rsid w:val="00394881"/>
    <w:rsid w:val="00394CAC"/>
    <w:rsid w:val="00395922"/>
    <w:rsid w:val="00395ECD"/>
    <w:rsid w:val="003A1D37"/>
    <w:rsid w:val="003B270C"/>
    <w:rsid w:val="003B2C8E"/>
    <w:rsid w:val="003B4433"/>
    <w:rsid w:val="003C14D0"/>
    <w:rsid w:val="003C23DA"/>
    <w:rsid w:val="003C4D43"/>
    <w:rsid w:val="003C57A8"/>
    <w:rsid w:val="003C7635"/>
    <w:rsid w:val="003D0CB2"/>
    <w:rsid w:val="003F34AB"/>
    <w:rsid w:val="003F3B6F"/>
    <w:rsid w:val="003F4148"/>
    <w:rsid w:val="003F6048"/>
    <w:rsid w:val="00402F0C"/>
    <w:rsid w:val="00405846"/>
    <w:rsid w:val="00406CFD"/>
    <w:rsid w:val="004144C1"/>
    <w:rsid w:val="004145A3"/>
    <w:rsid w:val="00417E02"/>
    <w:rsid w:val="0042690E"/>
    <w:rsid w:val="00431F9C"/>
    <w:rsid w:val="00433D4C"/>
    <w:rsid w:val="0043555D"/>
    <w:rsid w:val="004355F9"/>
    <w:rsid w:val="00450720"/>
    <w:rsid w:val="00460E14"/>
    <w:rsid w:val="00461EFF"/>
    <w:rsid w:val="00462090"/>
    <w:rsid w:val="00464099"/>
    <w:rsid w:val="004703B7"/>
    <w:rsid w:val="00470879"/>
    <w:rsid w:val="00473059"/>
    <w:rsid w:val="00476328"/>
    <w:rsid w:val="00480115"/>
    <w:rsid w:val="00480308"/>
    <w:rsid w:val="00483408"/>
    <w:rsid w:val="00486E2D"/>
    <w:rsid w:val="0049186C"/>
    <w:rsid w:val="00492E02"/>
    <w:rsid w:val="004933FD"/>
    <w:rsid w:val="00495F89"/>
    <w:rsid w:val="00496749"/>
    <w:rsid w:val="004A06ED"/>
    <w:rsid w:val="004A1BEE"/>
    <w:rsid w:val="004A2E28"/>
    <w:rsid w:val="004B0791"/>
    <w:rsid w:val="004B29E2"/>
    <w:rsid w:val="004B4B3A"/>
    <w:rsid w:val="004B6789"/>
    <w:rsid w:val="004B7E36"/>
    <w:rsid w:val="004C10BE"/>
    <w:rsid w:val="004C1C1E"/>
    <w:rsid w:val="004C5445"/>
    <w:rsid w:val="004C6617"/>
    <w:rsid w:val="004D4608"/>
    <w:rsid w:val="004D5198"/>
    <w:rsid w:val="004D5D94"/>
    <w:rsid w:val="004E1126"/>
    <w:rsid w:val="004E1D0A"/>
    <w:rsid w:val="004E2744"/>
    <w:rsid w:val="004E64A7"/>
    <w:rsid w:val="004F0D88"/>
    <w:rsid w:val="004F1910"/>
    <w:rsid w:val="004F28ED"/>
    <w:rsid w:val="004F3AD6"/>
    <w:rsid w:val="005049AF"/>
    <w:rsid w:val="00510009"/>
    <w:rsid w:val="005130B7"/>
    <w:rsid w:val="005133BF"/>
    <w:rsid w:val="00516CC4"/>
    <w:rsid w:val="0052180D"/>
    <w:rsid w:val="00524CF4"/>
    <w:rsid w:val="005258E5"/>
    <w:rsid w:val="005266D2"/>
    <w:rsid w:val="00527A05"/>
    <w:rsid w:val="00530027"/>
    <w:rsid w:val="00530EF2"/>
    <w:rsid w:val="0053502F"/>
    <w:rsid w:val="0053527D"/>
    <w:rsid w:val="00535F9E"/>
    <w:rsid w:val="005408D3"/>
    <w:rsid w:val="00540AF4"/>
    <w:rsid w:val="00540FC2"/>
    <w:rsid w:val="00555AB6"/>
    <w:rsid w:val="00571850"/>
    <w:rsid w:val="005746B6"/>
    <w:rsid w:val="00580B8B"/>
    <w:rsid w:val="00594E7C"/>
    <w:rsid w:val="0059731C"/>
    <w:rsid w:val="005A731F"/>
    <w:rsid w:val="005B3E98"/>
    <w:rsid w:val="005B46B1"/>
    <w:rsid w:val="005B4C14"/>
    <w:rsid w:val="005C16DB"/>
    <w:rsid w:val="005C351A"/>
    <w:rsid w:val="005D1390"/>
    <w:rsid w:val="005D241C"/>
    <w:rsid w:val="005D3978"/>
    <w:rsid w:val="005F2861"/>
    <w:rsid w:val="005F33DD"/>
    <w:rsid w:val="005F4A7E"/>
    <w:rsid w:val="006010E7"/>
    <w:rsid w:val="00602726"/>
    <w:rsid w:val="00605E4C"/>
    <w:rsid w:val="006165F0"/>
    <w:rsid w:val="00621D8E"/>
    <w:rsid w:val="006243CC"/>
    <w:rsid w:val="00631FF3"/>
    <w:rsid w:val="0063544B"/>
    <w:rsid w:val="00642772"/>
    <w:rsid w:val="00647DB0"/>
    <w:rsid w:val="006514FA"/>
    <w:rsid w:val="00651D90"/>
    <w:rsid w:val="006535A8"/>
    <w:rsid w:val="00654937"/>
    <w:rsid w:val="00655F28"/>
    <w:rsid w:val="00660581"/>
    <w:rsid w:val="006606EC"/>
    <w:rsid w:val="006609F6"/>
    <w:rsid w:val="00660CC5"/>
    <w:rsid w:val="00661677"/>
    <w:rsid w:val="00664C31"/>
    <w:rsid w:val="0066601B"/>
    <w:rsid w:val="00666A21"/>
    <w:rsid w:val="0067180A"/>
    <w:rsid w:val="00671F68"/>
    <w:rsid w:val="00673FEA"/>
    <w:rsid w:val="00675C97"/>
    <w:rsid w:val="006815CE"/>
    <w:rsid w:val="006818AC"/>
    <w:rsid w:val="006847B6"/>
    <w:rsid w:val="006863AA"/>
    <w:rsid w:val="00687AB9"/>
    <w:rsid w:val="00690080"/>
    <w:rsid w:val="00690158"/>
    <w:rsid w:val="00695823"/>
    <w:rsid w:val="006971AE"/>
    <w:rsid w:val="0069738B"/>
    <w:rsid w:val="006976CF"/>
    <w:rsid w:val="00697CCA"/>
    <w:rsid w:val="006A560F"/>
    <w:rsid w:val="006A6803"/>
    <w:rsid w:val="006B0CBB"/>
    <w:rsid w:val="006B1B6D"/>
    <w:rsid w:val="006B1B9A"/>
    <w:rsid w:val="006B64CF"/>
    <w:rsid w:val="006C5CD4"/>
    <w:rsid w:val="006D1FE0"/>
    <w:rsid w:val="006D22C7"/>
    <w:rsid w:val="006D3422"/>
    <w:rsid w:val="006D3CB8"/>
    <w:rsid w:val="006D5ADF"/>
    <w:rsid w:val="006D75B1"/>
    <w:rsid w:val="006E3B2B"/>
    <w:rsid w:val="006E64D0"/>
    <w:rsid w:val="006F0B62"/>
    <w:rsid w:val="006F1BDD"/>
    <w:rsid w:val="006F3FEA"/>
    <w:rsid w:val="006F4734"/>
    <w:rsid w:val="006F6868"/>
    <w:rsid w:val="006F7B73"/>
    <w:rsid w:val="007025B5"/>
    <w:rsid w:val="007063B5"/>
    <w:rsid w:val="00712755"/>
    <w:rsid w:val="007132AB"/>
    <w:rsid w:val="00713770"/>
    <w:rsid w:val="007148CA"/>
    <w:rsid w:val="007160F0"/>
    <w:rsid w:val="00716283"/>
    <w:rsid w:val="00717DF2"/>
    <w:rsid w:val="00720961"/>
    <w:rsid w:val="0072595E"/>
    <w:rsid w:val="0073081F"/>
    <w:rsid w:val="00730F1E"/>
    <w:rsid w:val="00732AC8"/>
    <w:rsid w:val="00733404"/>
    <w:rsid w:val="0073794C"/>
    <w:rsid w:val="007406F1"/>
    <w:rsid w:val="0074356C"/>
    <w:rsid w:val="007461D0"/>
    <w:rsid w:val="00750AC2"/>
    <w:rsid w:val="0075187C"/>
    <w:rsid w:val="00751CA3"/>
    <w:rsid w:val="00755AB4"/>
    <w:rsid w:val="00755D0B"/>
    <w:rsid w:val="00757AC3"/>
    <w:rsid w:val="007703D7"/>
    <w:rsid w:val="00772890"/>
    <w:rsid w:val="00772A0C"/>
    <w:rsid w:val="007730DE"/>
    <w:rsid w:val="007737BE"/>
    <w:rsid w:val="00773B08"/>
    <w:rsid w:val="00777520"/>
    <w:rsid w:val="00782657"/>
    <w:rsid w:val="0078581A"/>
    <w:rsid w:val="00787A46"/>
    <w:rsid w:val="007A2EAE"/>
    <w:rsid w:val="007A6F3F"/>
    <w:rsid w:val="007B1BD2"/>
    <w:rsid w:val="007B55DE"/>
    <w:rsid w:val="007C007B"/>
    <w:rsid w:val="007C0C1D"/>
    <w:rsid w:val="007C512A"/>
    <w:rsid w:val="007C53DA"/>
    <w:rsid w:val="007D34E0"/>
    <w:rsid w:val="007D37FE"/>
    <w:rsid w:val="007D5A70"/>
    <w:rsid w:val="007D6FBF"/>
    <w:rsid w:val="007D7BB4"/>
    <w:rsid w:val="007D7E30"/>
    <w:rsid w:val="007E38DE"/>
    <w:rsid w:val="007E3F46"/>
    <w:rsid w:val="007E448D"/>
    <w:rsid w:val="007E6564"/>
    <w:rsid w:val="007E74BA"/>
    <w:rsid w:val="007F4CF9"/>
    <w:rsid w:val="00800659"/>
    <w:rsid w:val="00805646"/>
    <w:rsid w:val="008075EA"/>
    <w:rsid w:val="00812A30"/>
    <w:rsid w:val="008143A2"/>
    <w:rsid w:val="00817041"/>
    <w:rsid w:val="0082210A"/>
    <w:rsid w:val="00822E57"/>
    <w:rsid w:val="00826040"/>
    <w:rsid w:val="00832A7B"/>
    <w:rsid w:val="008335E0"/>
    <w:rsid w:val="008341E5"/>
    <w:rsid w:val="00844A55"/>
    <w:rsid w:val="008457E5"/>
    <w:rsid w:val="00845895"/>
    <w:rsid w:val="00846AAA"/>
    <w:rsid w:val="00847DA1"/>
    <w:rsid w:val="00850EDB"/>
    <w:rsid w:val="00857718"/>
    <w:rsid w:val="008617BD"/>
    <w:rsid w:val="00863F02"/>
    <w:rsid w:val="00865C73"/>
    <w:rsid w:val="00865D37"/>
    <w:rsid w:val="008668E9"/>
    <w:rsid w:val="00867C5C"/>
    <w:rsid w:val="00867CA6"/>
    <w:rsid w:val="0087325D"/>
    <w:rsid w:val="00873785"/>
    <w:rsid w:val="00873BA6"/>
    <w:rsid w:val="00874647"/>
    <w:rsid w:val="0087730E"/>
    <w:rsid w:val="008808F4"/>
    <w:rsid w:val="008813AB"/>
    <w:rsid w:val="00882063"/>
    <w:rsid w:val="00884144"/>
    <w:rsid w:val="00886141"/>
    <w:rsid w:val="00895FCC"/>
    <w:rsid w:val="00896D55"/>
    <w:rsid w:val="008A0CDF"/>
    <w:rsid w:val="008A3844"/>
    <w:rsid w:val="008A5FD5"/>
    <w:rsid w:val="008B5482"/>
    <w:rsid w:val="008B5E80"/>
    <w:rsid w:val="008C179B"/>
    <w:rsid w:val="008C285E"/>
    <w:rsid w:val="008C38A7"/>
    <w:rsid w:val="008C6A0B"/>
    <w:rsid w:val="008C6F75"/>
    <w:rsid w:val="008D41E3"/>
    <w:rsid w:val="008D48E9"/>
    <w:rsid w:val="008E0C2C"/>
    <w:rsid w:val="008E3B8B"/>
    <w:rsid w:val="008E4FB1"/>
    <w:rsid w:val="008E7712"/>
    <w:rsid w:val="008F0D34"/>
    <w:rsid w:val="008F13DD"/>
    <w:rsid w:val="008F1476"/>
    <w:rsid w:val="008F22B8"/>
    <w:rsid w:val="008F58B8"/>
    <w:rsid w:val="00901300"/>
    <w:rsid w:val="00905CCF"/>
    <w:rsid w:val="00906447"/>
    <w:rsid w:val="009100F6"/>
    <w:rsid w:val="00910625"/>
    <w:rsid w:val="00910AB9"/>
    <w:rsid w:val="00911C37"/>
    <w:rsid w:val="00912577"/>
    <w:rsid w:val="009127D0"/>
    <w:rsid w:val="00913B1B"/>
    <w:rsid w:val="00913CC5"/>
    <w:rsid w:val="00917E03"/>
    <w:rsid w:val="0092254A"/>
    <w:rsid w:val="00925679"/>
    <w:rsid w:val="009261B4"/>
    <w:rsid w:val="0093271B"/>
    <w:rsid w:val="00932E57"/>
    <w:rsid w:val="00942A5C"/>
    <w:rsid w:val="0094304A"/>
    <w:rsid w:val="00950CBC"/>
    <w:rsid w:val="00951F71"/>
    <w:rsid w:val="00952477"/>
    <w:rsid w:val="00952F4B"/>
    <w:rsid w:val="00953B8C"/>
    <w:rsid w:val="00955B80"/>
    <w:rsid w:val="00955FE6"/>
    <w:rsid w:val="009604F3"/>
    <w:rsid w:val="009734EA"/>
    <w:rsid w:val="009766DF"/>
    <w:rsid w:val="00982022"/>
    <w:rsid w:val="009827CA"/>
    <w:rsid w:val="00990BB3"/>
    <w:rsid w:val="00991041"/>
    <w:rsid w:val="0099250D"/>
    <w:rsid w:val="00993D2D"/>
    <w:rsid w:val="00995DF8"/>
    <w:rsid w:val="009964BD"/>
    <w:rsid w:val="00997025"/>
    <w:rsid w:val="009A1C9C"/>
    <w:rsid w:val="009A3089"/>
    <w:rsid w:val="009A4AF1"/>
    <w:rsid w:val="009A5A42"/>
    <w:rsid w:val="009B2DDC"/>
    <w:rsid w:val="009B777A"/>
    <w:rsid w:val="009C1126"/>
    <w:rsid w:val="009C6293"/>
    <w:rsid w:val="009D04A5"/>
    <w:rsid w:val="009D133D"/>
    <w:rsid w:val="009D1746"/>
    <w:rsid w:val="009D4468"/>
    <w:rsid w:val="009D4CEB"/>
    <w:rsid w:val="009D5526"/>
    <w:rsid w:val="009D5A55"/>
    <w:rsid w:val="009E03C5"/>
    <w:rsid w:val="009E1029"/>
    <w:rsid w:val="009E24D4"/>
    <w:rsid w:val="009E2E4B"/>
    <w:rsid w:val="009E36DF"/>
    <w:rsid w:val="009F1990"/>
    <w:rsid w:val="009F462C"/>
    <w:rsid w:val="009F6443"/>
    <w:rsid w:val="009F7F06"/>
    <w:rsid w:val="00A02E2E"/>
    <w:rsid w:val="00A061FB"/>
    <w:rsid w:val="00A07029"/>
    <w:rsid w:val="00A10D7F"/>
    <w:rsid w:val="00A12E61"/>
    <w:rsid w:val="00A13833"/>
    <w:rsid w:val="00A15EE4"/>
    <w:rsid w:val="00A37E6D"/>
    <w:rsid w:val="00A40092"/>
    <w:rsid w:val="00A41216"/>
    <w:rsid w:val="00A47F74"/>
    <w:rsid w:val="00A51EFC"/>
    <w:rsid w:val="00A525B8"/>
    <w:rsid w:val="00A55345"/>
    <w:rsid w:val="00A5614F"/>
    <w:rsid w:val="00A57838"/>
    <w:rsid w:val="00A57CD2"/>
    <w:rsid w:val="00A64727"/>
    <w:rsid w:val="00A71989"/>
    <w:rsid w:val="00A762AA"/>
    <w:rsid w:val="00A76D91"/>
    <w:rsid w:val="00A77D3A"/>
    <w:rsid w:val="00A86A25"/>
    <w:rsid w:val="00A86E3D"/>
    <w:rsid w:val="00A9501D"/>
    <w:rsid w:val="00A9538A"/>
    <w:rsid w:val="00A97560"/>
    <w:rsid w:val="00AA4507"/>
    <w:rsid w:val="00AA69A8"/>
    <w:rsid w:val="00AB443B"/>
    <w:rsid w:val="00AB57D6"/>
    <w:rsid w:val="00AB718E"/>
    <w:rsid w:val="00AC23C2"/>
    <w:rsid w:val="00AC2745"/>
    <w:rsid w:val="00AC490B"/>
    <w:rsid w:val="00AC4AAB"/>
    <w:rsid w:val="00AC5B49"/>
    <w:rsid w:val="00AD0172"/>
    <w:rsid w:val="00AD0254"/>
    <w:rsid w:val="00AD2A18"/>
    <w:rsid w:val="00AD3BC8"/>
    <w:rsid w:val="00AD6733"/>
    <w:rsid w:val="00AE33A7"/>
    <w:rsid w:val="00AE5180"/>
    <w:rsid w:val="00AE6937"/>
    <w:rsid w:val="00AE6CDC"/>
    <w:rsid w:val="00AE7D54"/>
    <w:rsid w:val="00AF1C3B"/>
    <w:rsid w:val="00AF7223"/>
    <w:rsid w:val="00B031FF"/>
    <w:rsid w:val="00B04D38"/>
    <w:rsid w:val="00B06949"/>
    <w:rsid w:val="00B06960"/>
    <w:rsid w:val="00B103E2"/>
    <w:rsid w:val="00B10433"/>
    <w:rsid w:val="00B12871"/>
    <w:rsid w:val="00B136BD"/>
    <w:rsid w:val="00B24CE8"/>
    <w:rsid w:val="00B24FF4"/>
    <w:rsid w:val="00B25713"/>
    <w:rsid w:val="00B330FF"/>
    <w:rsid w:val="00B3340A"/>
    <w:rsid w:val="00B3369E"/>
    <w:rsid w:val="00B34709"/>
    <w:rsid w:val="00B37D69"/>
    <w:rsid w:val="00B401E5"/>
    <w:rsid w:val="00B45B74"/>
    <w:rsid w:val="00B46B75"/>
    <w:rsid w:val="00B539FB"/>
    <w:rsid w:val="00B55B4B"/>
    <w:rsid w:val="00B604C2"/>
    <w:rsid w:val="00B614D7"/>
    <w:rsid w:val="00B6403E"/>
    <w:rsid w:val="00B67CB5"/>
    <w:rsid w:val="00B72C24"/>
    <w:rsid w:val="00B74013"/>
    <w:rsid w:val="00B74A23"/>
    <w:rsid w:val="00B75388"/>
    <w:rsid w:val="00B81FE3"/>
    <w:rsid w:val="00B86C87"/>
    <w:rsid w:val="00B95D33"/>
    <w:rsid w:val="00BA03F3"/>
    <w:rsid w:val="00BA17DE"/>
    <w:rsid w:val="00BB482E"/>
    <w:rsid w:val="00BB518D"/>
    <w:rsid w:val="00BB7830"/>
    <w:rsid w:val="00BC0E9C"/>
    <w:rsid w:val="00BC2475"/>
    <w:rsid w:val="00BC3040"/>
    <w:rsid w:val="00BC327E"/>
    <w:rsid w:val="00BC4D0A"/>
    <w:rsid w:val="00BC54AF"/>
    <w:rsid w:val="00BC6822"/>
    <w:rsid w:val="00BD2E60"/>
    <w:rsid w:val="00BD3549"/>
    <w:rsid w:val="00BD77BD"/>
    <w:rsid w:val="00BE1940"/>
    <w:rsid w:val="00BE638B"/>
    <w:rsid w:val="00BE6B3F"/>
    <w:rsid w:val="00BE6E33"/>
    <w:rsid w:val="00BF2DE9"/>
    <w:rsid w:val="00BF6220"/>
    <w:rsid w:val="00C0753B"/>
    <w:rsid w:val="00C07BA1"/>
    <w:rsid w:val="00C10BB6"/>
    <w:rsid w:val="00C11C9F"/>
    <w:rsid w:val="00C13BFD"/>
    <w:rsid w:val="00C15227"/>
    <w:rsid w:val="00C17352"/>
    <w:rsid w:val="00C30758"/>
    <w:rsid w:val="00C33CBA"/>
    <w:rsid w:val="00C33D48"/>
    <w:rsid w:val="00C33FEE"/>
    <w:rsid w:val="00C364B0"/>
    <w:rsid w:val="00C36893"/>
    <w:rsid w:val="00C37078"/>
    <w:rsid w:val="00C46034"/>
    <w:rsid w:val="00C55FDA"/>
    <w:rsid w:val="00C572FE"/>
    <w:rsid w:val="00C608FE"/>
    <w:rsid w:val="00C61935"/>
    <w:rsid w:val="00C66F11"/>
    <w:rsid w:val="00C734BF"/>
    <w:rsid w:val="00C74DFB"/>
    <w:rsid w:val="00C756C9"/>
    <w:rsid w:val="00C75A57"/>
    <w:rsid w:val="00C76B0A"/>
    <w:rsid w:val="00C77961"/>
    <w:rsid w:val="00C8399C"/>
    <w:rsid w:val="00C87737"/>
    <w:rsid w:val="00C9116B"/>
    <w:rsid w:val="00C93FAB"/>
    <w:rsid w:val="00C94255"/>
    <w:rsid w:val="00C94448"/>
    <w:rsid w:val="00C945A0"/>
    <w:rsid w:val="00C96070"/>
    <w:rsid w:val="00C96ADE"/>
    <w:rsid w:val="00CA01FB"/>
    <w:rsid w:val="00CA40C2"/>
    <w:rsid w:val="00CB43EB"/>
    <w:rsid w:val="00CC1FD8"/>
    <w:rsid w:val="00CC2A5B"/>
    <w:rsid w:val="00CC3277"/>
    <w:rsid w:val="00CC3A4E"/>
    <w:rsid w:val="00CC41CE"/>
    <w:rsid w:val="00CC4FA7"/>
    <w:rsid w:val="00CC5B2F"/>
    <w:rsid w:val="00CC74EB"/>
    <w:rsid w:val="00CC7D64"/>
    <w:rsid w:val="00CD051D"/>
    <w:rsid w:val="00CD2F54"/>
    <w:rsid w:val="00CD52C0"/>
    <w:rsid w:val="00CD6970"/>
    <w:rsid w:val="00CE40D6"/>
    <w:rsid w:val="00CE5629"/>
    <w:rsid w:val="00CE5C3A"/>
    <w:rsid w:val="00CE63B1"/>
    <w:rsid w:val="00CE6600"/>
    <w:rsid w:val="00CE74E9"/>
    <w:rsid w:val="00CF136B"/>
    <w:rsid w:val="00CF698C"/>
    <w:rsid w:val="00CF6ADA"/>
    <w:rsid w:val="00D007D2"/>
    <w:rsid w:val="00D02066"/>
    <w:rsid w:val="00D02147"/>
    <w:rsid w:val="00D02D72"/>
    <w:rsid w:val="00D037F2"/>
    <w:rsid w:val="00D043E9"/>
    <w:rsid w:val="00D04EC8"/>
    <w:rsid w:val="00D04FE8"/>
    <w:rsid w:val="00D0539F"/>
    <w:rsid w:val="00D055AF"/>
    <w:rsid w:val="00D0711F"/>
    <w:rsid w:val="00D15A7D"/>
    <w:rsid w:val="00D22591"/>
    <w:rsid w:val="00D2285F"/>
    <w:rsid w:val="00D26B4E"/>
    <w:rsid w:val="00D3095E"/>
    <w:rsid w:val="00D41277"/>
    <w:rsid w:val="00D46C52"/>
    <w:rsid w:val="00D5537C"/>
    <w:rsid w:val="00D55B63"/>
    <w:rsid w:val="00D561B0"/>
    <w:rsid w:val="00D577E2"/>
    <w:rsid w:val="00D61731"/>
    <w:rsid w:val="00D67E51"/>
    <w:rsid w:val="00D700B5"/>
    <w:rsid w:val="00D72669"/>
    <w:rsid w:val="00D737B3"/>
    <w:rsid w:val="00D774D0"/>
    <w:rsid w:val="00D87D0F"/>
    <w:rsid w:val="00D914B6"/>
    <w:rsid w:val="00D923EE"/>
    <w:rsid w:val="00D927EC"/>
    <w:rsid w:val="00D92C05"/>
    <w:rsid w:val="00D9400A"/>
    <w:rsid w:val="00D97324"/>
    <w:rsid w:val="00DA1095"/>
    <w:rsid w:val="00DA2E49"/>
    <w:rsid w:val="00DA6A88"/>
    <w:rsid w:val="00DA7EDA"/>
    <w:rsid w:val="00DB0FD2"/>
    <w:rsid w:val="00DB39A8"/>
    <w:rsid w:val="00DB4484"/>
    <w:rsid w:val="00DB6495"/>
    <w:rsid w:val="00DC2965"/>
    <w:rsid w:val="00DC3193"/>
    <w:rsid w:val="00DC4AEB"/>
    <w:rsid w:val="00DD197B"/>
    <w:rsid w:val="00DD2136"/>
    <w:rsid w:val="00DD77C8"/>
    <w:rsid w:val="00DD7995"/>
    <w:rsid w:val="00DD7FE0"/>
    <w:rsid w:val="00DE1BD0"/>
    <w:rsid w:val="00DE38B5"/>
    <w:rsid w:val="00DE46F8"/>
    <w:rsid w:val="00DE60A7"/>
    <w:rsid w:val="00DE7470"/>
    <w:rsid w:val="00E0321F"/>
    <w:rsid w:val="00E03A23"/>
    <w:rsid w:val="00E04E3D"/>
    <w:rsid w:val="00E05343"/>
    <w:rsid w:val="00E11E57"/>
    <w:rsid w:val="00E1265C"/>
    <w:rsid w:val="00E12E4C"/>
    <w:rsid w:val="00E14D30"/>
    <w:rsid w:val="00E15D16"/>
    <w:rsid w:val="00E22BAB"/>
    <w:rsid w:val="00E23D86"/>
    <w:rsid w:val="00E34D9C"/>
    <w:rsid w:val="00E42BBB"/>
    <w:rsid w:val="00E45E46"/>
    <w:rsid w:val="00E50EEF"/>
    <w:rsid w:val="00E54A46"/>
    <w:rsid w:val="00E633D4"/>
    <w:rsid w:val="00E70B87"/>
    <w:rsid w:val="00E73A57"/>
    <w:rsid w:val="00E776B2"/>
    <w:rsid w:val="00E81930"/>
    <w:rsid w:val="00E8288A"/>
    <w:rsid w:val="00E85798"/>
    <w:rsid w:val="00E87C4D"/>
    <w:rsid w:val="00E900E3"/>
    <w:rsid w:val="00E946EA"/>
    <w:rsid w:val="00E95840"/>
    <w:rsid w:val="00E9603B"/>
    <w:rsid w:val="00EA18D8"/>
    <w:rsid w:val="00EA67DE"/>
    <w:rsid w:val="00EB0845"/>
    <w:rsid w:val="00EB4070"/>
    <w:rsid w:val="00EB6A1C"/>
    <w:rsid w:val="00EB7549"/>
    <w:rsid w:val="00EB75FA"/>
    <w:rsid w:val="00EC0B87"/>
    <w:rsid w:val="00EC1EA8"/>
    <w:rsid w:val="00EC38AE"/>
    <w:rsid w:val="00EC6D1C"/>
    <w:rsid w:val="00ED1A9B"/>
    <w:rsid w:val="00ED55CA"/>
    <w:rsid w:val="00ED6CA0"/>
    <w:rsid w:val="00ED6F73"/>
    <w:rsid w:val="00EE2145"/>
    <w:rsid w:val="00F0088F"/>
    <w:rsid w:val="00F07142"/>
    <w:rsid w:val="00F10600"/>
    <w:rsid w:val="00F17DED"/>
    <w:rsid w:val="00F23167"/>
    <w:rsid w:val="00F26DF0"/>
    <w:rsid w:val="00F32F40"/>
    <w:rsid w:val="00F34C1E"/>
    <w:rsid w:val="00F35B5F"/>
    <w:rsid w:val="00F3633F"/>
    <w:rsid w:val="00F37B1E"/>
    <w:rsid w:val="00F41E02"/>
    <w:rsid w:val="00F43500"/>
    <w:rsid w:val="00F46A6E"/>
    <w:rsid w:val="00F47159"/>
    <w:rsid w:val="00F545B2"/>
    <w:rsid w:val="00F55DC6"/>
    <w:rsid w:val="00F55F23"/>
    <w:rsid w:val="00F5791B"/>
    <w:rsid w:val="00F64D1C"/>
    <w:rsid w:val="00F729D4"/>
    <w:rsid w:val="00F777E3"/>
    <w:rsid w:val="00F8076C"/>
    <w:rsid w:val="00F839E5"/>
    <w:rsid w:val="00F87BDA"/>
    <w:rsid w:val="00F9068E"/>
    <w:rsid w:val="00F90F49"/>
    <w:rsid w:val="00F923E3"/>
    <w:rsid w:val="00F965A3"/>
    <w:rsid w:val="00F966F8"/>
    <w:rsid w:val="00FA2E78"/>
    <w:rsid w:val="00FA39D6"/>
    <w:rsid w:val="00FA4A19"/>
    <w:rsid w:val="00FA5A74"/>
    <w:rsid w:val="00FA5E28"/>
    <w:rsid w:val="00FB17D0"/>
    <w:rsid w:val="00FB6BBC"/>
    <w:rsid w:val="00FC1CBA"/>
    <w:rsid w:val="00FC4259"/>
    <w:rsid w:val="00FC5266"/>
    <w:rsid w:val="00FD2BB9"/>
    <w:rsid w:val="00FD705E"/>
    <w:rsid w:val="00FE17A7"/>
    <w:rsid w:val="00FE1C52"/>
    <w:rsid w:val="00FE3A6F"/>
    <w:rsid w:val="00FE5105"/>
    <w:rsid w:val="00FF0641"/>
    <w:rsid w:val="00FF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0B6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53B"/>
    <w:pPr>
      <w:spacing w:before="120"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2AC"/>
    <w:pPr>
      <w:keepNext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4BD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871"/>
    <w:pPr>
      <w:keepNext/>
      <w:outlineLvl w:val="2"/>
    </w:pPr>
    <w:rPr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2AC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964BD"/>
    <w:rPr>
      <w:rFonts w:ascii="Arial" w:hAnsi="Arial" w:cs="Arial"/>
      <w:b/>
      <w:bCs/>
    </w:rPr>
  </w:style>
  <w:style w:type="paragraph" w:styleId="NormalWeb">
    <w:name w:val="Normal (Web)"/>
    <w:basedOn w:val="Normal"/>
    <w:uiPriority w:val="99"/>
    <w:unhideWhenUsed/>
    <w:rsid w:val="001B4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C17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79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7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179B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3B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3B8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6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72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727"/>
    <w:rPr>
      <w:rFonts w:ascii="Arial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12871"/>
    <w:rPr>
      <w:rFonts w:ascii="Arial" w:hAnsi="Arial" w:cs="Arial"/>
      <w:i/>
      <w:iCs/>
      <w:lang w:val="en-US"/>
    </w:rPr>
  </w:style>
  <w:style w:type="paragraph" w:customStyle="1" w:styleId="Default">
    <w:name w:val="Default"/>
    <w:rsid w:val="001E5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91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A4E"/>
    <w:pPr>
      <w:ind w:left="720"/>
      <w:contextualSpacing/>
    </w:pPr>
  </w:style>
  <w:style w:type="character" w:customStyle="1" w:styleId="cf01">
    <w:name w:val="cf01"/>
    <w:basedOn w:val="DefaultParagraphFont"/>
    <w:rsid w:val="007406F1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680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03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A680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03"/>
    <w:rPr>
      <w:rFonts w:ascii="Arial" w:hAnsi="Arial" w:cs="Arial"/>
    </w:rPr>
  </w:style>
  <w:style w:type="paragraph" w:styleId="Revision">
    <w:name w:val="Revision"/>
    <w:hidden/>
    <w:uiPriority w:val="99"/>
    <w:semiHidden/>
    <w:rsid w:val="004933FD"/>
    <w:pPr>
      <w:spacing w:after="0" w:line="24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55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55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408D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E33A7"/>
    <w:rPr>
      <w:i/>
      <w:iCs/>
    </w:rPr>
  </w:style>
  <w:style w:type="paragraph" w:customStyle="1" w:styleId="Stata">
    <w:name w:val="Stata"/>
    <w:basedOn w:val="Normal"/>
    <w:qFormat/>
    <w:rsid w:val="000F6BA9"/>
    <w:pPr>
      <w:spacing w:before="0" w:after="0" w:line="240" w:lineRule="auto"/>
    </w:pPr>
    <w:rPr>
      <w:rFonts w:ascii="Consolas" w:hAnsi="Consolas" w:cstheme="minorBidi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4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mp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2</Words>
  <Characters>5544</Characters>
  <Application>Microsoft Office Word</Application>
  <DocSecurity>0</DocSecurity>
  <Lines>46</Lines>
  <Paragraphs>13</Paragraphs>
  <ScaleCrop>false</ScaleCrop>
  <Company/>
  <LinksUpToDate>false</LinksUpToDate>
  <CharactersWithSpaces>6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7T13:36:00Z</dcterms:created>
  <dcterms:modified xsi:type="dcterms:W3CDTF">2023-08-17T13:37:00Z</dcterms:modified>
</cp:coreProperties>
</file>